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56BA7D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  <w:bookmarkStart w:id="0" w:name="_GoBack"/>
      <w:bookmarkEnd w:id="0"/>
    </w:p>
    <w:p w14:paraId="0AB94CD7" w14:textId="6635D646" w:rsidR="0090195D" w:rsidRPr="00210241" w:rsidRDefault="0090195D" w:rsidP="0090195D">
      <w:pPr>
        <w:spacing w:line="240" w:lineRule="auto"/>
      </w:pPr>
      <w:r w:rsidRPr="00210241">
        <w:rPr>
          <w:b/>
        </w:rPr>
        <w:t>Table S1</w:t>
      </w:r>
      <w:r w:rsidRPr="00210241">
        <w:t>. Electrical conductivity (EC) and nutrient concentrations in the nutrient solution (NS) supplied to purslane plants grown in a closed hydroponic system. The concentration of Cl</w:t>
      </w:r>
      <w:r w:rsidRPr="00210241">
        <w:rPr>
          <w:vertAlign w:val="superscript"/>
        </w:rPr>
        <w:t xml:space="preserve">- </w:t>
      </w:r>
      <w:r w:rsidRPr="00210241">
        <w:t>and Na</w:t>
      </w:r>
      <w:r w:rsidRPr="00210241">
        <w:rPr>
          <w:vertAlign w:val="superscript"/>
        </w:rPr>
        <w:t>+</w:t>
      </w:r>
      <w:r w:rsidRPr="00210241">
        <w:t xml:space="preserve"> in the primary water was 1.49 mM and 1.91 mM, respectively, and the pH of the nutrient solution was set at 5.8 using H</w:t>
      </w:r>
      <w:r w:rsidRPr="00210241">
        <w:rPr>
          <w:vertAlign w:val="subscript"/>
        </w:rPr>
        <w:t>2</w:t>
      </w:r>
      <w:r w:rsidRPr="00210241">
        <w:t>SO</w:t>
      </w:r>
      <w:r w:rsidRPr="00210241">
        <w:rPr>
          <w:vertAlign w:val="subscript"/>
        </w:rPr>
        <w:t>4</w:t>
      </w:r>
      <w:r w:rsidRPr="00210241">
        <w:t xml:space="preserve"> (5% v/v).  </w:t>
      </w:r>
    </w:p>
    <w:tbl>
      <w:tblPr>
        <w:tblW w:w="6064" w:type="dxa"/>
        <w:tblLayout w:type="fixed"/>
        <w:tblLook w:val="04A0" w:firstRow="1" w:lastRow="0" w:firstColumn="1" w:lastColumn="0" w:noHBand="0" w:noVBand="1"/>
      </w:tblPr>
      <w:tblGrid>
        <w:gridCol w:w="1951"/>
        <w:gridCol w:w="992"/>
        <w:gridCol w:w="992"/>
        <w:gridCol w:w="992"/>
        <w:gridCol w:w="1137"/>
      </w:tblGrid>
      <w:tr w:rsidR="00210241" w:rsidRPr="00210241" w14:paraId="321EFE2D" w14:textId="77777777" w:rsidTr="0090195D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C584BD" w14:textId="77777777" w:rsidR="0090195D" w:rsidRPr="00210241" w:rsidRDefault="0090195D" w:rsidP="005D728A">
            <w:pPr>
              <w:spacing w:line="240" w:lineRule="auto"/>
            </w:pPr>
            <w:r w:rsidRPr="00210241">
              <w:t xml:space="preserve">Parameter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C4A05" w14:textId="77777777" w:rsidR="0090195D" w:rsidRPr="00210241" w:rsidRDefault="0090195D" w:rsidP="005D728A">
            <w:pPr>
              <w:spacing w:line="240" w:lineRule="auto"/>
            </w:pPr>
            <w:r w:rsidRPr="00210241">
              <w:t>Nr 0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078CE" w14:textId="77777777" w:rsidR="0090195D" w:rsidRPr="00210241" w:rsidRDefault="0090195D" w:rsidP="005D728A">
            <w:pPr>
              <w:spacing w:line="240" w:lineRule="auto"/>
            </w:pPr>
            <w:r w:rsidRPr="00210241">
              <w:t>Nr 0.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7729E" w14:textId="77777777" w:rsidR="0090195D" w:rsidRPr="00210241" w:rsidRDefault="0090195D" w:rsidP="005D728A">
            <w:pPr>
              <w:spacing w:line="240" w:lineRule="auto"/>
            </w:pPr>
            <w:r w:rsidRPr="00210241">
              <w:t>Nr 0.10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4F3F0" w14:textId="77777777" w:rsidR="0090195D" w:rsidRPr="00210241" w:rsidRDefault="0090195D" w:rsidP="005D728A">
            <w:pPr>
              <w:spacing w:line="240" w:lineRule="auto"/>
            </w:pPr>
            <w:r w:rsidRPr="00210241">
              <w:t>Nr 0.15</w:t>
            </w:r>
          </w:p>
        </w:tc>
      </w:tr>
      <w:tr w:rsidR="00210241" w:rsidRPr="00210241" w14:paraId="09474483" w14:textId="77777777" w:rsidTr="0090195D"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09E2D4" w14:textId="77777777" w:rsidR="0090195D" w:rsidRPr="00210241" w:rsidRDefault="0090195D" w:rsidP="005D728A">
            <w:pPr>
              <w:spacing w:line="240" w:lineRule="auto"/>
            </w:pPr>
            <w:r w:rsidRPr="00210241">
              <w:t>EC dS m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B7B15C8" w14:textId="77777777" w:rsidR="0090195D" w:rsidRPr="00210241" w:rsidRDefault="0090195D" w:rsidP="005D728A">
            <w:pPr>
              <w:spacing w:line="240" w:lineRule="auto"/>
            </w:pPr>
            <w:r w:rsidRPr="00210241">
              <w:t>2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BFF7F1C" w14:textId="77777777" w:rsidR="0090195D" w:rsidRPr="00210241" w:rsidRDefault="0090195D" w:rsidP="005D728A">
            <w:pPr>
              <w:spacing w:line="240" w:lineRule="auto"/>
            </w:pPr>
            <w:r w:rsidRPr="00210241">
              <w:t>2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3BC2CC4" w14:textId="77777777" w:rsidR="0090195D" w:rsidRPr="00210241" w:rsidRDefault="0090195D" w:rsidP="005D728A">
            <w:pPr>
              <w:spacing w:line="240" w:lineRule="auto"/>
            </w:pPr>
            <w:r w:rsidRPr="00210241">
              <w:t>2.3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050E1BA5" w14:textId="77777777" w:rsidR="0090195D" w:rsidRPr="00210241" w:rsidRDefault="0090195D" w:rsidP="005D728A">
            <w:pPr>
              <w:spacing w:line="240" w:lineRule="auto"/>
            </w:pPr>
            <w:r w:rsidRPr="00210241">
              <w:t>2.34</w:t>
            </w:r>
          </w:p>
        </w:tc>
      </w:tr>
      <w:tr w:rsidR="00210241" w:rsidRPr="00210241" w14:paraId="1B8FDA9F" w14:textId="77777777" w:rsidTr="0090195D">
        <w:tc>
          <w:tcPr>
            <w:tcW w:w="1951" w:type="dxa"/>
            <w:shd w:val="clear" w:color="auto" w:fill="auto"/>
            <w:hideMark/>
          </w:tcPr>
          <w:p w14:paraId="0E1C1894" w14:textId="77777777" w:rsidR="0090195D" w:rsidRPr="00210241" w:rsidRDefault="0090195D" w:rsidP="005D728A">
            <w:pPr>
              <w:spacing w:line="240" w:lineRule="auto"/>
            </w:pPr>
            <w:r w:rsidRPr="00210241">
              <w:t>K</w:t>
            </w:r>
            <w:r w:rsidRPr="00210241">
              <w:rPr>
                <w:vertAlign w:val="superscript"/>
              </w:rPr>
              <w:t>+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6027D796" w14:textId="77777777" w:rsidR="0090195D" w:rsidRPr="00210241" w:rsidRDefault="0090195D" w:rsidP="005D728A">
            <w:pPr>
              <w:spacing w:line="240" w:lineRule="auto"/>
            </w:pPr>
            <w:r w:rsidRPr="00210241">
              <w:t>8.95</w:t>
            </w:r>
          </w:p>
        </w:tc>
        <w:tc>
          <w:tcPr>
            <w:tcW w:w="992" w:type="dxa"/>
            <w:shd w:val="clear" w:color="auto" w:fill="auto"/>
          </w:tcPr>
          <w:p w14:paraId="73868AE7" w14:textId="77777777" w:rsidR="0090195D" w:rsidRPr="00210241" w:rsidRDefault="0090195D" w:rsidP="005D728A">
            <w:pPr>
              <w:spacing w:line="240" w:lineRule="auto"/>
            </w:pPr>
            <w:r w:rsidRPr="00210241">
              <w:t>8.95</w:t>
            </w:r>
          </w:p>
        </w:tc>
        <w:tc>
          <w:tcPr>
            <w:tcW w:w="992" w:type="dxa"/>
            <w:shd w:val="clear" w:color="auto" w:fill="auto"/>
          </w:tcPr>
          <w:p w14:paraId="0B8BB1F6" w14:textId="77777777" w:rsidR="0090195D" w:rsidRPr="00210241" w:rsidRDefault="0090195D" w:rsidP="005D728A">
            <w:pPr>
              <w:spacing w:line="240" w:lineRule="auto"/>
            </w:pPr>
            <w:r w:rsidRPr="00210241">
              <w:t>8.95</w:t>
            </w:r>
          </w:p>
        </w:tc>
        <w:tc>
          <w:tcPr>
            <w:tcW w:w="1137" w:type="dxa"/>
            <w:shd w:val="clear" w:color="auto" w:fill="auto"/>
          </w:tcPr>
          <w:p w14:paraId="0936EF88" w14:textId="77777777" w:rsidR="0090195D" w:rsidRPr="00210241" w:rsidRDefault="0090195D" w:rsidP="005D728A">
            <w:pPr>
              <w:spacing w:line="240" w:lineRule="auto"/>
            </w:pPr>
            <w:r w:rsidRPr="00210241">
              <w:t>8.95</w:t>
            </w:r>
          </w:p>
        </w:tc>
      </w:tr>
      <w:tr w:rsidR="00210241" w:rsidRPr="00210241" w14:paraId="4276618E" w14:textId="77777777" w:rsidTr="0090195D">
        <w:tc>
          <w:tcPr>
            <w:tcW w:w="1951" w:type="dxa"/>
            <w:shd w:val="clear" w:color="auto" w:fill="auto"/>
            <w:hideMark/>
          </w:tcPr>
          <w:p w14:paraId="78C2D1A9" w14:textId="77777777" w:rsidR="0090195D" w:rsidRPr="00210241" w:rsidRDefault="0090195D" w:rsidP="005D728A">
            <w:pPr>
              <w:spacing w:line="240" w:lineRule="auto"/>
            </w:pPr>
            <w:r w:rsidRPr="00210241">
              <w:t>Ca</w:t>
            </w:r>
            <w:r w:rsidRPr="00210241">
              <w:rPr>
                <w:vertAlign w:val="superscript"/>
              </w:rPr>
              <w:t>2+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3CA7DF20" w14:textId="77777777" w:rsidR="0090195D" w:rsidRPr="00210241" w:rsidRDefault="0090195D" w:rsidP="005D728A">
            <w:pPr>
              <w:spacing w:line="240" w:lineRule="auto"/>
            </w:pPr>
            <w:r w:rsidRPr="00210241">
              <w:t>3.74</w:t>
            </w:r>
          </w:p>
        </w:tc>
        <w:tc>
          <w:tcPr>
            <w:tcW w:w="992" w:type="dxa"/>
            <w:shd w:val="clear" w:color="auto" w:fill="auto"/>
          </w:tcPr>
          <w:p w14:paraId="0F27A3E6" w14:textId="77777777" w:rsidR="0090195D" w:rsidRPr="00210241" w:rsidRDefault="0090195D" w:rsidP="005D728A">
            <w:pPr>
              <w:spacing w:line="240" w:lineRule="auto"/>
            </w:pPr>
            <w:r w:rsidRPr="00210241">
              <w:t>3.74</w:t>
            </w:r>
          </w:p>
        </w:tc>
        <w:tc>
          <w:tcPr>
            <w:tcW w:w="992" w:type="dxa"/>
            <w:shd w:val="clear" w:color="auto" w:fill="auto"/>
          </w:tcPr>
          <w:p w14:paraId="7EC756CA" w14:textId="77777777" w:rsidR="0090195D" w:rsidRPr="00210241" w:rsidRDefault="0090195D" w:rsidP="005D728A">
            <w:pPr>
              <w:spacing w:line="240" w:lineRule="auto"/>
            </w:pPr>
            <w:r w:rsidRPr="00210241">
              <w:t>3.74</w:t>
            </w:r>
          </w:p>
        </w:tc>
        <w:tc>
          <w:tcPr>
            <w:tcW w:w="1137" w:type="dxa"/>
            <w:shd w:val="clear" w:color="auto" w:fill="auto"/>
          </w:tcPr>
          <w:p w14:paraId="405971FA" w14:textId="77777777" w:rsidR="0090195D" w:rsidRPr="00210241" w:rsidRDefault="0090195D" w:rsidP="005D728A">
            <w:pPr>
              <w:spacing w:line="240" w:lineRule="auto"/>
            </w:pPr>
            <w:r w:rsidRPr="00210241">
              <w:t>3.74</w:t>
            </w:r>
          </w:p>
        </w:tc>
      </w:tr>
      <w:tr w:rsidR="00210241" w:rsidRPr="00210241" w14:paraId="793C2344" w14:textId="77777777" w:rsidTr="0090195D">
        <w:tc>
          <w:tcPr>
            <w:tcW w:w="1951" w:type="dxa"/>
            <w:shd w:val="clear" w:color="auto" w:fill="auto"/>
          </w:tcPr>
          <w:p w14:paraId="52896757" w14:textId="77777777" w:rsidR="0090195D" w:rsidRPr="00210241" w:rsidRDefault="0090195D" w:rsidP="005D728A">
            <w:pPr>
              <w:spacing w:line="240" w:lineRule="auto"/>
            </w:pPr>
            <w:r w:rsidRPr="00210241">
              <w:t>Mg</w:t>
            </w:r>
            <w:r w:rsidRPr="00210241">
              <w:rPr>
                <w:vertAlign w:val="superscript"/>
              </w:rPr>
              <w:t>2+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65746271" w14:textId="77777777" w:rsidR="0090195D" w:rsidRPr="00210241" w:rsidRDefault="0090195D" w:rsidP="005D728A">
            <w:pPr>
              <w:spacing w:line="240" w:lineRule="auto"/>
            </w:pPr>
            <w:r w:rsidRPr="00210241">
              <w:t>2.88</w:t>
            </w:r>
          </w:p>
        </w:tc>
        <w:tc>
          <w:tcPr>
            <w:tcW w:w="992" w:type="dxa"/>
            <w:shd w:val="clear" w:color="auto" w:fill="auto"/>
          </w:tcPr>
          <w:p w14:paraId="3CF183DC" w14:textId="77777777" w:rsidR="0090195D" w:rsidRPr="00210241" w:rsidRDefault="0090195D" w:rsidP="005D728A">
            <w:pPr>
              <w:spacing w:line="240" w:lineRule="auto"/>
            </w:pPr>
            <w:r w:rsidRPr="00210241">
              <w:t>2.88</w:t>
            </w:r>
          </w:p>
        </w:tc>
        <w:tc>
          <w:tcPr>
            <w:tcW w:w="992" w:type="dxa"/>
            <w:shd w:val="clear" w:color="auto" w:fill="auto"/>
          </w:tcPr>
          <w:p w14:paraId="185C5D99" w14:textId="77777777" w:rsidR="0090195D" w:rsidRPr="00210241" w:rsidRDefault="0090195D" w:rsidP="005D728A">
            <w:pPr>
              <w:spacing w:line="240" w:lineRule="auto"/>
            </w:pPr>
            <w:r w:rsidRPr="00210241">
              <w:t>2.88</w:t>
            </w:r>
          </w:p>
        </w:tc>
        <w:tc>
          <w:tcPr>
            <w:tcW w:w="1137" w:type="dxa"/>
            <w:shd w:val="clear" w:color="auto" w:fill="auto"/>
          </w:tcPr>
          <w:p w14:paraId="2A7F85C8" w14:textId="77777777" w:rsidR="0090195D" w:rsidRPr="00210241" w:rsidRDefault="0090195D" w:rsidP="005D728A">
            <w:pPr>
              <w:spacing w:line="240" w:lineRule="auto"/>
            </w:pPr>
            <w:r w:rsidRPr="00210241">
              <w:t>2.88</w:t>
            </w:r>
          </w:p>
        </w:tc>
      </w:tr>
      <w:tr w:rsidR="00210241" w:rsidRPr="00210241" w14:paraId="588A83F6" w14:textId="77777777" w:rsidTr="0090195D">
        <w:tc>
          <w:tcPr>
            <w:tcW w:w="1951" w:type="dxa"/>
            <w:shd w:val="clear" w:color="auto" w:fill="auto"/>
          </w:tcPr>
          <w:p w14:paraId="1321F133" w14:textId="77777777" w:rsidR="0090195D" w:rsidRPr="00210241" w:rsidRDefault="0090195D" w:rsidP="005D728A">
            <w:pPr>
              <w:spacing w:line="240" w:lineRule="auto"/>
            </w:pPr>
            <w:r w:rsidRPr="00210241">
              <w:t>NH</w:t>
            </w:r>
            <w:r w:rsidRPr="00210241">
              <w:rPr>
                <w:vertAlign w:val="subscript"/>
              </w:rPr>
              <w:t>4</w:t>
            </w:r>
            <w:r w:rsidRPr="00210241">
              <w:rPr>
                <w:vertAlign w:val="superscript"/>
              </w:rPr>
              <w:t>+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5BE01457" w14:textId="77777777" w:rsidR="0090195D" w:rsidRPr="00210241" w:rsidRDefault="0090195D" w:rsidP="005D728A">
            <w:pPr>
              <w:spacing w:line="240" w:lineRule="auto"/>
            </w:pPr>
            <w:r w:rsidRPr="00210241">
              <w:t>0.14</w:t>
            </w:r>
          </w:p>
        </w:tc>
        <w:tc>
          <w:tcPr>
            <w:tcW w:w="992" w:type="dxa"/>
            <w:shd w:val="clear" w:color="auto" w:fill="auto"/>
          </w:tcPr>
          <w:p w14:paraId="3E79462A" w14:textId="77777777" w:rsidR="0090195D" w:rsidRPr="00210241" w:rsidRDefault="0090195D" w:rsidP="005D728A">
            <w:pPr>
              <w:spacing w:line="240" w:lineRule="auto"/>
            </w:pPr>
            <w:r w:rsidRPr="00210241">
              <w:t>0.71</w:t>
            </w:r>
          </w:p>
        </w:tc>
        <w:tc>
          <w:tcPr>
            <w:tcW w:w="992" w:type="dxa"/>
            <w:shd w:val="clear" w:color="auto" w:fill="auto"/>
          </w:tcPr>
          <w:p w14:paraId="4D859D10" w14:textId="77777777" w:rsidR="0090195D" w:rsidRPr="00210241" w:rsidRDefault="0090195D" w:rsidP="005D728A">
            <w:pPr>
              <w:spacing w:line="240" w:lineRule="auto"/>
            </w:pPr>
            <w:r w:rsidRPr="00210241">
              <w:t>1.43</w:t>
            </w:r>
          </w:p>
        </w:tc>
        <w:tc>
          <w:tcPr>
            <w:tcW w:w="1137" w:type="dxa"/>
            <w:shd w:val="clear" w:color="auto" w:fill="auto"/>
          </w:tcPr>
          <w:p w14:paraId="19E7468E" w14:textId="77777777" w:rsidR="0090195D" w:rsidRPr="00210241" w:rsidRDefault="0090195D" w:rsidP="005D728A">
            <w:pPr>
              <w:spacing w:line="240" w:lineRule="auto"/>
            </w:pPr>
            <w:r w:rsidRPr="00210241">
              <w:t>2.14</w:t>
            </w:r>
          </w:p>
        </w:tc>
      </w:tr>
      <w:tr w:rsidR="00210241" w:rsidRPr="00210241" w14:paraId="2EB23B1D" w14:textId="77777777" w:rsidTr="0090195D">
        <w:tc>
          <w:tcPr>
            <w:tcW w:w="1951" w:type="dxa"/>
            <w:shd w:val="clear" w:color="auto" w:fill="auto"/>
          </w:tcPr>
          <w:p w14:paraId="54F54E0E" w14:textId="77777777" w:rsidR="0090195D" w:rsidRPr="00210241" w:rsidRDefault="0090195D" w:rsidP="005D728A">
            <w:pPr>
              <w:spacing w:line="240" w:lineRule="auto"/>
            </w:pPr>
            <w:r w:rsidRPr="00210241">
              <w:t>NO</w:t>
            </w:r>
            <w:r w:rsidRPr="00210241">
              <w:rPr>
                <w:vertAlign w:val="subscript"/>
              </w:rPr>
              <w:t>3</w:t>
            </w:r>
            <w:r w:rsidRPr="00210241">
              <w:rPr>
                <w:vertAlign w:val="superscript"/>
              </w:rPr>
              <w:t>-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2B2A41B5" w14:textId="77777777" w:rsidR="0090195D" w:rsidRPr="00210241" w:rsidRDefault="0090195D" w:rsidP="005D728A">
            <w:pPr>
              <w:spacing w:line="240" w:lineRule="auto"/>
            </w:pPr>
            <w:r w:rsidRPr="00210241">
              <w:t>14.14</w:t>
            </w:r>
          </w:p>
        </w:tc>
        <w:tc>
          <w:tcPr>
            <w:tcW w:w="992" w:type="dxa"/>
            <w:shd w:val="clear" w:color="auto" w:fill="auto"/>
          </w:tcPr>
          <w:p w14:paraId="0F278A3C" w14:textId="77777777" w:rsidR="0090195D" w:rsidRPr="00210241" w:rsidRDefault="0090195D" w:rsidP="005D728A">
            <w:pPr>
              <w:spacing w:line="240" w:lineRule="auto"/>
            </w:pPr>
            <w:r w:rsidRPr="00210241">
              <w:t>13.57</w:t>
            </w:r>
          </w:p>
        </w:tc>
        <w:tc>
          <w:tcPr>
            <w:tcW w:w="992" w:type="dxa"/>
            <w:shd w:val="clear" w:color="auto" w:fill="auto"/>
          </w:tcPr>
          <w:p w14:paraId="7AEECC3A" w14:textId="77777777" w:rsidR="0090195D" w:rsidRPr="00210241" w:rsidRDefault="0090195D" w:rsidP="005D728A">
            <w:pPr>
              <w:spacing w:line="240" w:lineRule="auto"/>
            </w:pPr>
            <w:r w:rsidRPr="00210241">
              <w:t>12.86</w:t>
            </w:r>
          </w:p>
        </w:tc>
        <w:tc>
          <w:tcPr>
            <w:tcW w:w="1137" w:type="dxa"/>
            <w:shd w:val="clear" w:color="auto" w:fill="auto"/>
          </w:tcPr>
          <w:p w14:paraId="361DC242" w14:textId="77777777" w:rsidR="0090195D" w:rsidRPr="00210241" w:rsidRDefault="0090195D" w:rsidP="005D728A">
            <w:pPr>
              <w:spacing w:line="240" w:lineRule="auto"/>
            </w:pPr>
            <w:r w:rsidRPr="00210241">
              <w:t>12.14</w:t>
            </w:r>
          </w:p>
        </w:tc>
      </w:tr>
      <w:tr w:rsidR="00210241" w:rsidRPr="00210241" w14:paraId="75F9F93D" w14:textId="77777777" w:rsidTr="0090195D">
        <w:tc>
          <w:tcPr>
            <w:tcW w:w="1951" w:type="dxa"/>
            <w:shd w:val="clear" w:color="auto" w:fill="auto"/>
          </w:tcPr>
          <w:p w14:paraId="069298E9" w14:textId="77777777" w:rsidR="0090195D" w:rsidRPr="00210241" w:rsidRDefault="0090195D" w:rsidP="005D728A">
            <w:pPr>
              <w:spacing w:line="240" w:lineRule="auto"/>
            </w:pPr>
            <w:r w:rsidRPr="00210241">
              <w:t>SO</w:t>
            </w:r>
            <w:r w:rsidRPr="00210241">
              <w:rPr>
                <w:vertAlign w:val="subscript"/>
              </w:rPr>
              <w:t>4</w:t>
            </w:r>
            <w:r w:rsidRPr="00210241">
              <w:rPr>
                <w:vertAlign w:val="superscript"/>
              </w:rPr>
              <w:t>2-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59A4639A" w14:textId="77777777" w:rsidR="0090195D" w:rsidRPr="00210241" w:rsidRDefault="0090195D" w:rsidP="005D728A">
            <w:pPr>
              <w:spacing w:line="240" w:lineRule="auto"/>
            </w:pPr>
            <w:r w:rsidRPr="00210241">
              <w:t>2.65</w:t>
            </w:r>
          </w:p>
        </w:tc>
        <w:tc>
          <w:tcPr>
            <w:tcW w:w="992" w:type="dxa"/>
            <w:shd w:val="clear" w:color="auto" w:fill="auto"/>
          </w:tcPr>
          <w:p w14:paraId="128DFB91" w14:textId="77777777" w:rsidR="0090195D" w:rsidRPr="00210241" w:rsidRDefault="0090195D" w:rsidP="005D728A">
            <w:pPr>
              <w:spacing w:line="240" w:lineRule="auto"/>
            </w:pPr>
            <w:r w:rsidRPr="00210241">
              <w:t>3.22</w:t>
            </w:r>
          </w:p>
        </w:tc>
        <w:tc>
          <w:tcPr>
            <w:tcW w:w="992" w:type="dxa"/>
            <w:shd w:val="clear" w:color="auto" w:fill="auto"/>
          </w:tcPr>
          <w:p w14:paraId="6BF89D60" w14:textId="77777777" w:rsidR="0090195D" w:rsidRPr="00210241" w:rsidRDefault="0090195D" w:rsidP="005D728A">
            <w:pPr>
              <w:spacing w:line="240" w:lineRule="auto"/>
            </w:pPr>
            <w:r w:rsidRPr="00210241">
              <w:t>3.94</w:t>
            </w:r>
          </w:p>
        </w:tc>
        <w:tc>
          <w:tcPr>
            <w:tcW w:w="1137" w:type="dxa"/>
            <w:shd w:val="clear" w:color="auto" w:fill="auto"/>
          </w:tcPr>
          <w:p w14:paraId="3BBA5274" w14:textId="77777777" w:rsidR="0090195D" w:rsidRPr="00210241" w:rsidRDefault="0090195D" w:rsidP="005D728A">
            <w:pPr>
              <w:spacing w:line="240" w:lineRule="auto"/>
            </w:pPr>
            <w:r w:rsidRPr="00210241">
              <w:t>4.65</w:t>
            </w:r>
          </w:p>
        </w:tc>
      </w:tr>
      <w:tr w:rsidR="00210241" w:rsidRPr="00210241" w14:paraId="75A8B4F5" w14:textId="77777777" w:rsidTr="0090195D">
        <w:tc>
          <w:tcPr>
            <w:tcW w:w="1951" w:type="dxa"/>
            <w:shd w:val="clear" w:color="auto" w:fill="auto"/>
          </w:tcPr>
          <w:p w14:paraId="11DB95D8" w14:textId="77777777" w:rsidR="0090195D" w:rsidRPr="00210241" w:rsidRDefault="0090195D" w:rsidP="005D728A">
            <w:pPr>
              <w:spacing w:line="240" w:lineRule="auto"/>
            </w:pPr>
            <w:r w:rsidRPr="00210241">
              <w:t>H</w:t>
            </w:r>
            <w:r w:rsidRPr="00210241">
              <w:rPr>
                <w:vertAlign w:val="subscript"/>
              </w:rPr>
              <w:t>2</w:t>
            </w:r>
            <w:r w:rsidRPr="00210241">
              <w:t>PO</w:t>
            </w:r>
            <w:r w:rsidRPr="00210241">
              <w:rPr>
                <w:vertAlign w:val="subscript"/>
              </w:rPr>
              <w:t>4</w:t>
            </w:r>
            <w:r w:rsidRPr="00210241">
              <w:rPr>
                <w:vertAlign w:val="superscript"/>
              </w:rPr>
              <w:t>-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79EF2F07" w14:textId="77777777" w:rsidR="0090195D" w:rsidRPr="00210241" w:rsidRDefault="0090195D" w:rsidP="005D728A">
            <w:pPr>
              <w:spacing w:line="240" w:lineRule="auto"/>
            </w:pPr>
            <w:r w:rsidRPr="00210241">
              <w:t>2.26</w:t>
            </w:r>
          </w:p>
        </w:tc>
        <w:tc>
          <w:tcPr>
            <w:tcW w:w="992" w:type="dxa"/>
            <w:shd w:val="clear" w:color="auto" w:fill="auto"/>
          </w:tcPr>
          <w:p w14:paraId="67EC28E2" w14:textId="77777777" w:rsidR="0090195D" w:rsidRPr="00210241" w:rsidRDefault="0090195D" w:rsidP="005D728A">
            <w:pPr>
              <w:spacing w:line="240" w:lineRule="auto"/>
            </w:pPr>
            <w:r w:rsidRPr="00210241">
              <w:t>2.26</w:t>
            </w:r>
          </w:p>
        </w:tc>
        <w:tc>
          <w:tcPr>
            <w:tcW w:w="992" w:type="dxa"/>
            <w:shd w:val="clear" w:color="auto" w:fill="auto"/>
          </w:tcPr>
          <w:p w14:paraId="69E9645A" w14:textId="77777777" w:rsidR="0090195D" w:rsidRPr="00210241" w:rsidRDefault="0090195D" w:rsidP="005D728A">
            <w:pPr>
              <w:spacing w:line="240" w:lineRule="auto"/>
            </w:pPr>
            <w:r w:rsidRPr="00210241">
              <w:t>2.26</w:t>
            </w:r>
          </w:p>
        </w:tc>
        <w:tc>
          <w:tcPr>
            <w:tcW w:w="1137" w:type="dxa"/>
            <w:shd w:val="clear" w:color="auto" w:fill="auto"/>
          </w:tcPr>
          <w:p w14:paraId="39BBD35F" w14:textId="77777777" w:rsidR="0090195D" w:rsidRPr="00210241" w:rsidRDefault="0090195D" w:rsidP="005D728A">
            <w:pPr>
              <w:spacing w:line="240" w:lineRule="auto"/>
            </w:pPr>
            <w:r w:rsidRPr="00210241">
              <w:t>2.26</w:t>
            </w:r>
          </w:p>
        </w:tc>
      </w:tr>
      <w:tr w:rsidR="00210241" w:rsidRPr="00210241" w14:paraId="64275A36" w14:textId="77777777" w:rsidTr="0090195D">
        <w:tc>
          <w:tcPr>
            <w:tcW w:w="1951" w:type="dxa"/>
            <w:shd w:val="clear" w:color="auto" w:fill="auto"/>
          </w:tcPr>
          <w:p w14:paraId="643305DA" w14:textId="77777777" w:rsidR="0090195D" w:rsidRPr="00210241" w:rsidRDefault="0090195D" w:rsidP="005D728A">
            <w:pPr>
              <w:spacing w:line="240" w:lineRule="auto"/>
            </w:pPr>
            <w:r w:rsidRPr="00210241">
              <w:t>Cl</w:t>
            </w:r>
            <w:r w:rsidRPr="00210241">
              <w:rPr>
                <w:vertAlign w:val="superscript"/>
              </w:rPr>
              <w:t>-</w:t>
            </w:r>
            <w:r w:rsidRPr="00210241">
              <w:t xml:space="preserve"> m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4E37E764" w14:textId="77777777" w:rsidR="0090195D" w:rsidRPr="00210241" w:rsidRDefault="0090195D" w:rsidP="005D728A">
            <w:pPr>
              <w:spacing w:line="240" w:lineRule="auto"/>
            </w:pPr>
            <w:r w:rsidRPr="00210241">
              <w:t>1.49</w:t>
            </w:r>
          </w:p>
        </w:tc>
        <w:tc>
          <w:tcPr>
            <w:tcW w:w="992" w:type="dxa"/>
            <w:shd w:val="clear" w:color="auto" w:fill="auto"/>
          </w:tcPr>
          <w:p w14:paraId="51B4B5A1" w14:textId="77777777" w:rsidR="0090195D" w:rsidRPr="00210241" w:rsidRDefault="0090195D" w:rsidP="005D728A">
            <w:pPr>
              <w:spacing w:line="240" w:lineRule="auto"/>
            </w:pPr>
            <w:r w:rsidRPr="00210241">
              <w:t>1.49</w:t>
            </w:r>
          </w:p>
        </w:tc>
        <w:tc>
          <w:tcPr>
            <w:tcW w:w="992" w:type="dxa"/>
            <w:shd w:val="clear" w:color="auto" w:fill="auto"/>
          </w:tcPr>
          <w:p w14:paraId="1CA8B436" w14:textId="77777777" w:rsidR="0090195D" w:rsidRPr="00210241" w:rsidRDefault="0090195D" w:rsidP="005D728A">
            <w:pPr>
              <w:spacing w:line="240" w:lineRule="auto"/>
            </w:pPr>
            <w:r w:rsidRPr="00210241">
              <w:t>1.49</w:t>
            </w:r>
          </w:p>
        </w:tc>
        <w:tc>
          <w:tcPr>
            <w:tcW w:w="1137" w:type="dxa"/>
            <w:shd w:val="clear" w:color="auto" w:fill="auto"/>
          </w:tcPr>
          <w:p w14:paraId="0F16437A" w14:textId="77777777" w:rsidR="0090195D" w:rsidRPr="00210241" w:rsidRDefault="0090195D" w:rsidP="005D728A">
            <w:pPr>
              <w:spacing w:line="240" w:lineRule="auto"/>
            </w:pPr>
            <w:r w:rsidRPr="00210241">
              <w:t>1.49</w:t>
            </w:r>
          </w:p>
        </w:tc>
      </w:tr>
      <w:tr w:rsidR="00210241" w:rsidRPr="00210241" w14:paraId="4CC6CB87" w14:textId="77777777" w:rsidTr="0090195D">
        <w:tc>
          <w:tcPr>
            <w:tcW w:w="1951" w:type="dxa"/>
            <w:shd w:val="clear" w:color="auto" w:fill="auto"/>
          </w:tcPr>
          <w:p w14:paraId="54BCC0FA" w14:textId="77777777" w:rsidR="0090195D" w:rsidRPr="00210241" w:rsidRDefault="0090195D" w:rsidP="005D728A">
            <w:pPr>
              <w:spacing w:line="240" w:lineRule="auto"/>
            </w:pPr>
            <w:r w:rsidRPr="00210241">
              <w:t xml:space="preserve">Fe </w:t>
            </w:r>
            <w:r w:rsidRPr="00210241">
              <w:rPr>
                <w:lang w:val="el-GR"/>
              </w:rPr>
              <w:t>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18483DA9" w14:textId="77777777" w:rsidR="0090195D" w:rsidRPr="00210241" w:rsidRDefault="0090195D" w:rsidP="005D728A">
            <w:pPr>
              <w:spacing w:line="240" w:lineRule="auto"/>
            </w:pPr>
            <w:r w:rsidRPr="00210241">
              <w:t>71.56</w:t>
            </w:r>
          </w:p>
        </w:tc>
        <w:tc>
          <w:tcPr>
            <w:tcW w:w="992" w:type="dxa"/>
            <w:shd w:val="clear" w:color="auto" w:fill="auto"/>
          </w:tcPr>
          <w:p w14:paraId="267244C7" w14:textId="77777777" w:rsidR="0090195D" w:rsidRPr="00210241" w:rsidRDefault="0090195D" w:rsidP="005D728A">
            <w:pPr>
              <w:spacing w:line="240" w:lineRule="auto"/>
            </w:pPr>
            <w:r w:rsidRPr="00210241">
              <w:t>71.56</w:t>
            </w:r>
          </w:p>
        </w:tc>
        <w:tc>
          <w:tcPr>
            <w:tcW w:w="992" w:type="dxa"/>
            <w:shd w:val="clear" w:color="auto" w:fill="auto"/>
          </w:tcPr>
          <w:p w14:paraId="08C54B9B" w14:textId="77777777" w:rsidR="0090195D" w:rsidRPr="00210241" w:rsidRDefault="0090195D" w:rsidP="005D728A">
            <w:pPr>
              <w:spacing w:line="240" w:lineRule="auto"/>
            </w:pPr>
            <w:r w:rsidRPr="00210241">
              <w:t>71.56</w:t>
            </w:r>
          </w:p>
        </w:tc>
        <w:tc>
          <w:tcPr>
            <w:tcW w:w="1137" w:type="dxa"/>
            <w:shd w:val="clear" w:color="auto" w:fill="auto"/>
          </w:tcPr>
          <w:p w14:paraId="13F22D76" w14:textId="77777777" w:rsidR="0090195D" w:rsidRPr="00210241" w:rsidRDefault="0090195D" w:rsidP="005D728A">
            <w:pPr>
              <w:spacing w:line="240" w:lineRule="auto"/>
            </w:pPr>
            <w:r w:rsidRPr="00210241">
              <w:t>71.56</w:t>
            </w:r>
          </w:p>
        </w:tc>
      </w:tr>
      <w:tr w:rsidR="00210241" w:rsidRPr="00210241" w14:paraId="0BE38A0B" w14:textId="77777777" w:rsidTr="0090195D">
        <w:tc>
          <w:tcPr>
            <w:tcW w:w="1951" w:type="dxa"/>
            <w:shd w:val="clear" w:color="auto" w:fill="auto"/>
          </w:tcPr>
          <w:p w14:paraId="017AD4B6" w14:textId="77777777" w:rsidR="0090195D" w:rsidRPr="00210241" w:rsidRDefault="0090195D" w:rsidP="005D728A">
            <w:pPr>
              <w:spacing w:line="240" w:lineRule="auto"/>
              <w:ind w:right="-109"/>
            </w:pPr>
            <w:r w:rsidRPr="00210241">
              <w:t>Mn</w:t>
            </w:r>
            <w:r w:rsidRPr="00210241">
              <w:rPr>
                <w:lang w:val="el-GR"/>
              </w:rPr>
              <w:t xml:space="preserve"> 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6A57501E" w14:textId="77777777" w:rsidR="0090195D" w:rsidRPr="00210241" w:rsidRDefault="0090195D" w:rsidP="005D728A">
            <w:pPr>
              <w:spacing w:line="240" w:lineRule="auto"/>
            </w:pPr>
            <w:r w:rsidRPr="00210241">
              <w:t>18.21</w:t>
            </w:r>
          </w:p>
        </w:tc>
        <w:tc>
          <w:tcPr>
            <w:tcW w:w="992" w:type="dxa"/>
            <w:shd w:val="clear" w:color="auto" w:fill="auto"/>
          </w:tcPr>
          <w:p w14:paraId="32A96CB6" w14:textId="77777777" w:rsidR="0090195D" w:rsidRPr="00210241" w:rsidRDefault="0090195D" w:rsidP="005D728A">
            <w:pPr>
              <w:spacing w:line="240" w:lineRule="auto"/>
            </w:pPr>
            <w:r w:rsidRPr="00210241">
              <w:t>18.21</w:t>
            </w:r>
          </w:p>
        </w:tc>
        <w:tc>
          <w:tcPr>
            <w:tcW w:w="992" w:type="dxa"/>
            <w:shd w:val="clear" w:color="auto" w:fill="auto"/>
          </w:tcPr>
          <w:p w14:paraId="28BC457B" w14:textId="77777777" w:rsidR="0090195D" w:rsidRPr="00210241" w:rsidRDefault="0090195D" w:rsidP="005D728A">
            <w:pPr>
              <w:spacing w:line="240" w:lineRule="auto"/>
            </w:pPr>
            <w:r w:rsidRPr="00210241">
              <w:t>18.21</w:t>
            </w:r>
          </w:p>
        </w:tc>
        <w:tc>
          <w:tcPr>
            <w:tcW w:w="1137" w:type="dxa"/>
            <w:shd w:val="clear" w:color="auto" w:fill="auto"/>
          </w:tcPr>
          <w:p w14:paraId="59C23E79" w14:textId="77777777" w:rsidR="0090195D" w:rsidRPr="00210241" w:rsidRDefault="0090195D" w:rsidP="005D728A">
            <w:pPr>
              <w:spacing w:line="240" w:lineRule="auto"/>
            </w:pPr>
            <w:r w:rsidRPr="00210241">
              <w:t>18.21</w:t>
            </w:r>
          </w:p>
        </w:tc>
      </w:tr>
      <w:tr w:rsidR="00210241" w:rsidRPr="00210241" w14:paraId="5B6414AE" w14:textId="77777777" w:rsidTr="0090195D">
        <w:tc>
          <w:tcPr>
            <w:tcW w:w="1951" w:type="dxa"/>
            <w:shd w:val="clear" w:color="auto" w:fill="auto"/>
          </w:tcPr>
          <w:p w14:paraId="3333728E" w14:textId="77777777" w:rsidR="0090195D" w:rsidRPr="00210241" w:rsidRDefault="0090195D" w:rsidP="005D728A">
            <w:pPr>
              <w:spacing w:line="240" w:lineRule="auto"/>
            </w:pPr>
            <w:r w:rsidRPr="00210241">
              <w:t>Zn</w:t>
            </w:r>
            <w:r w:rsidRPr="00210241">
              <w:rPr>
                <w:lang w:val="el-GR"/>
              </w:rPr>
              <w:t xml:space="preserve"> 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44F49AE4" w14:textId="77777777" w:rsidR="0090195D" w:rsidRPr="00210241" w:rsidRDefault="0090195D" w:rsidP="005D728A">
            <w:pPr>
              <w:spacing w:line="240" w:lineRule="auto"/>
            </w:pPr>
            <w:r w:rsidRPr="00210241">
              <w:t>1.53</w:t>
            </w:r>
          </w:p>
        </w:tc>
        <w:tc>
          <w:tcPr>
            <w:tcW w:w="992" w:type="dxa"/>
            <w:shd w:val="clear" w:color="auto" w:fill="auto"/>
          </w:tcPr>
          <w:p w14:paraId="76E6E4D5" w14:textId="77777777" w:rsidR="0090195D" w:rsidRPr="00210241" w:rsidRDefault="0090195D" w:rsidP="005D728A">
            <w:pPr>
              <w:spacing w:line="240" w:lineRule="auto"/>
            </w:pPr>
            <w:r w:rsidRPr="00210241">
              <w:t>1.53</w:t>
            </w:r>
          </w:p>
        </w:tc>
        <w:tc>
          <w:tcPr>
            <w:tcW w:w="992" w:type="dxa"/>
            <w:shd w:val="clear" w:color="auto" w:fill="auto"/>
          </w:tcPr>
          <w:p w14:paraId="12E5AE93" w14:textId="77777777" w:rsidR="0090195D" w:rsidRPr="00210241" w:rsidRDefault="0090195D" w:rsidP="005D728A">
            <w:pPr>
              <w:spacing w:line="240" w:lineRule="auto"/>
            </w:pPr>
            <w:r w:rsidRPr="00210241">
              <w:t>1.53</w:t>
            </w:r>
          </w:p>
        </w:tc>
        <w:tc>
          <w:tcPr>
            <w:tcW w:w="1137" w:type="dxa"/>
            <w:shd w:val="clear" w:color="auto" w:fill="auto"/>
          </w:tcPr>
          <w:p w14:paraId="10670629" w14:textId="77777777" w:rsidR="0090195D" w:rsidRPr="00210241" w:rsidRDefault="0090195D" w:rsidP="005D728A">
            <w:pPr>
              <w:spacing w:line="240" w:lineRule="auto"/>
            </w:pPr>
            <w:r w:rsidRPr="00210241">
              <w:t>1.53</w:t>
            </w:r>
          </w:p>
        </w:tc>
      </w:tr>
      <w:tr w:rsidR="00210241" w:rsidRPr="00210241" w14:paraId="7ADADC4A" w14:textId="77777777" w:rsidTr="0090195D">
        <w:tc>
          <w:tcPr>
            <w:tcW w:w="1951" w:type="dxa"/>
            <w:shd w:val="clear" w:color="auto" w:fill="auto"/>
          </w:tcPr>
          <w:p w14:paraId="297A437C" w14:textId="77777777" w:rsidR="0090195D" w:rsidRPr="00210241" w:rsidRDefault="0090195D" w:rsidP="005D728A">
            <w:pPr>
              <w:spacing w:line="240" w:lineRule="auto"/>
            </w:pPr>
            <w:r w:rsidRPr="00210241">
              <w:t>Cu</w:t>
            </w:r>
            <w:r w:rsidRPr="00210241">
              <w:rPr>
                <w:lang w:val="el-GR"/>
              </w:rPr>
              <w:t xml:space="preserve"> 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6E586A2E" w14:textId="77777777" w:rsidR="0090195D" w:rsidRPr="00210241" w:rsidRDefault="0090195D" w:rsidP="005D728A">
            <w:pPr>
              <w:spacing w:line="240" w:lineRule="auto"/>
            </w:pPr>
            <w:r w:rsidRPr="00210241">
              <w:t>4.72</w:t>
            </w:r>
          </w:p>
        </w:tc>
        <w:tc>
          <w:tcPr>
            <w:tcW w:w="992" w:type="dxa"/>
            <w:shd w:val="clear" w:color="auto" w:fill="auto"/>
          </w:tcPr>
          <w:p w14:paraId="50EE6ABC" w14:textId="77777777" w:rsidR="0090195D" w:rsidRPr="00210241" w:rsidRDefault="0090195D" w:rsidP="005D728A">
            <w:pPr>
              <w:spacing w:line="240" w:lineRule="auto"/>
            </w:pPr>
            <w:r w:rsidRPr="00210241">
              <w:t>4.72</w:t>
            </w:r>
          </w:p>
        </w:tc>
        <w:tc>
          <w:tcPr>
            <w:tcW w:w="992" w:type="dxa"/>
            <w:shd w:val="clear" w:color="auto" w:fill="auto"/>
          </w:tcPr>
          <w:p w14:paraId="65818A3B" w14:textId="77777777" w:rsidR="0090195D" w:rsidRPr="00210241" w:rsidRDefault="0090195D" w:rsidP="005D728A">
            <w:pPr>
              <w:spacing w:line="240" w:lineRule="auto"/>
            </w:pPr>
            <w:r w:rsidRPr="00210241">
              <w:t>4.72</w:t>
            </w:r>
          </w:p>
        </w:tc>
        <w:tc>
          <w:tcPr>
            <w:tcW w:w="1137" w:type="dxa"/>
            <w:shd w:val="clear" w:color="auto" w:fill="auto"/>
          </w:tcPr>
          <w:p w14:paraId="35A0F4C4" w14:textId="77777777" w:rsidR="0090195D" w:rsidRPr="00210241" w:rsidRDefault="0090195D" w:rsidP="005D728A">
            <w:pPr>
              <w:spacing w:line="240" w:lineRule="auto"/>
            </w:pPr>
            <w:r w:rsidRPr="00210241">
              <w:t>4.72</w:t>
            </w:r>
          </w:p>
        </w:tc>
      </w:tr>
      <w:tr w:rsidR="00210241" w:rsidRPr="00210241" w14:paraId="51FDF314" w14:textId="77777777" w:rsidTr="0090195D">
        <w:tc>
          <w:tcPr>
            <w:tcW w:w="1951" w:type="dxa"/>
            <w:shd w:val="clear" w:color="auto" w:fill="auto"/>
          </w:tcPr>
          <w:p w14:paraId="394201F6" w14:textId="77777777" w:rsidR="0090195D" w:rsidRPr="00210241" w:rsidRDefault="0090195D" w:rsidP="005D728A">
            <w:pPr>
              <w:spacing w:line="240" w:lineRule="auto"/>
            </w:pPr>
            <w:r w:rsidRPr="00210241">
              <w:t>B</w:t>
            </w:r>
            <w:r w:rsidRPr="00210241">
              <w:rPr>
                <w:lang w:val="el-GR"/>
              </w:rPr>
              <w:t xml:space="preserve"> 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shd w:val="clear" w:color="auto" w:fill="auto"/>
          </w:tcPr>
          <w:p w14:paraId="4C3A02C9" w14:textId="77777777" w:rsidR="0090195D" w:rsidRPr="00210241" w:rsidRDefault="0090195D" w:rsidP="005D728A">
            <w:pPr>
              <w:spacing w:line="240" w:lineRule="auto"/>
            </w:pPr>
            <w:r w:rsidRPr="00210241">
              <w:t>18.52</w:t>
            </w:r>
          </w:p>
        </w:tc>
        <w:tc>
          <w:tcPr>
            <w:tcW w:w="992" w:type="dxa"/>
            <w:shd w:val="clear" w:color="auto" w:fill="auto"/>
          </w:tcPr>
          <w:p w14:paraId="6889C7FC" w14:textId="77777777" w:rsidR="0090195D" w:rsidRPr="00210241" w:rsidRDefault="0090195D" w:rsidP="005D728A">
            <w:pPr>
              <w:spacing w:line="240" w:lineRule="auto"/>
            </w:pPr>
            <w:r w:rsidRPr="00210241">
              <w:t>18.52</w:t>
            </w:r>
          </w:p>
        </w:tc>
        <w:tc>
          <w:tcPr>
            <w:tcW w:w="992" w:type="dxa"/>
            <w:shd w:val="clear" w:color="auto" w:fill="auto"/>
          </w:tcPr>
          <w:p w14:paraId="08CA0F21" w14:textId="77777777" w:rsidR="0090195D" w:rsidRPr="00210241" w:rsidRDefault="0090195D" w:rsidP="005D728A">
            <w:pPr>
              <w:spacing w:line="240" w:lineRule="auto"/>
            </w:pPr>
            <w:r w:rsidRPr="00210241">
              <w:t>18.52</w:t>
            </w:r>
          </w:p>
        </w:tc>
        <w:tc>
          <w:tcPr>
            <w:tcW w:w="1137" w:type="dxa"/>
            <w:shd w:val="clear" w:color="auto" w:fill="auto"/>
          </w:tcPr>
          <w:p w14:paraId="4AB30CC6" w14:textId="77777777" w:rsidR="0090195D" w:rsidRPr="00210241" w:rsidRDefault="0090195D" w:rsidP="005D728A">
            <w:pPr>
              <w:spacing w:line="240" w:lineRule="auto"/>
            </w:pPr>
            <w:r w:rsidRPr="00210241">
              <w:t>18.52</w:t>
            </w:r>
          </w:p>
        </w:tc>
      </w:tr>
      <w:tr w:rsidR="00210241" w:rsidRPr="00210241" w14:paraId="1A60D702" w14:textId="77777777" w:rsidTr="0090195D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1663165E" w14:textId="77777777" w:rsidR="0090195D" w:rsidRPr="00210241" w:rsidRDefault="0090195D" w:rsidP="005D728A">
            <w:pPr>
              <w:spacing w:line="240" w:lineRule="auto"/>
            </w:pPr>
            <w:r w:rsidRPr="00210241">
              <w:t>Mo</w:t>
            </w:r>
            <w:r w:rsidRPr="00210241">
              <w:rPr>
                <w:lang w:val="el-GR"/>
              </w:rPr>
              <w:t xml:space="preserve"> μ</w:t>
            </w:r>
            <w:r w:rsidRPr="00210241">
              <w:t>mol L</w:t>
            </w:r>
            <w:r w:rsidRPr="00210241">
              <w:rPr>
                <w:vertAlign w:val="superscript"/>
              </w:rPr>
              <w:t>-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BFEB4A" w14:textId="77777777" w:rsidR="0090195D" w:rsidRPr="00210241" w:rsidRDefault="0090195D" w:rsidP="005D728A">
            <w:pPr>
              <w:spacing w:line="240" w:lineRule="auto"/>
            </w:pPr>
            <w:r w:rsidRPr="00210241">
              <w:t>0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B239D8" w14:textId="77777777" w:rsidR="0090195D" w:rsidRPr="00210241" w:rsidRDefault="0090195D" w:rsidP="005D728A">
            <w:pPr>
              <w:spacing w:line="240" w:lineRule="auto"/>
            </w:pPr>
            <w:r w:rsidRPr="00210241">
              <w:t>0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461E3A5" w14:textId="77777777" w:rsidR="0090195D" w:rsidRPr="00210241" w:rsidRDefault="0090195D" w:rsidP="005D728A">
            <w:pPr>
              <w:spacing w:line="240" w:lineRule="auto"/>
            </w:pPr>
            <w:r w:rsidRPr="00210241">
              <w:t>0.5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3A66F20E" w14:textId="77777777" w:rsidR="0090195D" w:rsidRPr="00210241" w:rsidRDefault="0090195D" w:rsidP="005D728A">
            <w:pPr>
              <w:spacing w:line="240" w:lineRule="auto"/>
            </w:pPr>
            <w:r w:rsidRPr="00210241">
              <w:t>0.52</w:t>
            </w:r>
          </w:p>
        </w:tc>
      </w:tr>
    </w:tbl>
    <w:p w14:paraId="10252BFD" w14:textId="2D741D96" w:rsidR="0090195D" w:rsidRPr="00210241" w:rsidRDefault="0090195D" w:rsidP="0090195D">
      <w:pPr>
        <w:spacing w:line="240" w:lineRule="auto"/>
      </w:pPr>
      <w:r w:rsidRPr="00210241">
        <w:t>The modified NS of increasing ammonium to total nitrogen ration (NH</w:t>
      </w:r>
      <w:r w:rsidRPr="00210241">
        <w:rPr>
          <w:vertAlign w:val="subscript"/>
        </w:rPr>
        <w:t>4</w:t>
      </w:r>
      <w:r w:rsidRPr="00210241">
        <w:rPr>
          <w:vertAlign w:val="superscript"/>
        </w:rPr>
        <w:t>+</w:t>
      </w:r>
      <w:r w:rsidRPr="00210241">
        <w:t>/Total N= Nr 0.01-0.05-0.10-0.15) was applied after 1 week of plants grown in NFT. The partial increase of NH</w:t>
      </w:r>
      <w:r w:rsidRPr="00210241">
        <w:rPr>
          <w:vertAlign w:val="subscript"/>
        </w:rPr>
        <w:t>4</w:t>
      </w:r>
      <w:r w:rsidRPr="00210241">
        <w:rPr>
          <w:vertAlign w:val="superscript"/>
        </w:rPr>
        <w:t xml:space="preserve">+ </w:t>
      </w:r>
      <w:r w:rsidRPr="00210241">
        <w:t>was through the adding ammonium nitrate, the substitution of nitrate (NO</w:t>
      </w:r>
      <w:r w:rsidRPr="00210241">
        <w:rPr>
          <w:vertAlign w:val="subscript"/>
        </w:rPr>
        <w:t>3</w:t>
      </w:r>
      <w:r w:rsidRPr="00210241">
        <w:rPr>
          <w:vertAlign w:val="superscript"/>
        </w:rPr>
        <w:t xml:space="preserve"> -</w:t>
      </w:r>
      <w:r w:rsidRPr="00210241">
        <w:t>) was observed by using sulphate (SO</w:t>
      </w:r>
      <w:r w:rsidRPr="00210241">
        <w:rPr>
          <w:vertAlign w:val="subscript"/>
        </w:rPr>
        <w:t>4</w:t>
      </w:r>
      <w:r w:rsidRPr="00210241">
        <w:rPr>
          <w:vertAlign w:val="superscript"/>
        </w:rPr>
        <w:t>2-</w:t>
      </w:r>
      <w:r w:rsidRPr="00210241">
        <w:t>) in the NS, and the total N level was constant of the 200 mg L</w:t>
      </w:r>
      <w:r w:rsidRPr="00210241">
        <w:rPr>
          <w:vertAlign w:val="superscript"/>
        </w:rPr>
        <w:t>-1</w:t>
      </w:r>
      <w:r w:rsidRPr="00210241">
        <w:t xml:space="preserve">. </w:t>
      </w:r>
    </w:p>
    <w:p w14:paraId="7D154E97" w14:textId="77777777" w:rsidR="0090195D" w:rsidRPr="00210241" w:rsidRDefault="0090195D" w:rsidP="0090195D">
      <w:pPr>
        <w:spacing w:line="240" w:lineRule="auto"/>
      </w:pPr>
      <w:r w:rsidRPr="00210241">
        <w:t>The fertilizers used were: calcium nitrate, potassium nitrate, ammonium nitrate, magnesium sulphate, magnesium nitrate, potassium sulphate, phosphoric acid, nitric acid, sulphuric acid, iron-chelate, manganese sulphate, zinc sulphate, copper sulphate, boric acid and ammonium heptamolybdate.</w:t>
      </w:r>
    </w:p>
    <w:p w14:paraId="3574F436" w14:textId="77777777" w:rsidR="0090195D" w:rsidRPr="00210241" w:rsidRDefault="0090195D" w:rsidP="0090195D">
      <w:pPr>
        <w:spacing w:line="240" w:lineRule="auto"/>
      </w:pPr>
    </w:p>
    <w:p w14:paraId="62C9911C" w14:textId="77777777" w:rsidR="0090195D" w:rsidRPr="00210241" w:rsidRDefault="0090195D" w:rsidP="0090195D">
      <w:pPr>
        <w:spacing w:line="240" w:lineRule="auto"/>
        <w:rPr>
          <w:i/>
        </w:rPr>
      </w:pPr>
    </w:p>
    <w:p w14:paraId="7552EC4B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00F57A9F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57D30117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5AC9E5A1" w14:textId="141E592D" w:rsidR="0090195D" w:rsidRPr="00210241" w:rsidRDefault="00210241" w:rsidP="00210241">
      <w:pPr>
        <w:tabs>
          <w:tab w:val="left" w:pos="6629"/>
        </w:tabs>
        <w:spacing w:line="240" w:lineRule="auto"/>
        <w:ind w:left="-567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</w:p>
    <w:p w14:paraId="2AB4F397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229BB526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57B1E94F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2B247BD2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1D92514A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29973D02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306FF7BC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091E7908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6C942708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4453B0A5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48E1117E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3F14E529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12DD09BB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3A6695A1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3344D8D0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3EE4EF86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0DBDFE19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748E7707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2F8A95DC" w14:textId="77777777" w:rsidR="004E53EF" w:rsidRPr="00210241" w:rsidRDefault="004E53EF" w:rsidP="00946AFE">
      <w:pPr>
        <w:spacing w:line="240" w:lineRule="auto"/>
        <w:ind w:left="-567"/>
        <w:rPr>
          <w:b/>
          <w:sz w:val="18"/>
          <w:szCs w:val="18"/>
        </w:rPr>
      </w:pPr>
    </w:p>
    <w:p w14:paraId="13E4B433" w14:textId="77777777" w:rsidR="004E53EF" w:rsidRPr="00210241" w:rsidRDefault="004E53EF" w:rsidP="00946AFE">
      <w:pPr>
        <w:spacing w:line="240" w:lineRule="auto"/>
        <w:ind w:left="-567"/>
        <w:rPr>
          <w:b/>
          <w:sz w:val="18"/>
          <w:szCs w:val="18"/>
        </w:rPr>
      </w:pPr>
    </w:p>
    <w:p w14:paraId="7F498190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0AC71BB5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7EFF8220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7D695732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0D4E8A66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74C7B450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15CDDB00" w14:textId="77777777" w:rsidR="0090195D" w:rsidRPr="00210241" w:rsidRDefault="0090195D" w:rsidP="00946AFE">
      <w:pPr>
        <w:spacing w:line="240" w:lineRule="auto"/>
        <w:ind w:left="-567"/>
        <w:rPr>
          <w:b/>
          <w:sz w:val="18"/>
          <w:szCs w:val="18"/>
        </w:rPr>
      </w:pPr>
    </w:p>
    <w:p w14:paraId="64891B39" w14:textId="5F01CE09" w:rsidR="008435A3" w:rsidRPr="00210241" w:rsidRDefault="008435A3" w:rsidP="00946AFE">
      <w:pPr>
        <w:spacing w:line="240" w:lineRule="auto"/>
        <w:ind w:left="-567"/>
      </w:pPr>
      <w:r w:rsidRPr="00210241">
        <w:rPr>
          <w:b/>
          <w:sz w:val="18"/>
          <w:szCs w:val="18"/>
        </w:rPr>
        <w:lastRenderedPageBreak/>
        <w:t>Table S</w:t>
      </w:r>
      <w:r w:rsidR="0090195D" w:rsidRPr="00210241">
        <w:rPr>
          <w:b/>
          <w:sz w:val="18"/>
          <w:szCs w:val="18"/>
        </w:rPr>
        <w:t>2</w:t>
      </w:r>
      <w:r w:rsidRPr="00210241">
        <w:rPr>
          <w:b/>
          <w:sz w:val="18"/>
          <w:szCs w:val="18"/>
        </w:rPr>
        <w:t xml:space="preserve">. </w:t>
      </w:r>
      <w:r w:rsidRPr="00210241">
        <w:rPr>
          <w:sz w:val="18"/>
          <w:szCs w:val="18"/>
        </w:rPr>
        <w:t>Correlations coefficients and (</w:t>
      </w:r>
      <w:r w:rsidRPr="00210241">
        <w:rPr>
          <w:i/>
          <w:sz w:val="18"/>
          <w:szCs w:val="18"/>
        </w:rPr>
        <w:t>p</w:t>
      </w:r>
      <w:r w:rsidRPr="00210241">
        <w:rPr>
          <w:sz w:val="18"/>
          <w:szCs w:val="18"/>
        </w:rPr>
        <w:t xml:space="preserve">-values) between the Nr levels in the NS and the nitrogen accumulation in plant </w:t>
      </w:r>
      <w:r w:rsidR="00AB64DF" w:rsidRPr="00210241">
        <w:rPr>
          <w:sz w:val="18"/>
          <w:szCs w:val="18"/>
        </w:rPr>
        <w:t xml:space="preserve">organs </w:t>
      </w:r>
      <w:r w:rsidRPr="00210241">
        <w:rPr>
          <w:sz w:val="18"/>
          <w:szCs w:val="18"/>
        </w:rPr>
        <w:t xml:space="preserve">during Autumn with the tested parameters. </w:t>
      </w:r>
    </w:p>
    <w:p w14:paraId="7AE6509D" w14:textId="77777777" w:rsidR="008435A3" w:rsidRPr="00210241" w:rsidRDefault="008435A3" w:rsidP="00946AFE">
      <w:pPr>
        <w:spacing w:line="240" w:lineRule="auto"/>
        <w:ind w:left="-567"/>
      </w:pPr>
      <w:r w:rsidRPr="00210241">
        <w:rPr>
          <w:noProof/>
          <w:lang w:val="en-US" w:eastAsia="en-US"/>
        </w:rPr>
        <w:drawing>
          <wp:inline distT="0" distB="0" distL="0" distR="0" wp14:anchorId="54D7D6D1" wp14:editId="011335A8">
            <wp:extent cx="6741853" cy="6273800"/>
            <wp:effectExtent l="0" t="0" r="190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0233" cy="6281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FA15A" w14:textId="77777777" w:rsidR="008435A3" w:rsidRPr="00210241" w:rsidRDefault="008435A3" w:rsidP="00946AFE">
      <w:pPr>
        <w:spacing w:line="240" w:lineRule="auto"/>
        <w:ind w:left="-567"/>
        <w:rPr>
          <w:b/>
          <w:sz w:val="18"/>
          <w:szCs w:val="18"/>
        </w:rPr>
        <w:sectPr w:rsidR="008435A3" w:rsidRPr="00210241" w:rsidSect="00210241">
          <w:headerReference w:type="even" r:id="rId9"/>
          <w:footerReference w:type="even" r:id="rId10"/>
          <w:footerReference w:type="default" r:id="rId11"/>
          <w:pgSz w:w="12240" w:h="15840"/>
          <w:pgMar w:top="1440" w:right="1440" w:bottom="1440" w:left="993" w:header="708" w:footer="708" w:gutter="0"/>
          <w:cols w:space="708"/>
          <w:docGrid w:linePitch="360"/>
        </w:sectPr>
      </w:pPr>
    </w:p>
    <w:p w14:paraId="1CCDDF86" w14:textId="2A5D8812" w:rsidR="008435A3" w:rsidRPr="00210241" w:rsidRDefault="008435A3" w:rsidP="00946AFE">
      <w:pPr>
        <w:spacing w:line="240" w:lineRule="auto"/>
        <w:ind w:left="-567"/>
      </w:pPr>
      <w:r w:rsidRPr="00210241">
        <w:rPr>
          <w:b/>
          <w:sz w:val="18"/>
          <w:szCs w:val="18"/>
        </w:rPr>
        <w:lastRenderedPageBreak/>
        <w:t xml:space="preserve">Table </w:t>
      </w:r>
      <w:r w:rsidR="0090195D" w:rsidRPr="00210241">
        <w:rPr>
          <w:b/>
          <w:sz w:val="18"/>
          <w:szCs w:val="18"/>
        </w:rPr>
        <w:t>S3</w:t>
      </w:r>
      <w:r w:rsidRPr="00210241">
        <w:rPr>
          <w:b/>
          <w:sz w:val="18"/>
          <w:szCs w:val="18"/>
        </w:rPr>
        <w:t xml:space="preserve">. </w:t>
      </w:r>
      <w:r w:rsidRPr="00210241">
        <w:rPr>
          <w:sz w:val="18"/>
          <w:szCs w:val="18"/>
        </w:rPr>
        <w:t>Correlations coefficients and (</w:t>
      </w:r>
      <w:r w:rsidRPr="00210241">
        <w:rPr>
          <w:i/>
          <w:sz w:val="18"/>
          <w:szCs w:val="18"/>
        </w:rPr>
        <w:t>p</w:t>
      </w:r>
      <w:r w:rsidRPr="00210241">
        <w:rPr>
          <w:sz w:val="18"/>
          <w:szCs w:val="18"/>
        </w:rPr>
        <w:t xml:space="preserve">-values) between the Nr levels in the NS and the nitrogen accumulation in plant tissue during Spring with the tested parameters. </w:t>
      </w:r>
    </w:p>
    <w:p w14:paraId="7831929F" w14:textId="04083523" w:rsidR="008435A3" w:rsidRPr="00210241" w:rsidRDefault="008435A3" w:rsidP="00210241">
      <w:pPr>
        <w:spacing w:line="240" w:lineRule="auto"/>
        <w:ind w:left="-567"/>
      </w:pPr>
      <w:r w:rsidRPr="00210241">
        <w:rPr>
          <w:noProof/>
          <w:lang w:val="en-US" w:eastAsia="en-US"/>
        </w:rPr>
        <w:drawing>
          <wp:inline distT="0" distB="0" distL="0" distR="0" wp14:anchorId="29ED0BCA" wp14:editId="2CFE8B93">
            <wp:extent cx="6431969" cy="6007100"/>
            <wp:effectExtent l="0" t="0" r="698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938" cy="6011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35A3" w:rsidRPr="00210241" w:rsidSect="002D1A2C">
      <w:pgSz w:w="11907" w:h="16842" w:code="9"/>
      <w:pgMar w:top="1418" w:right="1418" w:bottom="1418" w:left="1418" w:header="425" w:footer="425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A7A529" w14:textId="77777777" w:rsidR="00FD4ED4" w:rsidRDefault="00FD4ED4">
      <w:r>
        <w:separator/>
      </w:r>
    </w:p>
  </w:endnote>
  <w:endnote w:type="continuationSeparator" w:id="0">
    <w:p w14:paraId="19A1B509" w14:textId="77777777" w:rsidR="00FD4ED4" w:rsidRDefault="00FD4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Fet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C0669B" w14:textId="77777777" w:rsidR="00BC1C98" w:rsidRDefault="00BC1C98" w:rsidP="00071295"/>
  <w:p w14:paraId="602D0C91" w14:textId="77777777" w:rsidR="00BC1C98" w:rsidRDefault="00BC1C98" w:rsidP="00071295">
    <w:r w:rsidRPr="004530AD">
      <w:fldChar w:fldCharType="begin"/>
    </w:r>
    <w:r w:rsidRPr="004530AD">
      <w:instrText xml:space="preserve">PAGE  </w:instrText>
    </w:r>
    <w:r w:rsidRPr="004530AD">
      <w:fldChar w:fldCharType="separate"/>
    </w:r>
    <w:r>
      <w:rPr>
        <w:noProof/>
      </w:rPr>
      <w:t>2</w:t>
    </w:r>
    <w:r w:rsidRPr="004530AD">
      <w:fldChar w:fldCharType="end"/>
    </w:r>
    <w:r>
      <w:tab/>
    </w:r>
    <w:r w:rsidRPr="007A7546">
      <w:rPr>
        <w:b/>
        <w:color w:val="FF6600"/>
      </w:rPr>
      <w:t>ORBIT</w:t>
    </w:r>
    <w:r>
      <w:t xml:space="preserve"> </w:t>
    </w:r>
    <w:r w:rsidRPr="00FA30A9">
      <w:rPr>
        <w:b/>
      </w:rPr>
      <w:t>2008</w:t>
    </w:r>
    <w:r>
      <w:t xml:space="preserve"> - </w:t>
    </w:r>
    <w:r w:rsidRPr="007A7546">
      <w:rPr>
        <w:b/>
        <w:sz w:val="18"/>
        <w:szCs w:val="18"/>
      </w:rPr>
      <w:t>13</w:t>
    </w:r>
    <w:r w:rsidRPr="007A7546">
      <w:rPr>
        <w:b/>
        <w:sz w:val="18"/>
        <w:szCs w:val="18"/>
        <w:vertAlign w:val="superscript"/>
      </w:rPr>
      <w:t>th</w:t>
    </w:r>
    <w:r w:rsidRPr="007A7546">
      <w:rPr>
        <w:b/>
        <w:sz w:val="18"/>
        <w:szCs w:val="18"/>
      </w:rPr>
      <w:t xml:space="preserve"> </w:t>
    </w:r>
    <w:r>
      <w:rPr>
        <w:b/>
        <w:sz w:val="18"/>
        <w:szCs w:val="18"/>
      </w:rPr>
      <w:t>-</w:t>
    </w:r>
    <w:r w:rsidRPr="007A7546">
      <w:rPr>
        <w:b/>
        <w:sz w:val="18"/>
        <w:szCs w:val="18"/>
      </w:rPr>
      <w:t xml:space="preserve"> 15</w:t>
    </w:r>
    <w:r w:rsidRPr="007A7546">
      <w:rPr>
        <w:b/>
        <w:sz w:val="18"/>
        <w:szCs w:val="18"/>
        <w:vertAlign w:val="superscript"/>
      </w:rPr>
      <w:t>th</w:t>
    </w:r>
    <w:r w:rsidRPr="007A7546">
      <w:rPr>
        <w:b/>
        <w:sz w:val="18"/>
        <w:szCs w:val="18"/>
      </w:rPr>
      <w:t xml:space="preserve"> of Oct. 2008</w:t>
    </w:r>
    <w:r>
      <w:rPr>
        <w:b/>
        <w:sz w:val="18"/>
        <w:szCs w:val="18"/>
      </w:rPr>
      <w:t>,</w:t>
    </w:r>
    <w:r w:rsidRPr="007A7546">
      <w:rPr>
        <w:b/>
        <w:sz w:val="18"/>
        <w:szCs w:val="18"/>
      </w:rPr>
      <w:t xml:space="preserve"> Wageningen, The </w:t>
    </w:r>
    <w:smartTag w:uri="urn:schemas-microsoft-com:office:smarttags" w:element="country-region">
      <w:smartTag w:uri="urn:schemas-microsoft-com:office:smarttags" w:element="place">
        <w:r w:rsidRPr="007A7546">
          <w:rPr>
            <w:b/>
            <w:sz w:val="18"/>
            <w:szCs w:val="18"/>
          </w:rPr>
          <w:t>Netherlands</w:t>
        </w:r>
      </w:smartTag>
    </w:smartTag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D4A33" w14:textId="0486356C" w:rsidR="00BC1C98" w:rsidRDefault="00BC1C9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24761">
      <w:rPr>
        <w:noProof/>
      </w:rPr>
      <w:t>1</w:t>
    </w:r>
    <w:r>
      <w:rPr>
        <w:noProof/>
      </w:rPr>
      <w:fldChar w:fldCharType="end"/>
    </w:r>
  </w:p>
  <w:p w14:paraId="31345BF2" w14:textId="77777777" w:rsidR="00BC1C98" w:rsidRDefault="00BC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FBFBAC" w14:textId="77777777" w:rsidR="00FD4ED4" w:rsidRDefault="00FD4ED4">
      <w:r>
        <w:separator/>
      </w:r>
    </w:p>
  </w:footnote>
  <w:footnote w:type="continuationSeparator" w:id="0">
    <w:p w14:paraId="07D9C8DB" w14:textId="77777777" w:rsidR="00FD4ED4" w:rsidRDefault="00FD4E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025B5D" w14:textId="14B1EC2D" w:rsidR="00BC1C98" w:rsidRDefault="00BC1C98" w:rsidP="00AB1D6B">
    <w:pPr>
      <w:pStyle w:val="Header"/>
    </w:pPr>
    <w:r>
      <w:fldChar w:fldCharType="begin"/>
    </w:r>
    <w:r>
      <w:instrText xml:space="preserve"> STYLEREF  Title  \* MERGEFORMAT </w:instrText>
    </w:r>
    <w:r>
      <w:fldChar w:fldCharType="separate"/>
    </w:r>
    <w:r>
      <w:rPr>
        <w:b/>
        <w:bCs/>
        <w:noProof/>
        <w:lang w:val="en-US"/>
      </w:rPr>
      <w:t>Error! Use the Home tab to apply Title to the text that you want to appear here.</w:t>
    </w:r>
    <w:r>
      <w:fldChar w:fldCharType="end"/>
    </w:r>
  </w:p>
  <w:p w14:paraId="3477CEF6" w14:textId="0DDB7AC4" w:rsidR="00BC1C98" w:rsidRDefault="00BC1C98" w:rsidP="0055424C">
    <w:pPr>
      <w:pStyle w:val="Header"/>
      <w:pBdr>
        <w:bottom w:val="single" w:sz="6" w:space="1" w:color="000000"/>
      </w:pBdr>
    </w:pPr>
    <w:r>
      <w:fldChar w:fldCharType="begin"/>
    </w:r>
    <w:r>
      <w:instrText xml:space="preserve"> STYLEREF  Author  \* MERGEFORMAT </w:instrText>
    </w:r>
    <w:r>
      <w:fldChar w:fldCharType="separate"/>
    </w:r>
    <w:r>
      <w:rPr>
        <w:b/>
        <w:bCs/>
        <w:noProof/>
        <w:lang w:val="en-US"/>
      </w:rPr>
      <w:t>Error! Use the Home tab to apply Author to the text that you want to appear here.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67573"/>
    <w:multiLevelType w:val="multilevel"/>
    <w:tmpl w:val="1D26A20E"/>
    <w:lvl w:ilvl="0">
      <w:start w:val="1"/>
      <w:numFmt w:val="none"/>
      <w:lvlText w:val="Summary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50E1532"/>
    <w:multiLevelType w:val="hybridMultilevel"/>
    <w:tmpl w:val="A8BCDD0A"/>
    <w:lvl w:ilvl="0" w:tplc="FEDCCEF4">
      <w:start w:val="1"/>
      <w:numFmt w:val="decimal"/>
      <w:lvlText w:val="%1."/>
      <w:lvlJc w:val="left"/>
      <w:pPr>
        <w:tabs>
          <w:tab w:val="num" w:pos="644"/>
        </w:tabs>
        <w:ind w:left="566" w:hanging="282"/>
      </w:pPr>
      <w:rPr>
        <w:rFonts w:ascii="Times New Roman" w:hAnsi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B630064"/>
    <w:multiLevelType w:val="singleLevel"/>
    <w:tmpl w:val="B76E94F8"/>
    <w:lvl w:ilvl="0">
      <w:start w:val="1"/>
      <w:numFmt w:val="decimal"/>
      <w:pStyle w:val="List1Num"/>
      <w:lvlText w:val="%1."/>
      <w:lvlJc w:val="left"/>
      <w:pPr>
        <w:tabs>
          <w:tab w:val="num" w:pos="644"/>
        </w:tabs>
        <w:ind w:left="566" w:hanging="282"/>
      </w:pPr>
      <w:rPr>
        <w:rFonts w:ascii="Times New Roman" w:hAnsi="Times New Roman" w:hint="default"/>
      </w:rPr>
    </w:lvl>
  </w:abstractNum>
  <w:abstractNum w:abstractNumId="3" w15:restartNumberingAfterBreak="0">
    <w:nsid w:val="0B7C3507"/>
    <w:multiLevelType w:val="multilevel"/>
    <w:tmpl w:val="B896D7E2"/>
    <w:lvl w:ilvl="0">
      <w:start w:val="1"/>
      <w:numFmt w:val="none"/>
      <w:lvlText w:val="Summary:"/>
      <w:lvlJc w:val="left"/>
      <w:pPr>
        <w:tabs>
          <w:tab w:val="num" w:pos="1134"/>
        </w:tabs>
        <w:ind w:left="0" w:firstLine="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DDE3EC9"/>
    <w:multiLevelType w:val="singleLevel"/>
    <w:tmpl w:val="9586AD32"/>
    <w:lvl w:ilvl="0">
      <w:start w:val="1"/>
      <w:numFmt w:val="lowerLetter"/>
      <w:lvlText w:val="%1."/>
      <w:lvlJc w:val="left"/>
      <w:pPr>
        <w:tabs>
          <w:tab w:val="num" w:pos="644"/>
        </w:tabs>
        <w:ind w:left="566" w:hanging="282"/>
      </w:pPr>
      <w:rPr>
        <w:rFonts w:ascii="Times New Roman" w:hAnsi="Times New Roman" w:hint="default"/>
      </w:rPr>
    </w:lvl>
  </w:abstractNum>
  <w:abstractNum w:abstractNumId="5" w15:restartNumberingAfterBreak="0">
    <w:nsid w:val="0F002C65"/>
    <w:multiLevelType w:val="singleLevel"/>
    <w:tmpl w:val="ED78DB68"/>
    <w:lvl w:ilvl="0">
      <w:start w:val="1"/>
      <w:numFmt w:val="decimal"/>
      <w:pStyle w:val="TableTitle"/>
      <w:lvlText w:val="TABLE %1"/>
      <w:lvlJc w:val="left"/>
      <w:pPr>
        <w:tabs>
          <w:tab w:val="num" w:pos="1134"/>
        </w:tabs>
        <w:ind w:left="1134" w:hanging="1134"/>
      </w:pPr>
      <w:rPr>
        <w:rFonts w:hint="default"/>
        <w:b w:val="0"/>
        <w:i w:val="0"/>
      </w:rPr>
    </w:lvl>
  </w:abstractNum>
  <w:abstractNum w:abstractNumId="6" w15:restartNumberingAfterBreak="0">
    <w:nsid w:val="15CB3DE6"/>
    <w:multiLevelType w:val="multilevel"/>
    <w:tmpl w:val="04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12018"/>
    <w:multiLevelType w:val="singleLevel"/>
    <w:tmpl w:val="DC88DD9A"/>
    <w:lvl w:ilvl="0">
      <w:start w:val="1"/>
      <w:numFmt w:val="lowerLetter"/>
      <w:lvlText w:val="%1."/>
      <w:lvlJc w:val="left"/>
      <w:pPr>
        <w:tabs>
          <w:tab w:val="num" w:pos="1211"/>
        </w:tabs>
        <w:ind w:left="1134" w:hanging="283"/>
      </w:pPr>
      <w:rPr>
        <w:rFonts w:ascii="Times New Roman" w:hAnsi="Times New Roman" w:hint="default"/>
      </w:rPr>
    </w:lvl>
  </w:abstractNum>
  <w:abstractNum w:abstractNumId="9" w15:restartNumberingAfterBreak="0">
    <w:nsid w:val="2014525E"/>
    <w:multiLevelType w:val="multilevel"/>
    <w:tmpl w:val="628C0DA2"/>
    <w:lvl w:ilvl="0">
      <w:start w:val="1"/>
      <w:numFmt w:val="none"/>
      <w:lvlText w:val="Institution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auto"/>
        <w:sz w:val="1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2CB7468"/>
    <w:multiLevelType w:val="hybridMultilevel"/>
    <w:tmpl w:val="BFC8137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4A78CC"/>
    <w:multiLevelType w:val="multilevel"/>
    <w:tmpl w:val="F0A44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E478A6"/>
    <w:multiLevelType w:val="hybridMultilevel"/>
    <w:tmpl w:val="9C829A8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37327"/>
    <w:multiLevelType w:val="multilevel"/>
    <w:tmpl w:val="D4CA0486"/>
    <w:lvl w:ilvl="0">
      <w:start w:val="1"/>
      <w:numFmt w:val="none"/>
      <w:lvlText w:val="Summary: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 w:val="0"/>
        <w:i w:val="0"/>
        <w:color w:val="auto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D4870FD"/>
    <w:multiLevelType w:val="hybridMultilevel"/>
    <w:tmpl w:val="8C2E34F6"/>
    <w:lvl w:ilvl="0" w:tplc="BD0C2122">
      <w:start w:val="1"/>
      <w:numFmt w:val="none"/>
      <w:lvlText w:val="EXECUTIVE SUMMARY: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 w:val="0"/>
        <w:i w:val="0"/>
        <w:color w:val="auto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1956773"/>
    <w:multiLevelType w:val="multilevel"/>
    <w:tmpl w:val="EFD8EF5C"/>
    <w:lvl w:ilvl="0">
      <w:start w:val="1"/>
      <w:numFmt w:val="none"/>
      <w:lvlText w:val="Summary:"/>
      <w:lvlJc w:val="left"/>
      <w:pPr>
        <w:tabs>
          <w:tab w:val="num" w:pos="1247"/>
        </w:tabs>
        <w:ind w:left="0" w:firstLine="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3E216DE"/>
    <w:multiLevelType w:val="hybridMultilevel"/>
    <w:tmpl w:val="742A0E8A"/>
    <w:lvl w:ilvl="0" w:tplc="3DB233AE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AE78B3"/>
    <w:multiLevelType w:val="multilevel"/>
    <w:tmpl w:val="224AF78C"/>
    <w:lvl w:ilvl="0">
      <w:start w:val="1"/>
      <w:numFmt w:val="none"/>
      <w:lvlText w:val="SUMMARY:"/>
      <w:lvlJc w:val="left"/>
      <w:pPr>
        <w:tabs>
          <w:tab w:val="num" w:pos="1134"/>
        </w:tabs>
        <w:ind w:left="0" w:firstLine="0"/>
      </w:pPr>
      <w:rPr>
        <w:rFonts w:ascii="Times New Roman" w:hAnsi="Times New Roman" w:hint="default"/>
        <w:b w:val="0"/>
        <w:i w:val="0"/>
        <w:color w:val="auto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7835019"/>
    <w:multiLevelType w:val="hybridMultilevel"/>
    <w:tmpl w:val="4D5E8326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0923E0"/>
    <w:multiLevelType w:val="hybridMultilevel"/>
    <w:tmpl w:val="FBFC8B60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428C40CD"/>
    <w:multiLevelType w:val="multilevel"/>
    <w:tmpl w:val="5F20E208"/>
    <w:lvl w:ilvl="0">
      <w:start w:val="1"/>
      <w:numFmt w:val="none"/>
      <w:lvlText w:val="Summary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auto"/>
        <w:sz w:val="1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439772C"/>
    <w:multiLevelType w:val="hybridMultilevel"/>
    <w:tmpl w:val="332EBAFE"/>
    <w:lvl w:ilvl="0" w:tplc="B5B8E80C">
      <w:start w:val="1"/>
      <w:numFmt w:val="decimal"/>
      <w:lvlText w:val="%1."/>
      <w:lvlJc w:val="left"/>
      <w:pPr>
        <w:tabs>
          <w:tab w:val="num" w:pos="924"/>
        </w:tabs>
        <w:ind w:left="567" w:firstLine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8FA5518"/>
    <w:multiLevelType w:val="hybridMultilevel"/>
    <w:tmpl w:val="628C0DA2"/>
    <w:lvl w:ilvl="0" w:tplc="73B0B942">
      <w:start w:val="1"/>
      <w:numFmt w:val="none"/>
      <w:lvlText w:val="Institution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auto"/>
        <w:sz w:val="18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9143E49"/>
    <w:multiLevelType w:val="singleLevel"/>
    <w:tmpl w:val="8D0213BC"/>
    <w:lvl w:ilvl="0">
      <w:start w:val="1"/>
      <w:numFmt w:val="bullet"/>
      <w:pStyle w:val="List2Dot"/>
      <w:lvlText w:val=""/>
      <w:lvlJc w:val="left"/>
      <w:pPr>
        <w:tabs>
          <w:tab w:val="num" w:pos="644"/>
        </w:tabs>
        <w:ind w:left="567" w:hanging="283"/>
      </w:pPr>
      <w:rPr>
        <w:rFonts w:ascii="Symbol" w:hAnsi="Symbol" w:hint="default"/>
        <w:color w:val="auto"/>
      </w:rPr>
    </w:lvl>
  </w:abstractNum>
  <w:abstractNum w:abstractNumId="24" w15:restartNumberingAfterBreak="0">
    <w:nsid w:val="4A7E7AC9"/>
    <w:multiLevelType w:val="multilevel"/>
    <w:tmpl w:val="3E280666"/>
    <w:lvl w:ilvl="0">
      <w:start w:val="1"/>
      <w:numFmt w:val="none"/>
      <w:lvlText w:val="Author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000000"/>
        <w:sz w:val="1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11D790F"/>
    <w:multiLevelType w:val="hybridMultilevel"/>
    <w:tmpl w:val="2E76CCD2"/>
    <w:lvl w:ilvl="0" w:tplc="4E322766">
      <w:start w:val="1"/>
      <w:numFmt w:val="none"/>
      <w:lvlText w:val="Keywords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auto"/>
        <w:sz w:val="18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2B115F6"/>
    <w:multiLevelType w:val="multilevel"/>
    <w:tmpl w:val="A67ECECA"/>
    <w:lvl w:ilvl="0">
      <w:start w:val="1"/>
      <w:numFmt w:val="none"/>
      <w:pStyle w:val="ReferencesTitle"/>
      <w:isLgl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ReferencesTitle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0"/>
      </w:rPr>
    </w:lvl>
    <w:lvl w:ilvl="4">
      <w:start w:val="1"/>
      <w:numFmt w:val="none"/>
      <w:lvlRestart w:val="0"/>
      <w:pStyle w:val="ReferencesTitle"/>
      <w:isLgl/>
      <w:suff w:val="nothing"/>
      <w:lvlText w:val="List of References"/>
      <w:lvlJc w:val="left"/>
      <w:pPr>
        <w:ind w:left="1008" w:hanging="1008"/>
      </w:pPr>
      <w:rPr>
        <w:rFonts w:hint="default"/>
        <w:b/>
        <w:i w:val="0"/>
        <w:sz w:val="22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4994239"/>
    <w:multiLevelType w:val="multilevel"/>
    <w:tmpl w:val="B04E339E"/>
    <w:lvl w:ilvl="0">
      <w:start w:val="1"/>
      <w:numFmt w:val="none"/>
      <w:lvlText w:val="Summary:"/>
      <w:lvlJc w:val="left"/>
      <w:pPr>
        <w:tabs>
          <w:tab w:val="num" w:pos="1304"/>
        </w:tabs>
        <w:ind w:left="0" w:firstLine="0"/>
      </w:pPr>
      <w:rPr>
        <w:rFonts w:ascii="Arial" w:hAnsi="Arial" w:hint="default"/>
        <w:b w:val="0"/>
        <w:i w:val="0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AC90E27"/>
    <w:multiLevelType w:val="singleLevel"/>
    <w:tmpl w:val="510CC05E"/>
    <w:lvl w:ilvl="0">
      <w:start w:val="1"/>
      <w:numFmt w:val="decimal"/>
      <w:pStyle w:val="FigureTitle"/>
      <w:lvlText w:val="FIGURE %1"/>
      <w:lvlJc w:val="left"/>
      <w:pPr>
        <w:tabs>
          <w:tab w:val="num" w:pos="1134"/>
        </w:tabs>
        <w:ind w:left="1134" w:hanging="1134"/>
      </w:pPr>
      <w:rPr>
        <w:rFonts w:hint="default"/>
        <w:b w:val="0"/>
        <w:i w:val="0"/>
      </w:rPr>
    </w:lvl>
  </w:abstractNum>
  <w:abstractNum w:abstractNumId="29" w15:restartNumberingAfterBreak="0">
    <w:nsid w:val="5E9B33CE"/>
    <w:multiLevelType w:val="multilevel"/>
    <w:tmpl w:val="0B86520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firstleve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secondleve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thirdleve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Restart w:val="0"/>
      <w:lvlText w:val="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  <w:sz w:val="20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 w15:restartNumberingAfterBreak="0">
    <w:nsid w:val="60560052"/>
    <w:multiLevelType w:val="hybridMultilevel"/>
    <w:tmpl w:val="D198739A"/>
    <w:lvl w:ilvl="0" w:tplc="52D4F154">
      <w:start w:val="1"/>
      <w:numFmt w:val="decimal"/>
      <w:lvlText w:val="Formula %1"/>
      <w:lvlJc w:val="left"/>
      <w:pPr>
        <w:tabs>
          <w:tab w:val="num" w:pos="1134"/>
        </w:tabs>
        <w:ind w:left="1134" w:hanging="1134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36D1E23"/>
    <w:multiLevelType w:val="hybridMultilevel"/>
    <w:tmpl w:val="604227FA"/>
    <w:lvl w:ilvl="0" w:tplc="C1686516">
      <w:start w:val="5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931" w:hanging="360"/>
      </w:pPr>
    </w:lvl>
    <w:lvl w:ilvl="2" w:tplc="0408001B" w:tentative="1">
      <w:start w:val="1"/>
      <w:numFmt w:val="lowerRoman"/>
      <w:lvlText w:val="%3."/>
      <w:lvlJc w:val="right"/>
      <w:pPr>
        <w:ind w:left="2651" w:hanging="180"/>
      </w:pPr>
    </w:lvl>
    <w:lvl w:ilvl="3" w:tplc="0408000F" w:tentative="1">
      <w:start w:val="1"/>
      <w:numFmt w:val="decimal"/>
      <w:lvlText w:val="%4."/>
      <w:lvlJc w:val="left"/>
      <w:pPr>
        <w:ind w:left="3371" w:hanging="360"/>
      </w:pPr>
    </w:lvl>
    <w:lvl w:ilvl="4" w:tplc="04080019" w:tentative="1">
      <w:start w:val="1"/>
      <w:numFmt w:val="lowerLetter"/>
      <w:lvlText w:val="%5."/>
      <w:lvlJc w:val="left"/>
      <w:pPr>
        <w:ind w:left="4091" w:hanging="360"/>
      </w:pPr>
    </w:lvl>
    <w:lvl w:ilvl="5" w:tplc="0408001B" w:tentative="1">
      <w:start w:val="1"/>
      <w:numFmt w:val="lowerRoman"/>
      <w:lvlText w:val="%6."/>
      <w:lvlJc w:val="right"/>
      <w:pPr>
        <w:ind w:left="4811" w:hanging="180"/>
      </w:pPr>
    </w:lvl>
    <w:lvl w:ilvl="6" w:tplc="0408000F" w:tentative="1">
      <w:start w:val="1"/>
      <w:numFmt w:val="decimal"/>
      <w:lvlText w:val="%7."/>
      <w:lvlJc w:val="left"/>
      <w:pPr>
        <w:ind w:left="5531" w:hanging="360"/>
      </w:pPr>
    </w:lvl>
    <w:lvl w:ilvl="7" w:tplc="04080019" w:tentative="1">
      <w:start w:val="1"/>
      <w:numFmt w:val="lowerLetter"/>
      <w:lvlText w:val="%8."/>
      <w:lvlJc w:val="left"/>
      <w:pPr>
        <w:ind w:left="6251" w:hanging="360"/>
      </w:pPr>
    </w:lvl>
    <w:lvl w:ilvl="8" w:tplc="0408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2" w15:restartNumberingAfterBreak="0">
    <w:nsid w:val="6C44372E"/>
    <w:multiLevelType w:val="multilevel"/>
    <w:tmpl w:val="2E76CCD2"/>
    <w:lvl w:ilvl="0">
      <w:start w:val="1"/>
      <w:numFmt w:val="none"/>
      <w:lvlText w:val="Keywords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auto"/>
        <w:sz w:val="18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CA305F1"/>
    <w:multiLevelType w:val="hybridMultilevel"/>
    <w:tmpl w:val="3E280666"/>
    <w:lvl w:ilvl="0" w:tplc="1E6EC36E">
      <w:start w:val="1"/>
      <w:numFmt w:val="none"/>
      <w:lvlText w:val="Author:"/>
      <w:lvlJc w:val="left"/>
      <w:pPr>
        <w:tabs>
          <w:tab w:val="num" w:pos="1021"/>
        </w:tabs>
        <w:ind w:left="1021" w:hanging="1021"/>
      </w:pPr>
      <w:rPr>
        <w:rFonts w:ascii="Arial" w:hAnsi="Arial" w:hint="default"/>
        <w:b/>
        <w:i w:val="0"/>
        <w:color w:val="000000"/>
        <w:sz w:val="18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D801281"/>
    <w:multiLevelType w:val="singleLevel"/>
    <w:tmpl w:val="DE90BA8A"/>
    <w:lvl w:ilvl="0">
      <w:start w:val="1"/>
      <w:numFmt w:val="bullet"/>
      <w:lvlText w:val=""/>
      <w:lvlJc w:val="left"/>
      <w:pPr>
        <w:tabs>
          <w:tab w:val="num" w:pos="644"/>
        </w:tabs>
        <w:ind w:left="567" w:hanging="283"/>
      </w:pPr>
      <w:rPr>
        <w:rFonts w:ascii="Symbol" w:hAnsi="Symbol" w:hint="default"/>
      </w:rPr>
    </w:lvl>
  </w:abstractNum>
  <w:abstractNum w:abstractNumId="35" w15:restartNumberingAfterBreak="0">
    <w:nsid w:val="70AA01DA"/>
    <w:multiLevelType w:val="hybridMultilevel"/>
    <w:tmpl w:val="7384E93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DA4BE3"/>
    <w:multiLevelType w:val="multilevel"/>
    <w:tmpl w:val="BD004E90"/>
    <w:lvl w:ilvl="0">
      <w:start w:val="1"/>
      <w:numFmt w:val="none"/>
      <w:isLgl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0"/>
      </w:rPr>
    </w:lvl>
    <w:lvl w:ilvl="4">
      <w:start w:val="1"/>
      <w:numFmt w:val="none"/>
      <w:lvlRestart w:val="0"/>
      <w:isLgl/>
      <w:suff w:val="nothing"/>
      <w:lvlText w:val="List of References"/>
      <w:lvlJc w:val="left"/>
      <w:pPr>
        <w:ind w:left="1008" w:hanging="1008"/>
      </w:pPr>
      <w:rPr>
        <w:rFonts w:hint="default"/>
        <w:b/>
        <w:i w:val="0"/>
        <w:sz w:val="22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28"/>
  </w:num>
  <w:num w:numId="5">
    <w:abstractNumId w:val="23"/>
  </w:num>
  <w:num w:numId="6">
    <w:abstractNumId w:val="8"/>
  </w:num>
  <w:num w:numId="7">
    <w:abstractNumId w:val="34"/>
  </w:num>
  <w:num w:numId="8">
    <w:abstractNumId w:val="30"/>
  </w:num>
  <w:num w:numId="9">
    <w:abstractNumId w:val="33"/>
  </w:num>
  <w:num w:numId="10">
    <w:abstractNumId w:val="14"/>
  </w:num>
  <w:num w:numId="11">
    <w:abstractNumId w:val="25"/>
  </w:num>
  <w:num w:numId="12">
    <w:abstractNumId w:val="29"/>
  </w:num>
  <w:num w:numId="13">
    <w:abstractNumId w:val="2"/>
    <w:lvlOverride w:ilvl="0">
      <w:startOverride w:val="1"/>
    </w:lvlOverride>
  </w:num>
  <w:num w:numId="14">
    <w:abstractNumId w:val="2"/>
    <w:lvlOverride w:ilvl="0">
      <w:startOverride w:val="1"/>
    </w:lvlOverride>
  </w:num>
  <w:num w:numId="15">
    <w:abstractNumId w:val="26"/>
  </w:num>
  <w:num w:numId="16">
    <w:abstractNumId w:val="22"/>
  </w:num>
  <w:num w:numId="17">
    <w:abstractNumId w:val="1"/>
  </w:num>
  <w:num w:numId="18">
    <w:abstractNumId w:val="24"/>
  </w:num>
  <w:num w:numId="19">
    <w:abstractNumId w:val="9"/>
  </w:num>
  <w:num w:numId="20">
    <w:abstractNumId w:val="20"/>
  </w:num>
  <w:num w:numId="21">
    <w:abstractNumId w:val="0"/>
  </w:num>
  <w:num w:numId="22">
    <w:abstractNumId w:val="27"/>
  </w:num>
  <w:num w:numId="23">
    <w:abstractNumId w:val="15"/>
  </w:num>
  <w:num w:numId="24">
    <w:abstractNumId w:val="32"/>
  </w:num>
  <w:num w:numId="25">
    <w:abstractNumId w:val="3"/>
  </w:num>
  <w:num w:numId="26">
    <w:abstractNumId w:val="13"/>
  </w:num>
  <w:num w:numId="27">
    <w:abstractNumId w:val="36"/>
  </w:num>
  <w:num w:numId="28">
    <w:abstractNumId w:val="2"/>
    <w:lvlOverride w:ilvl="0">
      <w:startOverride w:val="1"/>
    </w:lvlOverride>
  </w:num>
  <w:num w:numId="29">
    <w:abstractNumId w:val="2"/>
  </w:num>
  <w:num w:numId="30">
    <w:abstractNumId w:val="2"/>
  </w:num>
  <w:num w:numId="31">
    <w:abstractNumId w:val="2"/>
  </w:num>
  <w:num w:numId="32">
    <w:abstractNumId w:val="17"/>
  </w:num>
  <w:num w:numId="33">
    <w:abstractNumId w:val="6"/>
  </w:num>
  <w:num w:numId="34">
    <w:abstractNumId w:val="31"/>
  </w:num>
  <w:num w:numId="35">
    <w:abstractNumId w:val="19"/>
  </w:num>
  <w:num w:numId="36">
    <w:abstractNumId w:val="21"/>
  </w:num>
  <w:num w:numId="37">
    <w:abstractNumId w:val="12"/>
  </w:num>
  <w:num w:numId="38">
    <w:abstractNumId w:val="11"/>
  </w:num>
  <w:num w:numId="39">
    <w:abstractNumId w:val="18"/>
  </w:num>
  <w:num w:numId="40">
    <w:abstractNumId w:val="16"/>
  </w:num>
  <w:num w:numId="41">
    <w:abstractNumId w:val="35"/>
  </w:num>
  <w:num w:numId="42">
    <w:abstractNumId w:val="10"/>
  </w:num>
  <w:num w:numId="43">
    <w:abstractNumId w:val="7"/>
  </w:num>
  <w:num w:numId="44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9" w:dllVersion="512" w:checkStyle="1"/>
  <w:activeWritingStyle w:appName="MSWord" w:lang="pl-PL" w:vendorID="12" w:dllVersion="512" w:checkStyle="1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0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147"/>
    <w:rsid w:val="00004D1A"/>
    <w:rsid w:val="0000605B"/>
    <w:rsid w:val="0000685D"/>
    <w:rsid w:val="00006A47"/>
    <w:rsid w:val="00006AAE"/>
    <w:rsid w:val="00007BE7"/>
    <w:rsid w:val="00010471"/>
    <w:rsid w:val="00010CAE"/>
    <w:rsid w:val="00010D41"/>
    <w:rsid w:val="000117DB"/>
    <w:rsid w:val="00012575"/>
    <w:rsid w:val="00013EAF"/>
    <w:rsid w:val="00016583"/>
    <w:rsid w:val="00016697"/>
    <w:rsid w:val="000173F9"/>
    <w:rsid w:val="00017D8A"/>
    <w:rsid w:val="00017FDD"/>
    <w:rsid w:val="000223AF"/>
    <w:rsid w:val="00022AA2"/>
    <w:rsid w:val="00023100"/>
    <w:rsid w:val="00024877"/>
    <w:rsid w:val="00024891"/>
    <w:rsid w:val="000262A6"/>
    <w:rsid w:val="00027F14"/>
    <w:rsid w:val="0003118A"/>
    <w:rsid w:val="000340A4"/>
    <w:rsid w:val="00035AAF"/>
    <w:rsid w:val="000364EE"/>
    <w:rsid w:val="0003784E"/>
    <w:rsid w:val="00040416"/>
    <w:rsid w:val="00041C9C"/>
    <w:rsid w:val="00042689"/>
    <w:rsid w:val="00043137"/>
    <w:rsid w:val="000444A5"/>
    <w:rsid w:val="000451AF"/>
    <w:rsid w:val="0004713A"/>
    <w:rsid w:val="00050332"/>
    <w:rsid w:val="00051BC2"/>
    <w:rsid w:val="00054093"/>
    <w:rsid w:val="00054D14"/>
    <w:rsid w:val="000553E0"/>
    <w:rsid w:val="00056672"/>
    <w:rsid w:val="0005690D"/>
    <w:rsid w:val="00057CB7"/>
    <w:rsid w:val="00060A7F"/>
    <w:rsid w:val="00060B87"/>
    <w:rsid w:val="00064AEB"/>
    <w:rsid w:val="00065F36"/>
    <w:rsid w:val="0006629A"/>
    <w:rsid w:val="00066ED4"/>
    <w:rsid w:val="0006770A"/>
    <w:rsid w:val="00071295"/>
    <w:rsid w:val="00073A1F"/>
    <w:rsid w:val="00074207"/>
    <w:rsid w:val="00074F81"/>
    <w:rsid w:val="000773C0"/>
    <w:rsid w:val="00080EA7"/>
    <w:rsid w:val="00081438"/>
    <w:rsid w:val="000815AB"/>
    <w:rsid w:val="00081EB1"/>
    <w:rsid w:val="00082B17"/>
    <w:rsid w:val="000836F3"/>
    <w:rsid w:val="000838D8"/>
    <w:rsid w:val="00083F2C"/>
    <w:rsid w:val="00086F77"/>
    <w:rsid w:val="00091EAB"/>
    <w:rsid w:val="000926D9"/>
    <w:rsid w:val="00094297"/>
    <w:rsid w:val="000972DC"/>
    <w:rsid w:val="00097A5B"/>
    <w:rsid w:val="000A09C0"/>
    <w:rsid w:val="000A14E7"/>
    <w:rsid w:val="000A1FAD"/>
    <w:rsid w:val="000A29DA"/>
    <w:rsid w:val="000A48B6"/>
    <w:rsid w:val="000A4C9D"/>
    <w:rsid w:val="000A68BE"/>
    <w:rsid w:val="000B07B8"/>
    <w:rsid w:val="000B12A7"/>
    <w:rsid w:val="000B39E6"/>
    <w:rsid w:val="000B4DC1"/>
    <w:rsid w:val="000B7BD0"/>
    <w:rsid w:val="000C686C"/>
    <w:rsid w:val="000C6ACB"/>
    <w:rsid w:val="000C7298"/>
    <w:rsid w:val="000C72CA"/>
    <w:rsid w:val="000D29E5"/>
    <w:rsid w:val="000D2C41"/>
    <w:rsid w:val="000D3F76"/>
    <w:rsid w:val="000E0387"/>
    <w:rsid w:val="000E4960"/>
    <w:rsid w:val="000E4B5F"/>
    <w:rsid w:val="000E62F1"/>
    <w:rsid w:val="000E659C"/>
    <w:rsid w:val="000E6C73"/>
    <w:rsid w:val="000F1088"/>
    <w:rsid w:val="000F2443"/>
    <w:rsid w:val="000F2AEE"/>
    <w:rsid w:val="000F332E"/>
    <w:rsid w:val="000F6662"/>
    <w:rsid w:val="000F6EB1"/>
    <w:rsid w:val="0010055E"/>
    <w:rsid w:val="001024D3"/>
    <w:rsid w:val="00102748"/>
    <w:rsid w:val="00102AC9"/>
    <w:rsid w:val="00104153"/>
    <w:rsid w:val="001072AE"/>
    <w:rsid w:val="001118E9"/>
    <w:rsid w:val="00111F71"/>
    <w:rsid w:val="00112172"/>
    <w:rsid w:val="00112224"/>
    <w:rsid w:val="0011310C"/>
    <w:rsid w:val="00114C59"/>
    <w:rsid w:val="001164D5"/>
    <w:rsid w:val="00116542"/>
    <w:rsid w:val="001168A6"/>
    <w:rsid w:val="00117BCE"/>
    <w:rsid w:val="00123BDD"/>
    <w:rsid w:val="00123C34"/>
    <w:rsid w:val="00123CF7"/>
    <w:rsid w:val="00124B28"/>
    <w:rsid w:val="00124D19"/>
    <w:rsid w:val="00124DE3"/>
    <w:rsid w:val="001278BC"/>
    <w:rsid w:val="00127A97"/>
    <w:rsid w:val="001315D5"/>
    <w:rsid w:val="00131F09"/>
    <w:rsid w:val="00132889"/>
    <w:rsid w:val="00132AED"/>
    <w:rsid w:val="0013414A"/>
    <w:rsid w:val="00135E2C"/>
    <w:rsid w:val="00137005"/>
    <w:rsid w:val="001374CA"/>
    <w:rsid w:val="00137722"/>
    <w:rsid w:val="00142A41"/>
    <w:rsid w:val="00144403"/>
    <w:rsid w:val="00144A4E"/>
    <w:rsid w:val="00144CEB"/>
    <w:rsid w:val="001459A4"/>
    <w:rsid w:val="00151451"/>
    <w:rsid w:val="0015205E"/>
    <w:rsid w:val="00152E55"/>
    <w:rsid w:val="0015313D"/>
    <w:rsid w:val="00153949"/>
    <w:rsid w:val="00153A2C"/>
    <w:rsid w:val="00156371"/>
    <w:rsid w:val="001563EA"/>
    <w:rsid w:val="00157779"/>
    <w:rsid w:val="00157C73"/>
    <w:rsid w:val="0016056C"/>
    <w:rsid w:val="00160F15"/>
    <w:rsid w:val="00161183"/>
    <w:rsid w:val="00162114"/>
    <w:rsid w:val="001633C8"/>
    <w:rsid w:val="00165794"/>
    <w:rsid w:val="001659CB"/>
    <w:rsid w:val="00171469"/>
    <w:rsid w:val="00172178"/>
    <w:rsid w:val="00173B97"/>
    <w:rsid w:val="00176784"/>
    <w:rsid w:val="00177385"/>
    <w:rsid w:val="0018047F"/>
    <w:rsid w:val="0018260D"/>
    <w:rsid w:val="00183EBE"/>
    <w:rsid w:val="00184640"/>
    <w:rsid w:val="00185820"/>
    <w:rsid w:val="00186E25"/>
    <w:rsid w:val="0019014B"/>
    <w:rsid w:val="0019401A"/>
    <w:rsid w:val="00194580"/>
    <w:rsid w:val="00197F4D"/>
    <w:rsid w:val="001A0189"/>
    <w:rsid w:val="001A0E57"/>
    <w:rsid w:val="001A10B9"/>
    <w:rsid w:val="001A1FA5"/>
    <w:rsid w:val="001A3667"/>
    <w:rsid w:val="001A48CE"/>
    <w:rsid w:val="001A6D9E"/>
    <w:rsid w:val="001A6DF9"/>
    <w:rsid w:val="001B1CD5"/>
    <w:rsid w:val="001B31D4"/>
    <w:rsid w:val="001B3B68"/>
    <w:rsid w:val="001B4676"/>
    <w:rsid w:val="001B4F6F"/>
    <w:rsid w:val="001B5F67"/>
    <w:rsid w:val="001C0084"/>
    <w:rsid w:val="001C2043"/>
    <w:rsid w:val="001C2D41"/>
    <w:rsid w:val="001C5001"/>
    <w:rsid w:val="001C5BC9"/>
    <w:rsid w:val="001C7C2C"/>
    <w:rsid w:val="001C7D7B"/>
    <w:rsid w:val="001D0003"/>
    <w:rsid w:val="001D174D"/>
    <w:rsid w:val="001D4F88"/>
    <w:rsid w:val="001D7806"/>
    <w:rsid w:val="001E0647"/>
    <w:rsid w:val="001E1CF0"/>
    <w:rsid w:val="001E27B4"/>
    <w:rsid w:val="001E2CA4"/>
    <w:rsid w:val="001E5F6A"/>
    <w:rsid w:val="001E6BB7"/>
    <w:rsid w:val="001E6F94"/>
    <w:rsid w:val="001F074C"/>
    <w:rsid w:val="001F0DDA"/>
    <w:rsid w:val="001F1FAF"/>
    <w:rsid w:val="001F25CF"/>
    <w:rsid w:val="001F45F1"/>
    <w:rsid w:val="001F6252"/>
    <w:rsid w:val="00200F89"/>
    <w:rsid w:val="002030A4"/>
    <w:rsid w:val="0020496A"/>
    <w:rsid w:val="002057CD"/>
    <w:rsid w:val="00206BA9"/>
    <w:rsid w:val="00206C8E"/>
    <w:rsid w:val="00206F1B"/>
    <w:rsid w:val="002073EC"/>
    <w:rsid w:val="00210241"/>
    <w:rsid w:val="002115A8"/>
    <w:rsid w:val="002134CC"/>
    <w:rsid w:val="002151C5"/>
    <w:rsid w:val="00216497"/>
    <w:rsid w:val="002220FC"/>
    <w:rsid w:val="002233A8"/>
    <w:rsid w:val="00224394"/>
    <w:rsid w:val="00224B6B"/>
    <w:rsid w:val="00224EB2"/>
    <w:rsid w:val="0022508C"/>
    <w:rsid w:val="00225A57"/>
    <w:rsid w:val="002272AA"/>
    <w:rsid w:val="002275D9"/>
    <w:rsid w:val="0023011C"/>
    <w:rsid w:val="0023065F"/>
    <w:rsid w:val="002308E9"/>
    <w:rsid w:val="00231440"/>
    <w:rsid w:val="0023195D"/>
    <w:rsid w:val="00232381"/>
    <w:rsid w:val="00233744"/>
    <w:rsid w:val="00235DA1"/>
    <w:rsid w:val="00235DF2"/>
    <w:rsid w:val="00236FD6"/>
    <w:rsid w:val="00240925"/>
    <w:rsid w:val="002413B3"/>
    <w:rsid w:val="002429D1"/>
    <w:rsid w:val="00244417"/>
    <w:rsid w:val="002459A1"/>
    <w:rsid w:val="00245A62"/>
    <w:rsid w:val="00246E6B"/>
    <w:rsid w:val="002500E6"/>
    <w:rsid w:val="00250AE5"/>
    <w:rsid w:val="002511C1"/>
    <w:rsid w:val="00252B3A"/>
    <w:rsid w:val="00252C55"/>
    <w:rsid w:val="002564CE"/>
    <w:rsid w:val="00257E39"/>
    <w:rsid w:val="0026167B"/>
    <w:rsid w:val="00261D9B"/>
    <w:rsid w:val="002627A0"/>
    <w:rsid w:val="00262CE9"/>
    <w:rsid w:val="00263106"/>
    <w:rsid w:val="00263A91"/>
    <w:rsid w:val="00264814"/>
    <w:rsid w:val="00265064"/>
    <w:rsid w:val="00266EF3"/>
    <w:rsid w:val="00270CD6"/>
    <w:rsid w:val="00271AD6"/>
    <w:rsid w:val="00271C46"/>
    <w:rsid w:val="00273548"/>
    <w:rsid w:val="002739BC"/>
    <w:rsid w:val="00275333"/>
    <w:rsid w:val="00276E66"/>
    <w:rsid w:val="00276EC2"/>
    <w:rsid w:val="002773A8"/>
    <w:rsid w:val="00280275"/>
    <w:rsid w:val="002822CE"/>
    <w:rsid w:val="002829AE"/>
    <w:rsid w:val="00284590"/>
    <w:rsid w:val="0028460D"/>
    <w:rsid w:val="0028479E"/>
    <w:rsid w:val="0028599C"/>
    <w:rsid w:val="00287237"/>
    <w:rsid w:val="0028746C"/>
    <w:rsid w:val="00287ED3"/>
    <w:rsid w:val="002902A0"/>
    <w:rsid w:val="00292475"/>
    <w:rsid w:val="002936EE"/>
    <w:rsid w:val="00293EC4"/>
    <w:rsid w:val="002949A2"/>
    <w:rsid w:val="00295BF9"/>
    <w:rsid w:val="002A14F2"/>
    <w:rsid w:val="002A23E4"/>
    <w:rsid w:val="002A2625"/>
    <w:rsid w:val="002A2801"/>
    <w:rsid w:val="002A3853"/>
    <w:rsid w:val="002A3B04"/>
    <w:rsid w:val="002A3FBA"/>
    <w:rsid w:val="002A6800"/>
    <w:rsid w:val="002A6AD5"/>
    <w:rsid w:val="002A7844"/>
    <w:rsid w:val="002A7F15"/>
    <w:rsid w:val="002B060A"/>
    <w:rsid w:val="002B06DD"/>
    <w:rsid w:val="002B1A50"/>
    <w:rsid w:val="002B1B6F"/>
    <w:rsid w:val="002B2407"/>
    <w:rsid w:val="002B4802"/>
    <w:rsid w:val="002B5429"/>
    <w:rsid w:val="002B6ED1"/>
    <w:rsid w:val="002B7A89"/>
    <w:rsid w:val="002B7EB6"/>
    <w:rsid w:val="002C0F69"/>
    <w:rsid w:val="002C11D0"/>
    <w:rsid w:val="002C274B"/>
    <w:rsid w:val="002C2C23"/>
    <w:rsid w:val="002C396B"/>
    <w:rsid w:val="002C40A4"/>
    <w:rsid w:val="002C4F8F"/>
    <w:rsid w:val="002C56E5"/>
    <w:rsid w:val="002C6362"/>
    <w:rsid w:val="002C72EF"/>
    <w:rsid w:val="002D1A2C"/>
    <w:rsid w:val="002D258F"/>
    <w:rsid w:val="002D40B6"/>
    <w:rsid w:val="002D517F"/>
    <w:rsid w:val="002D5378"/>
    <w:rsid w:val="002D5937"/>
    <w:rsid w:val="002E0E5F"/>
    <w:rsid w:val="002E2FB8"/>
    <w:rsid w:val="002E3D6B"/>
    <w:rsid w:val="002E66A7"/>
    <w:rsid w:val="002F176F"/>
    <w:rsid w:val="002F1965"/>
    <w:rsid w:val="002F6657"/>
    <w:rsid w:val="002F690F"/>
    <w:rsid w:val="002F7643"/>
    <w:rsid w:val="00300820"/>
    <w:rsid w:val="003008DD"/>
    <w:rsid w:val="003013C7"/>
    <w:rsid w:val="00301708"/>
    <w:rsid w:val="003048E6"/>
    <w:rsid w:val="0030582C"/>
    <w:rsid w:val="00310BA3"/>
    <w:rsid w:val="00314A7B"/>
    <w:rsid w:val="00315203"/>
    <w:rsid w:val="0031724F"/>
    <w:rsid w:val="00322602"/>
    <w:rsid w:val="003247CE"/>
    <w:rsid w:val="00326A23"/>
    <w:rsid w:val="003274A6"/>
    <w:rsid w:val="00327826"/>
    <w:rsid w:val="00327848"/>
    <w:rsid w:val="00330FD0"/>
    <w:rsid w:val="0033233E"/>
    <w:rsid w:val="003328FC"/>
    <w:rsid w:val="00332CE1"/>
    <w:rsid w:val="0034175C"/>
    <w:rsid w:val="003428A9"/>
    <w:rsid w:val="00342BDE"/>
    <w:rsid w:val="00343D4A"/>
    <w:rsid w:val="00344333"/>
    <w:rsid w:val="00344669"/>
    <w:rsid w:val="00344ABB"/>
    <w:rsid w:val="00346E1E"/>
    <w:rsid w:val="003472D1"/>
    <w:rsid w:val="0034765B"/>
    <w:rsid w:val="00350127"/>
    <w:rsid w:val="00350A2D"/>
    <w:rsid w:val="00351A2D"/>
    <w:rsid w:val="00352F14"/>
    <w:rsid w:val="00353B12"/>
    <w:rsid w:val="00353BAA"/>
    <w:rsid w:val="00354F36"/>
    <w:rsid w:val="00355871"/>
    <w:rsid w:val="003562A2"/>
    <w:rsid w:val="0035732C"/>
    <w:rsid w:val="00357B9E"/>
    <w:rsid w:val="003606D9"/>
    <w:rsid w:val="00361B14"/>
    <w:rsid w:val="00362A19"/>
    <w:rsid w:val="0036357E"/>
    <w:rsid w:val="003651AB"/>
    <w:rsid w:val="00365E8F"/>
    <w:rsid w:val="003671B1"/>
    <w:rsid w:val="00367B2B"/>
    <w:rsid w:val="00371847"/>
    <w:rsid w:val="00372C99"/>
    <w:rsid w:val="00373257"/>
    <w:rsid w:val="003737AF"/>
    <w:rsid w:val="00374B1C"/>
    <w:rsid w:val="00376567"/>
    <w:rsid w:val="00376582"/>
    <w:rsid w:val="00376DED"/>
    <w:rsid w:val="00377463"/>
    <w:rsid w:val="003818E1"/>
    <w:rsid w:val="003823F5"/>
    <w:rsid w:val="0038289C"/>
    <w:rsid w:val="00382B6F"/>
    <w:rsid w:val="00382F04"/>
    <w:rsid w:val="00383392"/>
    <w:rsid w:val="00383D5C"/>
    <w:rsid w:val="00384113"/>
    <w:rsid w:val="00384D76"/>
    <w:rsid w:val="003852A1"/>
    <w:rsid w:val="00385E5A"/>
    <w:rsid w:val="00387A1F"/>
    <w:rsid w:val="00387C6F"/>
    <w:rsid w:val="00392C09"/>
    <w:rsid w:val="00394591"/>
    <w:rsid w:val="0039461E"/>
    <w:rsid w:val="0039554D"/>
    <w:rsid w:val="003960A6"/>
    <w:rsid w:val="00397372"/>
    <w:rsid w:val="00397798"/>
    <w:rsid w:val="003A1FF7"/>
    <w:rsid w:val="003A2395"/>
    <w:rsid w:val="003A292D"/>
    <w:rsid w:val="003A575C"/>
    <w:rsid w:val="003B1E88"/>
    <w:rsid w:val="003B1F06"/>
    <w:rsid w:val="003B3935"/>
    <w:rsid w:val="003B70AB"/>
    <w:rsid w:val="003C026E"/>
    <w:rsid w:val="003C08FA"/>
    <w:rsid w:val="003C0E3A"/>
    <w:rsid w:val="003C26FD"/>
    <w:rsid w:val="003C2C1E"/>
    <w:rsid w:val="003C4694"/>
    <w:rsid w:val="003C6279"/>
    <w:rsid w:val="003C75FC"/>
    <w:rsid w:val="003C7A43"/>
    <w:rsid w:val="003D184B"/>
    <w:rsid w:val="003D21F9"/>
    <w:rsid w:val="003D78F0"/>
    <w:rsid w:val="003E09DB"/>
    <w:rsid w:val="003E2C02"/>
    <w:rsid w:val="003E31D5"/>
    <w:rsid w:val="003E42B6"/>
    <w:rsid w:val="003E4ABC"/>
    <w:rsid w:val="003F1FF6"/>
    <w:rsid w:val="003F2FBC"/>
    <w:rsid w:val="003F4101"/>
    <w:rsid w:val="003F5450"/>
    <w:rsid w:val="003F57D4"/>
    <w:rsid w:val="003F6066"/>
    <w:rsid w:val="003F6104"/>
    <w:rsid w:val="003F7845"/>
    <w:rsid w:val="004014C4"/>
    <w:rsid w:val="00403BC3"/>
    <w:rsid w:val="00406162"/>
    <w:rsid w:val="0040617C"/>
    <w:rsid w:val="0040723B"/>
    <w:rsid w:val="00407C4E"/>
    <w:rsid w:val="00410068"/>
    <w:rsid w:val="00410D08"/>
    <w:rsid w:val="00410D97"/>
    <w:rsid w:val="0041152B"/>
    <w:rsid w:val="004115FC"/>
    <w:rsid w:val="0041170B"/>
    <w:rsid w:val="00412A01"/>
    <w:rsid w:val="00415163"/>
    <w:rsid w:val="00416259"/>
    <w:rsid w:val="00420ED5"/>
    <w:rsid w:val="0042169C"/>
    <w:rsid w:val="004241FA"/>
    <w:rsid w:val="004245A6"/>
    <w:rsid w:val="004259F0"/>
    <w:rsid w:val="00425A95"/>
    <w:rsid w:val="00425F04"/>
    <w:rsid w:val="00426890"/>
    <w:rsid w:val="00427758"/>
    <w:rsid w:val="0043565B"/>
    <w:rsid w:val="00435D0C"/>
    <w:rsid w:val="00435F11"/>
    <w:rsid w:val="004375EE"/>
    <w:rsid w:val="00437645"/>
    <w:rsid w:val="0044083C"/>
    <w:rsid w:val="00440CCF"/>
    <w:rsid w:val="00441531"/>
    <w:rsid w:val="004420E1"/>
    <w:rsid w:val="004420E6"/>
    <w:rsid w:val="00443726"/>
    <w:rsid w:val="00443E5F"/>
    <w:rsid w:val="00444DA9"/>
    <w:rsid w:val="00445C46"/>
    <w:rsid w:val="00446EAC"/>
    <w:rsid w:val="00451663"/>
    <w:rsid w:val="004517D7"/>
    <w:rsid w:val="00451E48"/>
    <w:rsid w:val="00452906"/>
    <w:rsid w:val="00452970"/>
    <w:rsid w:val="004530AD"/>
    <w:rsid w:val="00453FC5"/>
    <w:rsid w:val="00455A9E"/>
    <w:rsid w:val="00457229"/>
    <w:rsid w:val="00457509"/>
    <w:rsid w:val="0046012C"/>
    <w:rsid w:val="0046157A"/>
    <w:rsid w:val="00463195"/>
    <w:rsid w:val="00463A36"/>
    <w:rsid w:val="00464B0D"/>
    <w:rsid w:val="00467F85"/>
    <w:rsid w:val="00470014"/>
    <w:rsid w:val="00472734"/>
    <w:rsid w:val="004730C9"/>
    <w:rsid w:val="00473BF5"/>
    <w:rsid w:val="00474DD9"/>
    <w:rsid w:val="0047611C"/>
    <w:rsid w:val="00476572"/>
    <w:rsid w:val="00477051"/>
    <w:rsid w:val="00477635"/>
    <w:rsid w:val="004826BD"/>
    <w:rsid w:val="00486D5E"/>
    <w:rsid w:val="00490243"/>
    <w:rsid w:val="004917B0"/>
    <w:rsid w:val="00493084"/>
    <w:rsid w:val="00494EFA"/>
    <w:rsid w:val="0049626F"/>
    <w:rsid w:val="004A5D6D"/>
    <w:rsid w:val="004A78D0"/>
    <w:rsid w:val="004A7B47"/>
    <w:rsid w:val="004B18CF"/>
    <w:rsid w:val="004B2901"/>
    <w:rsid w:val="004B352B"/>
    <w:rsid w:val="004B363B"/>
    <w:rsid w:val="004B4456"/>
    <w:rsid w:val="004B45A3"/>
    <w:rsid w:val="004B4F27"/>
    <w:rsid w:val="004B500A"/>
    <w:rsid w:val="004B6ABE"/>
    <w:rsid w:val="004B7081"/>
    <w:rsid w:val="004B7151"/>
    <w:rsid w:val="004B746E"/>
    <w:rsid w:val="004C1497"/>
    <w:rsid w:val="004C367A"/>
    <w:rsid w:val="004C3A14"/>
    <w:rsid w:val="004C3BAE"/>
    <w:rsid w:val="004C4B0C"/>
    <w:rsid w:val="004C4D32"/>
    <w:rsid w:val="004C66AE"/>
    <w:rsid w:val="004C695A"/>
    <w:rsid w:val="004D1133"/>
    <w:rsid w:val="004D14DA"/>
    <w:rsid w:val="004D416C"/>
    <w:rsid w:val="004D5D1E"/>
    <w:rsid w:val="004D6401"/>
    <w:rsid w:val="004D6CB1"/>
    <w:rsid w:val="004E03B8"/>
    <w:rsid w:val="004E11C2"/>
    <w:rsid w:val="004E1FBE"/>
    <w:rsid w:val="004E2129"/>
    <w:rsid w:val="004E320A"/>
    <w:rsid w:val="004E3228"/>
    <w:rsid w:val="004E3353"/>
    <w:rsid w:val="004E40F7"/>
    <w:rsid w:val="004E53EF"/>
    <w:rsid w:val="004E7124"/>
    <w:rsid w:val="004E7340"/>
    <w:rsid w:val="004F0DB3"/>
    <w:rsid w:val="004F2CA9"/>
    <w:rsid w:val="004F4919"/>
    <w:rsid w:val="004F70B6"/>
    <w:rsid w:val="00501780"/>
    <w:rsid w:val="005036C5"/>
    <w:rsid w:val="00504F22"/>
    <w:rsid w:val="00505BA3"/>
    <w:rsid w:val="00505E66"/>
    <w:rsid w:val="005074E4"/>
    <w:rsid w:val="005115BA"/>
    <w:rsid w:val="0051199C"/>
    <w:rsid w:val="00511A7D"/>
    <w:rsid w:val="00513224"/>
    <w:rsid w:val="00513241"/>
    <w:rsid w:val="00515C49"/>
    <w:rsid w:val="00515E31"/>
    <w:rsid w:val="00516634"/>
    <w:rsid w:val="00516EC8"/>
    <w:rsid w:val="005207E9"/>
    <w:rsid w:val="00523B81"/>
    <w:rsid w:val="00523CC3"/>
    <w:rsid w:val="0052502B"/>
    <w:rsid w:val="0052529D"/>
    <w:rsid w:val="00525A95"/>
    <w:rsid w:val="00527339"/>
    <w:rsid w:val="0052769F"/>
    <w:rsid w:val="00530741"/>
    <w:rsid w:val="0053110A"/>
    <w:rsid w:val="00533B6A"/>
    <w:rsid w:val="00534825"/>
    <w:rsid w:val="005348D7"/>
    <w:rsid w:val="005354FD"/>
    <w:rsid w:val="00535942"/>
    <w:rsid w:val="00535A4A"/>
    <w:rsid w:val="00536754"/>
    <w:rsid w:val="005370F8"/>
    <w:rsid w:val="00540E2B"/>
    <w:rsid w:val="0054145D"/>
    <w:rsid w:val="00542E79"/>
    <w:rsid w:val="005436C6"/>
    <w:rsid w:val="005446AD"/>
    <w:rsid w:val="00544892"/>
    <w:rsid w:val="00546FB3"/>
    <w:rsid w:val="00551726"/>
    <w:rsid w:val="00553F3A"/>
    <w:rsid w:val="0055424C"/>
    <w:rsid w:val="00556257"/>
    <w:rsid w:val="00556811"/>
    <w:rsid w:val="00556CD4"/>
    <w:rsid w:val="00557D15"/>
    <w:rsid w:val="0056129C"/>
    <w:rsid w:val="005613BA"/>
    <w:rsid w:val="00562681"/>
    <w:rsid w:val="0056294E"/>
    <w:rsid w:val="005631FC"/>
    <w:rsid w:val="00563250"/>
    <w:rsid w:val="00563B6F"/>
    <w:rsid w:val="00563E3E"/>
    <w:rsid w:val="005659D1"/>
    <w:rsid w:val="005659FD"/>
    <w:rsid w:val="00566631"/>
    <w:rsid w:val="00566BCC"/>
    <w:rsid w:val="005675BD"/>
    <w:rsid w:val="00570A59"/>
    <w:rsid w:val="00570F6E"/>
    <w:rsid w:val="0057233F"/>
    <w:rsid w:val="00575E43"/>
    <w:rsid w:val="005770CC"/>
    <w:rsid w:val="00582920"/>
    <w:rsid w:val="00584BA7"/>
    <w:rsid w:val="005877EF"/>
    <w:rsid w:val="00587974"/>
    <w:rsid w:val="00591675"/>
    <w:rsid w:val="00592DD9"/>
    <w:rsid w:val="00594FAA"/>
    <w:rsid w:val="005A0531"/>
    <w:rsid w:val="005A08A6"/>
    <w:rsid w:val="005A2577"/>
    <w:rsid w:val="005A4A85"/>
    <w:rsid w:val="005A65FF"/>
    <w:rsid w:val="005A6C63"/>
    <w:rsid w:val="005A6E90"/>
    <w:rsid w:val="005A7591"/>
    <w:rsid w:val="005A78D2"/>
    <w:rsid w:val="005B221F"/>
    <w:rsid w:val="005B43DD"/>
    <w:rsid w:val="005B4F8C"/>
    <w:rsid w:val="005B68DB"/>
    <w:rsid w:val="005C1139"/>
    <w:rsid w:val="005C19D8"/>
    <w:rsid w:val="005C1BCF"/>
    <w:rsid w:val="005C2C96"/>
    <w:rsid w:val="005C33A1"/>
    <w:rsid w:val="005C35B2"/>
    <w:rsid w:val="005C3D93"/>
    <w:rsid w:val="005C4EFE"/>
    <w:rsid w:val="005C5FA2"/>
    <w:rsid w:val="005C6B4E"/>
    <w:rsid w:val="005C793D"/>
    <w:rsid w:val="005D0782"/>
    <w:rsid w:val="005D0B10"/>
    <w:rsid w:val="005D0CB4"/>
    <w:rsid w:val="005D15AC"/>
    <w:rsid w:val="005D5577"/>
    <w:rsid w:val="005D58D2"/>
    <w:rsid w:val="005D5B5F"/>
    <w:rsid w:val="005D7C63"/>
    <w:rsid w:val="005E0126"/>
    <w:rsid w:val="005E19B1"/>
    <w:rsid w:val="005E2637"/>
    <w:rsid w:val="005E32D6"/>
    <w:rsid w:val="005E6206"/>
    <w:rsid w:val="005E7A96"/>
    <w:rsid w:val="005F0056"/>
    <w:rsid w:val="005F0710"/>
    <w:rsid w:val="005F1310"/>
    <w:rsid w:val="005F1A25"/>
    <w:rsid w:val="005F3A1C"/>
    <w:rsid w:val="005F3CAD"/>
    <w:rsid w:val="005F55D6"/>
    <w:rsid w:val="005F5F08"/>
    <w:rsid w:val="00600AB2"/>
    <w:rsid w:val="0060190E"/>
    <w:rsid w:val="00602758"/>
    <w:rsid w:val="00604EBD"/>
    <w:rsid w:val="0060520D"/>
    <w:rsid w:val="006065E6"/>
    <w:rsid w:val="00606FBC"/>
    <w:rsid w:val="006108E5"/>
    <w:rsid w:val="00611941"/>
    <w:rsid w:val="00612A73"/>
    <w:rsid w:val="00613237"/>
    <w:rsid w:val="00614841"/>
    <w:rsid w:val="00614AD9"/>
    <w:rsid w:val="00617090"/>
    <w:rsid w:val="006171EF"/>
    <w:rsid w:val="00620F3A"/>
    <w:rsid w:val="006210CD"/>
    <w:rsid w:val="00621291"/>
    <w:rsid w:val="006220FA"/>
    <w:rsid w:val="0062467D"/>
    <w:rsid w:val="00624BB8"/>
    <w:rsid w:val="00625147"/>
    <w:rsid w:val="00625BF5"/>
    <w:rsid w:val="00626255"/>
    <w:rsid w:val="00626DF1"/>
    <w:rsid w:val="00627833"/>
    <w:rsid w:val="00630A77"/>
    <w:rsid w:val="006342DB"/>
    <w:rsid w:val="00634ACD"/>
    <w:rsid w:val="00637611"/>
    <w:rsid w:val="00637E79"/>
    <w:rsid w:val="00640475"/>
    <w:rsid w:val="00641A66"/>
    <w:rsid w:val="00642C3A"/>
    <w:rsid w:val="00642D7D"/>
    <w:rsid w:val="00642F72"/>
    <w:rsid w:val="006432E2"/>
    <w:rsid w:val="006457E9"/>
    <w:rsid w:val="006476C6"/>
    <w:rsid w:val="0064775C"/>
    <w:rsid w:val="0065013F"/>
    <w:rsid w:val="0065393E"/>
    <w:rsid w:val="00653A98"/>
    <w:rsid w:val="00653D9B"/>
    <w:rsid w:val="00654999"/>
    <w:rsid w:val="0066116B"/>
    <w:rsid w:val="00662B8B"/>
    <w:rsid w:val="00662F22"/>
    <w:rsid w:val="00665A7B"/>
    <w:rsid w:val="006667C5"/>
    <w:rsid w:val="006669FC"/>
    <w:rsid w:val="00670D53"/>
    <w:rsid w:val="006719A6"/>
    <w:rsid w:val="00672008"/>
    <w:rsid w:val="006736FC"/>
    <w:rsid w:val="0067379E"/>
    <w:rsid w:val="00673E57"/>
    <w:rsid w:val="00674DE2"/>
    <w:rsid w:val="00674EB5"/>
    <w:rsid w:val="00676384"/>
    <w:rsid w:val="00676623"/>
    <w:rsid w:val="00676FDA"/>
    <w:rsid w:val="0068179C"/>
    <w:rsid w:val="00683094"/>
    <w:rsid w:val="00683769"/>
    <w:rsid w:val="006837EF"/>
    <w:rsid w:val="0068449C"/>
    <w:rsid w:val="00685011"/>
    <w:rsid w:val="00685C24"/>
    <w:rsid w:val="00686214"/>
    <w:rsid w:val="00686B3E"/>
    <w:rsid w:val="00686F93"/>
    <w:rsid w:val="0069112A"/>
    <w:rsid w:val="0069326F"/>
    <w:rsid w:val="00693940"/>
    <w:rsid w:val="006944E6"/>
    <w:rsid w:val="0069595F"/>
    <w:rsid w:val="00695D5A"/>
    <w:rsid w:val="00697CF3"/>
    <w:rsid w:val="00697D82"/>
    <w:rsid w:val="006A1787"/>
    <w:rsid w:val="006A261F"/>
    <w:rsid w:val="006A2DCC"/>
    <w:rsid w:val="006A3239"/>
    <w:rsid w:val="006A3456"/>
    <w:rsid w:val="006A6DF6"/>
    <w:rsid w:val="006B0901"/>
    <w:rsid w:val="006B0CED"/>
    <w:rsid w:val="006B134F"/>
    <w:rsid w:val="006B13E1"/>
    <w:rsid w:val="006B160B"/>
    <w:rsid w:val="006B19B4"/>
    <w:rsid w:val="006B2064"/>
    <w:rsid w:val="006B27D8"/>
    <w:rsid w:val="006B2EC7"/>
    <w:rsid w:val="006B3BA7"/>
    <w:rsid w:val="006B58E8"/>
    <w:rsid w:val="006B5F27"/>
    <w:rsid w:val="006C1A2A"/>
    <w:rsid w:val="006C2DF4"/>
    <w:rsid w:val="006C4DCF"/>
    <w:rsid w:val="006C5F08"/>
    <w:rsid w:val="006C78C4"/>
    <w:rsid w:val="006D05ED"/>
    <w:rsid w:val="006D0D3B"/>
    <w:rsid w:val="006D1044"/>
    <w:rsid w:val="006D1EFD"/>
    <w:rsid w:val="006D3640"/>
    <w:rsid w:val="006D407F"/>
    <w:rsid w:val="006D4AAB"/>
    <w:rsid w:val="006D5083"/>
    <w:rsid w:val="006D5250"/>
    <w:rsid w:val="006D5A87"/>
    <w:rsid w:val="006D735E"/>
    <w:rsid w:val="006D7409"/>
    <w:rsid w:val="006D7435"/>
    <w:rsid w:val="006D783C"/>
    <w:rsid w:val="006E3288"/>
    <w:rsid w:val="006E595A"/>
    <w:rsid w:val="006E6ACB"/>
    <w:rsid w:val="006E7702"/>
    <w:rsid w:val="006E7B6D"/>
    <w:rsid w:val="006F6219"/>
    <w:rsid w:val="006F7219"/>
    <w:rsid w:val="006F7996"/>
    <w:rsid w:val="00700066"/>
    <w:rsid w:val="00700A4F"/>
    <w:rsid w:val="0070131D"/>
    <w:rsid w:val="00702F4E"/>
    <w:rsid w:val="007050DE"/>
    <w:rsid w:val="00705481"/>
    <w:rsid w:val="00705A15"/>
    <w:rsid w:val="007072F8"/>
    <w:rsid w:val="007074C2"/>
    <w:rsid w:val="00710618"/>
    <w:rsid w:val="00714316"/>
    <w:rsid w:val="00714EEF"/>
    <w:rsid w:val="00716211"/>
    <w:rsid w:val="0071796E"/>
    <w:rsid w:val="00720DE8"/>
    <w:rsid w:val="00721087"/>
    <w:rsid w:val="0072186B"/>
    <w:rsid w:val="00722D36"/>
    <w:rsid w:val="00723087"/>
    <w:rsid w:val="00725264"/>
    <w:rsid w:val="007262BB"/>
    <w:rsid w:val="00726595"/>
    <w:rsid w:val="00726C67"/>
    <w:rsid w:val="00727BDC"/>
    <w:rsid w:val="00727DF0"/>
    <w:rsid w:val="00730426"/>
    <w:rsid w:val="007311F0"/>
    <w:rsid w:val="007320F8"/>
    <w:rsid w:val="00734CB6"/>
    <w:rsid w:val="00735284"/>
    <w:rsid w:val="00736B5C"/>
    <w:rsid w:val="007413BB"/>
    <w:rsid w:val="007413DA"/>
    <w:rsid w:val="00741B03"/>
    <w:rsid w:val="00743F9A"/>
    <w:rsid w:val="007449DE"/>
    <w:rsid w:val="00745C9A"/>
    <w:rsid w:val="00746132"/>
    <w:rsid w:val="007461B8"/>
    <w:rsid w:val="007616CE"/>
    <w:rsid w:val="00762320"/>
    <w:rsid w:val="0076374F"/>
    <w:rsid w:val="00763C1F"/>
    <w:rsid w:val="00764763"/>
    <w:rsid w:val="00765430"/>
    <w:rsid w:val="0076627B"/>
    <w:rsid w:val="00766FFE"/>
    <w:rsid w:val="00770805"/>
    <w:rsid w:val="00772A88"/>
    <w:rsid w:val="00772B7E"/>
    <w:rsid w:val="00773248"/>
    <w:rsid w:val="007743EF"/>
    <w:rsid w:val="00774BAE"/>
    <w:rsid w:val="00776713"/>
    <w:rsid w:val="0078082A"/>
    <w:rsid w:val="00780C39"/>
    <w:rsid w:val="00780C61"/>
    <w:rsid w:val="00780EA6"/>
    <w:rsid w:val="00781950"/>
    <w:rsid w:val="00782362"/>
    <w:rsid w:val="00782A18"/>
    <w:rsid w:val="00782C81"/>
    <w:rsid w:val="00783412"/>
    <w:rsid w:val="007845CF"/>
    <w:rsid w:val="0078495C"/>
    <w:rsid w:val="00785236"/>
    <w:rsid w:val="00785FAC"/>
    <w:rsid w:val="00786314"/>
    <w:rsid w:val="0078777E"/>
    <w:rsid w:val="0079056B"/>
    <w:rsid w:val="007917C2"/>
    <w:rsid w:val="00793437"/>
    <w:rsid w:val="00793BFF"/>
    <w:rsid w:val="00796C92"/>
    <w:rsid w:val="0079772E"/>
    <w:rsid w:val="007977E9"/>
    <w:rsid w:val="007A02EE"/>
    <w:rsid w:val="007A03CE"/>
    <w:rsid w:val="007A25FE"/>
    <w:rsid w:val="007A3282"/>
    <w:rsid w:val="007A35DD"/>
    <w:rsid w:val="007A60AE"/>
    <w:rsid w:val="007A619B"/>
    <w:rsid w:val="007A6C41"/>
    <w:rsid w:val="007A7AC5"/>
    <w:rsid w:val="007A7D9B"/>
    <w:rsid w:val="007A7FF3"/>
    <w:rsid w:val="007B19C9"/>
    <w:rsid w:val="007B1DC4"/>
    <w:rsid w:val="007B2EAB"/>
    <w:rsid w:val="007B3497"/>
    <w:rsid w:val="007B3558"/>
    <w:rsid w:val="007C0113"/>
    <w:rsid w:val="007C0993"/>
    <w:rsid w:val="007C10F7"/>
    <w:rsid w:val="007C1D54"/>
    <w:rsid w:val="007C1F8E"/>
    <w:rsid w:val="007C3363"/>
    <w:rsid w:val="007C4785"/>
    <w:rsid w:val="007C56FA"/>
    <w:rsid w:val="007C65F2"/>
    <w:rsid w:val="007D111C"/>
    <w:rsid w:val="007D2400"/>
    <w:rsid w:val="007D2EDA"/>
    <w:rsid w:val="007D3762"/>
    <w:rsid w:val="007D5ADA"/>
    <w:rsid w:val="007D7185"/>
    <w:rsid w:val="007D7361"/>
    <w:rsid w:val="007E1413"/>
    <w:rsid w:val="007E23E9"/>
    <w:rsid w:val="007E29CD"/>
    <w:rsid w:val="007E2D7C"/>
    <w:rsid w:val="007E2EEC"/>
    <w:rsid w:val="007E3662"/>
    <w:rsid w:val="007E5588"/>
    <w:rsid w:val="007E58B0"/>
    <w:rsid w:val="007E6649"/>
    <w:rsid w:val="007E7412"/>
    <w:rsid w:val="007F11ED"/>
    <w:rsid w:val="007F45E3"/>
    <w:rsid w:val="007F4CC8"/>
    <w:rsid w:val="007F5673"/>
    <w:rsid w:val="007F619B"/>
    <w:rsid w:val="007F772E"/>
    <w:rsid w:val="007F7DB9"/>
    <w:rsid w:val="0080043C"/>
    <w:rsid w:val="00801154"/>
    <w:rsid w:val="00802AE2"/>
    <w:rsid w:val="00803062"/>
    <w:rsid w:val="00803E48"/>
    <w:rsid w:val="00807250"/>
    <w:rsid w:val="00807544"/>
    <w:rsid w:val="0081199E"/>
    <w:rsid w:val="00811B73"/>
    <w:rsid w:val="00814385"/>
    <w:rsid w:val="00814EB5"/>
    <w:rsid w:val="00815994"/>
    <w:rsid w:val="00815F7F"/>
    <w:rsid w:val="0082072C"/>
    <w:rsid w:val="0082100B"/>
    <w:rsid w:val="00822181"/>
    <w:rsid w:val="0082281E"/>
    <w:rsid w:val="00824561"/>
    <w:rsid w:val="00825B88"/>
    <w:rsid w:val="00825BC7"/>
    <w:rsid w:val="0082681F"/>
    <w:rsid w:val="00832534"/>
    <w:rsid w:val="00832864"/>
    <w:rsid w:val="00833BF9"/>
    <w:rsid w:val="00834F66"/>
    <w:rsid w:val="008361BC"/>
    <w:rsid w:val="008406D9"/>
    <w:rsid w:val="00840A32"/>
    <w:rsid w:val="00842726"/>
    <w:rsid w:val="008435A3"/>
    <w:rsid w:val="00844939"/>
    <w:rsid w:val="00844FB2"/>
    <w:rsid w:val="008460E8"/>
    <w:rsid w:val="00847871"/>
    <w:rsid w:val="00847F57"/>
    <w:rsid w:val="00851372"/>
    <w:rsid w:val="0085138C"/>
    <w:rsid w:val="008533C1"/>
    <w:rsid w:val="008541A9"/>
    <w:rsid w:val="008544CB"/>
    <w:rsid w:val="008549FA"/>
    <w:rsid w:val="0085663A"/>
    <w:rsid w:val="00857AB5"/>
    <w:rsid w:val="00861814"/>
    <w:rsid w:val="00861A49"/>
    <w:rsid w:val="00864571"/>
    <w:rsid w:val="00865C84"/>
    <w:rsid w:val="00866374"/>
    <w:rsid w:val="00866CF0"/>
    <w:rsid w:val="008705CD"/>
    <w:rsid w:val="008708A1"/>
    <w:rsid w:val="00871071"/>
    <w:rsid w:val="008711AC"/>
    <w:rsid w:val="008712CE"/>
    <w:rsid w:val="00871773"/>
    <w:rsid w:val="00871D29"/>
    <w:rsid w:val="00871FC7"/>
    <w:rsid w:val="00872774"/>
    <w:rsid w:val="0087418E"/>
    <w:rsid w:val="00874D82"/>
    <w:rsid w:val="00875FB4"/>
    <w:rsid w:val="00876067"/>
    <w:rsid w:val="0087757E"/>
    <w:rsid w:val="00877FA5"/>
    <w:rsid w:val="00880EDE"/>
    <w:rsid w:val="00881153"/>
    <w:rsid w:val="008812CA"/>
    <w:rsid w:val="008819FE"/>
    <w:rsid w:val="0088399B"/>
    <w:rsid w:val="00883C57"/>
    <w:rsid w:val="008870C4"/>
    <w:rsid w:val="0089290C"/>
    <w:rsid w:val="00892BF5"/>
    <w:rsid w:val="00892C15"/>
    <w:rsid w:val="008959C3"/>
    <w:rsid w:val="00895C60"/>
    <w:rsid w:val="00895F6D"/>
    <w:rsid w:val="00897043"/>
    <w:rsid w:val="008A0192"/>
    <w:rsid w:val="008A23C3"/>
    <w:rsid w:val="008A2806"/>
    <w:rsid w:val="008A2B94"/>
    <w:rsid w:val="008A4871"/>
    <w:rsid w:val="008A543B"/>
    <w:rsid w:val="008A57FF"/>
    <w:rsid w:val="008A5A09"/>
    <w:rsid w:val="008A6203"/>
    <w:rsid w:val="008A65F6"/>
    <w:rsid w:val="008A6EC5"/>
    <w:rsid w:val="008A71B2"/>
    <w:rsid w:val="008B2811"/>
    <w:rsid w:val="008B377A"/>
    <w:rsid w:val="008B50DB"/>
    <w:rsid w:val="008B51BD"/>
    <w:rsid w:val="008C11B0"/>
    <w:rsid w:val="008C196A"/>
    <w:rsid w:val="008C2181"/>
    <w:rsid w:val="008C2C35"/>
    <w:rsid w:val="008C3F9F"/>
    <w:rsid w:val="008C6C76"/>
    <w:rsid w:val="008D005B"/>
    <w:rsid w:val="008D0660"/>
    <w:rsid w:val="008D11C1"/>
    <w:rsid w:val="008D13E9"/>
    <w:rsid w:val="008D3A11"/>
    <w:rsid w:val="008D3F07"/>
    <w:rsid w:val="008D6802"/>
    <w:rsid w:val="008D6B09"/>
    <w:rsid w:val="008E2B05"/>
    <w:rsid w:val="008E2D63"/>
    <w:rsid w:val="008E3951"/>
    <w:rsid w:val="008E4329"/>
    <w:rsid w:val="008E4756"/>
    <w:rsid w:val="008E60CE"/>
    <w:rsid w:val="008E6478"/>
    <w:rsid w:val="008E7A23"/>
    <w:rsid w:val="008F5E92"/>
    <w:rsid w:val="0090077C"/>
    <w:rsid w:val="0090195D"/>
    <w:rsid w:val="009023FC"/>
    <w:rsid w:val="00902CE8"/>
    <w:rsid w:val="00903BD0"/>
    <w:rsid w:val="00903C04"/>
    <w:rsid w:val="00910E4F"/>
    <w:rsid w:val="009112BA"/>
    <w:rsid w:val="00911471"/>
    <w:rsid w:val="00912949"/>
    <w:rsid w:val="00914941"/>
    <w:rsid w:val="00915B22"/>
    <w:rsid w:val="00915E4C"/>
    <w:rsid w:val="00916A07"/>
    <w:rsid w:val="00917BB0"/>
    <w:rsid w:val="00921FA2"/>
    <w:rsid w:val="0092256B"/>
    <w:rsid w:val="00922D61"/>
    <w:rsid w:val="00923348"/>
    <w:rsid w:val="009235B2"/>
    <w:rsid w:val="00923A6A"/>
    <w:rsid w:val="00925D0A"/>
    <w:rsid w:val="00925E86"/>
    <w:rsid w:val="009260C2"/>
    <w:rsid w:val="009265C1"/>
    <w:rsid w:val="00927DD4"/>
    <w:rsid w:val="00930607"/>
    <w:rsid w:val="00932562"/>
    <w:rsid w:val="009359B7"/>
    <w:rsid w:val="00935AEA"/>
    <w:rsid w:val="0093711B"/>
    <w:rsid w:val="00937789"/>
    <w:rsid w:val="009439C5"/>
    <w:rsid w:val="0094596F"/>
    <w:rsid w:val="00946AFE"/>
    <w:rsid w:val="00950970"/>
    <w:rsid w:val="009511E0"/>
    <w:rsid w:val="009539FA"/>
    <w:rsid w:val="00954635"/>
    <w:rsid w:val="00956351"/>
    <w:rsid w:val="0096097E"/>
    <w:rsid w:val="0096209D"/>
    <w:rsid w:val="00963028"/>
    <w:rsid w:val="00964D3D"/>
    <w:rsid w:val="009651F2"/>
    <w:rsid w:val="009659EC"/>
    <w:rsid w:val="00970181"/>
    <w:rsid w:val="0097051F"/>
    <w:rsid w:val="009748DA"/>
    <w:rsid w:val="00976AD6"/>
    <w:rsid w:val="00976B48"/>
    <w:rsid w:val="00977D00"/>
    <w:rsid w:val="0098022A"/>
    <w:rsid w:val="009810E5"/>
    <w:rsid w:val="009818D6"/>
    <w:rsid w:val="009818FE"/>
    <w:rsid w:val="009829B5"/>
    <w:rsid w:val="009834D4"/>
    <w:rsid w:val="00984021"/>
    <w:rsid w:val="00984811"/>
    <w:rsid w:val="00985913"/>
    <w:rsid w:val="00986E84"/>
    <w:rsid w:val="00987429"/>
    <w:rsid w:val="00987FAB"/>
    <w:rsid w:val="00992C34"/>
    <w:rsid w:val="00992E86"/>
    <w:rsid w:val="0099382E"/>
    <w:rsid w:val="00994747"/>
    <w:rsid w:val="00994AED"/>
    <w:rsid w:val="0099703A"/>
    <w:rsid w:val="009A1602"/>
    <w:rsid w:val="009A22D4"/>
    <w:rsid w:val="009A2817"/>
    <w:rsid w:val="009A53C7"/>
    <w:rsid w:val="009A6593"/>
    <w:rsid w:val="009A6914"/>
    <w:rsid w:val="009A71DC"/>
    <w:rsid w:val="009A73E9"/>
    <w:rsid w:val="009B3234"/>
    <w:rsid w:val="009B349E"/>
    <w:rsid w:val="009B4D1B"/>
    <w:rsid w:val="009B5619"/>
    <w:rsid w:val="009B5C33"/>
    <w:rsid w:val="009B6613"/>
    <w:rsid w:val="009C3EE9"/>
    <w:rsid w:val="009C702E"/>
    <w:rsid w:val="009C7888"/>
    <w:rsid w:val="009C7B43"/>
    <w:rsid w:val="009D0218"/>
    <w:rsid w:val="009D16EC"/>
    <w:rsid w:val="009D1DD2"/>
    <w:rsid w:val="009D2691"/>
    <w:rsid w:val="009D3BD7"/>
    <w:rsid w:val="009D485A"/>
    <w:rsid w:val="009D55F4"/>
    <w:rsid w:val="009D6184"/>
    <w:rsid w:val="009D6903"/>
    <w:rsid w:val="009D72C1"/>
    <w:rsid w:val="009D7464"/>
    <w:rsid w:val="009D77A0"/>
    <w:rsid w:val="009D7D51"/>
    <w:rsid w:val="009E0D31"/>
    <w:rsid w:val="009E221F"/>
    <w:rsid w:val="009E2E97"/>
    <w:rsid w:val="009E59A7"/>
    <w:rsid w:val="009E5BEF"/>
    <w:rsid w:val="009F041B"/>
    <w:rsid w:val="009F0616"/>
    <w:rsid w:val="009F09F0"/>
    <w:rsid w:val="009F12CE"/>
    <w:rsid w:val="009F32C1"/>
    <w:rsid w:val="009F5052"/>
    <w:rsid w:val="009F55FB"/>
    <w:rsid w:val="009F6B9D"/>
    <w:rsid w:val="009F78B3"/>
    <w:rsid w:val="009F7DD2"/>
    <w:rsid w:val="00A00147"/>
    <w:rsid w:val="00A007B1"/>
    <w:rsid w:val="00A0125F"/>
    <w:rsid w:val="00A014DB"/>
    <w:rsid w:val="00A01A10"/>
    <w:rsid w:val="00A039A6"/>
    <w:rsid w:val="00A03BF7"/>
    <w:rsid w:val="00A04BA0"/>
    <w:rsid w:val="00A070FF"/>
    <w:rsid w:val="00A10E6B"/>
    <w:rsid w:val="00A11E57"/>
    <w:rsid w:val="00A1347F"/>
    <w:rsid w:val="00A139C8"/>
    <w:rsid w:val="00A1720D"/>
    <w:rsid w:val="00A172AA"/>
    <w:rsid w:val="00A20EDE"/>
    <w:rsid w:val="00A2181E"/>
    <w:rsid w:val="00A21E15"/>
    <w:rsid w:val="00A2214F"/>
    <w:rsid w:val="00A23746"/>
    <w:rsid w:val="00A23FB8"/>
    <w:rsid w:val="00A246DD"/>
    <w:rsid w:val="00A24761"/>
    <w:rsid w:val="00A24AA6"/>
    <w:rsid w:val="00A24DE7"/>
    <w:rsid w:val="00A2695C"/>
    <w:rsid w:val="00A278EF"/>
    <w:rsid w:val="00A30752"/>
    <w:rsid w:val="00A33637"/>
    <w:rsid w:val="00A345AA"/>
    <w:rsid w:val="00A34AB1"/>
    <w:rsid w:val="00A367AA"/>
    <w:rsid w:val="00A37FD7"/>
    <w:rsid w:val="00A408EF"/>
    <w:rsid w:val="00A40BE9"/>
    <w:rsid w:val="00A40F54"/>
    <w:rsid w:val="00A41B01"/>
    <w:rsid w:val="00A42F2E"/>
    <w:rsid w:val="00A4399C"/>
    <w:rsid w:val="00A43FD5"/>
    <w:rsid w:val="00A44187"/>
    <w:rsid w:val="00A46453"/>
    <w:rsid w:val="00A4697A"/>
    <w:rsid w:val="00A5046C"/>
    <w:rsid w:val="00A50AD6"/>
    <w:rsid w:val="00A50D4E"/>
    <w:rsid w:val="00A527F6"/>
    <w:rsid w:val="00A529E8"/>
    <w:rsid w:val="00A52D79"/>
    <w:rsid w:val="00A54972"/>
    <w:rsid w:val="00A54B2A"/>
    <w:rsid w:val="00A55865"/>
    <w:rsid w:val="00A566B5"/>
    <w:rsid w:val="00A576A0"/>
    <w:rsid w:val="00A577B9"/>
    <w:rsid w:val="00A6081F"/>
    <w:rsid w:val="00A6201C"/>
    <w:rsid w:val="00A64409"/>
    <w:rsid w:val="00A654DD"/>
    <w:rsid w:val="00A732D4"/>
    <w:rsid w:val="00A74A4B"/>
    <w:rsid w:val="00A74DAF"/>
    <w:rsid w:val="00A75996"/>
    <w:rsid w:val="00A75A8F"/>
    <w:rsid w:val="00A77BBC"/>
    <w:rsid w:val="00A80366"/>
    <w:rsid w:val="00A813BF"/>
    <w:rsid w:val="00A82B53"/>
    <w:rsid w:val="00A83CEA"/>
    <w:rsid w:val="00A87C53"/>
    <w:rsid w:val="00A9059F"/>
    <w:rsid w:val="00A906A5"/>
    <w:rsid w:val="00A906AF"/>
    <w:rsid w:val="00A907AA"/>
    <w:rsid w:val="00A91C54"/>
    <w:rsid w:val="00A927AC"/>
    <w:rsid w:val="00A97600"/>
    <w:rsid w:val="00AA0525"/>
    <w:rsid w:val="00AA2B57"/>
    <w:rsid w:val="00AA2F1E"/>
    <w:rsid w:val="00AA34D1"/>
    <w:rsid w:val="00AA6348"/>
    <w:rsid w:val="00AA7CA0"/>
    <w:rsid w:val="00AA7D3E"/>
    <w:rsid w:val="00AB1D6B"/>
    <w:rsid w:val="00AB1F05"/>
    <w:rsid w:val="00AB2C09"/>
    <w:rsid w:val="00AB3167"/>
    <w:rsid w:val="00AB64DF"/>
    <w:rsid w:val="00AB6646"/>
    <w:rsid w:val="00AB7937"/>
    <w:rsid w:val="00AB7C1A"/>
    <w:rsid w:val="00AC011C"/>
    <w:rsid w:val="00AC1830"/>
    <w:rsid w:val="00AC1CD7"/>
    <w:rsid w:val="00AC1FE3"/>
    <w:rsid w:val="00AC2FF7"/>
    <w:rsid w:val="00AC3544"/>
    <w:rsid w:val="00AC557C"/>
    <w:rsid w:val="00AC69E1"/>
    <w:rsid w:val="00AC6EBD"/>
    <w:rsid w:val="00AC7D79"/>
    <w:rsid w:val="00AC7DFF"/>
    <w:rsid w:val="00AD1ED4"/>
    <w:rsid w:val="00AD269C"/>
    <w:rsid w:val="00AD2B0E"/>
    <w:rsid w:val="00AD3730"/>
    <w:rsid w:val="00AD3EFF"/>
    <w:rsid w:val="00AD6F10"/>
    <w:rsid w:val="00AD795B"/>
    <w:rsid w:val="00AE1329"/>
    <w:rsid w:val="00AE2916"/>
    <w:rsid w:val="00AE3D8B"/>
    <w:rsid w:val="00AE6150"/>
    <w:rsid w:val="00AE6F06"/>
    <w:rsid w:val="00AF0111"/>
    <w:rsid w:val="00AF2114"/>
    <w:rsid w:val="00AF2804"/>
    <w:rsid w:val="00AF4122"/>
    <w:rsid w:val="00AF41DC"/>
    <w:rsid w:val="00AF4D2F"/>
    <w:rsid w:val="00AF55F5"/>
    <w:rsid w:val="00AF6DF2"/>
    <w:rsid w:val="00AF74F1"/>
    <w:rsid w:val="00B002B3"/>
    <w:rsid w:val="00B00A2C"/>
    <w:rsid w:val="00B00C12"/>
    <w:rsid w:val="00B00E5D"/>
    <w:rsid w:val="00B01809"/>
    <w:rsid w:val="00B01AC4"/>
    <w:rsid w:val="00B01B96"/>
    <w:rsid w:val="00B02A6F"/>
    <w:rsid w:val="00B0330C"/>
    <w:rsid w:val="00B06A64"/>
    <w:rsid w:val="00B12917"/>
    <w:rsid w:val="00B148E0"/>
    <w:rsid w:val="00B15017"/>
    <w:rsid w:val="00B155C3"/>
    <w:rsid w:val="00B162FE"/>
    <w:rsid w:val="00B21163"/>
    <w:rsid w:val="00B213E1"/>
    <w:rsid w:val="00B21BDE"/>
    <w:rsid w:val="00B21E22"/>
    <w:rsid w:val="00B21F28"/>
    <w:rsid w:val="00B23F5F"/>
    <w:rsid w:val="00B267F8"/>
    <w:rsid w:val="00B27C75"/>
    <w:rsid w:val="00B302B3"/>
    <w:rsid w:val="00B312E4"/>
    <w:rsid w:val="00B31783"/>
    <w:rsid w:val="00B31BA1"/>
    <w:rsid w:val="00B34D07"/>
    <w:rsid w:val="00B35964"/>
    <w:rsid w:val="00B3612C"/>
    <w:rsid w:val="00B3667C"/>
    <w:rsid w:val="00B37143"/>
    <w:rsid w:val="00B4220D"/>
    <w:rsid w:val="00B42770"/>
    <w:rsid w:val="00B4302F"/>
    <w:rsid w:val="00B43687"/>
    <w:rsid w:val="00B43980"/>
    <w:rsid w:val="00B44DFF"/>
    <w:rsid w:val="00B463C0"/>
    <w:rsid w:val="00B50574"/>
    <w:rsid w:val="00B509D3"/>
    <w:rsid w:val="00B50DF5"/>
    <w:rsid w:val="00B53411"/>
    <w:rsid w:val="00B567AF"/>
    <w:rsid w:val="00B57958"/>
    <w:rsid w:val="00B628E8"/>
    <w:rsid w:val="00B66766"/>
    <w:rsid w:val="00B66FE6"/>
    <w:rsid w:val="00B6726B"/>
    <w:rsid w:val="00B72685"/>
    <w:rsid w:val="00B7411E"/>
    <w:rsid w:val="00B7442A"/>
    <w:rsid w:val="00B75CB3"/>
    <w:rsid w:val="00B76A46"/>
    <w:rsid w:val="00B774FF"/>
    <w:rsid w:val="00B81389"/>
    <w:rsid w:val="00B81A70"/>
    <w:rsid w:val="00B8255F"/>
    <w:rsid w:val="00B82DD5"/>
    <w:rsid w:val="00B82EB9"/>
    <w:rsid w:val="00B82FEC"/>
    <w:rsid w:val="00B83A5C"/>
    <w:rsid w:val="00B8593A"/>
    <w:rsid w:val="00B86FC0"/>
    <w:rsid w:val="00B872C7"/>
    <w:rsid w:val="00B92C5A"/>
    <w:rsid w:val="00B93507"/>
    <w:rsid w:val="00B93BB7"/>
    <w:rsid w:val="00B95850"/>
    <w:rsid w:val="00B97884"/>
    <w:rsid w:val="00B97B04"/>
    <w:rsid w:val="00BA1704"/>
    <w:rsid w:val="00BA1887"/>
    <w:rsid w:val="00BA47AA"/>
    <w:rsid w:val="00BA50C5"/>
    <w:rsid w:val="00BA51B5"/>
    <w:rsid w:val="00BB0887"/>
    <w:rsid w:val="00BB41F3"/>
    <w:rsid w:val="00BB5244"/>
    <w:rsid w:val="00BB749F"/>
    <w:rsid w:val="00BB76B7"/>
    <w:rsid w:val="00BC02A9"/>
    <w:rsid w:val="00BC09C6"/>
    <w:rsid w:val="00BC0A36"/>
    <w:rsid w:val="00BC1C98"/>
    <w:rsid w:val="00BC1F12"/>
    <w:rsid w:val="00BC40ED"/>
    <w:rsid w:val="00BC6879"/>
    <w:rsid w:val="00BC6B80"/>
    <w:rsid w:val="00BC701D"/>
    <w:rsid w:val="00BC7719"/>
    <w:rsid w:val="00BC7DEB"/>
    <w:rsid w:val="00BC7E82"/>
    <w:rsid w:val="00BD02A2"/>
    <w:rsid w:val="00BD06FF"/>
    <w:rsid w:val="00BD26C8"/>
    <w:rsid w:val="00BD63C5"/>
    <w:rsid w:val="00BD7ED8"/>
    <w:rsid w:val="00BE1C92"/>
    <w:rsid w:val="00BE4EEC"/>
    <w:rsid w:val="00BE537C"/>
    <w:rsid w:val="00BE57A2"/>
    <w:rsid w:val="00BE6D9C"/>
    <w:rsid w:val="00BE7B82"/>
    <w:rsid w:val="00BF0ED5"/>
    <w:rsid w:val="00BF34AD"/>
    <w:rsid w:val="00BF4C5F"/>
    <w:rsid w:val="00BF4E5D"/>
    <w:rsid w:val="00BF5116"/>
    <w:rsid w:val="00BF5752"/>
    <w:rsid w:val="00BF6601"/>
    <w:rsid w:val="00C0051D"/>
    <w:rsid w:val="00C03A62"/>
    <w:rsid w:val="00C03D38"/>
    <w:rsid w:val="00C03FA6"/>
    <w:rsid w:val="00C062BB"/>
    <w:rsid w:val="00C06F26"/>
    <w:rsid w:val="00C0766B"/>
    <w:rsid w:val="00C07FBF"/>
    <w:rsid w:val="00C125C0"/>
    <w:rsid w:val="00C12941"/>
    <w:rsid w:val="00C15F1B"/>
    <w:rsid w:val="00C16B1F"/>
    <w:rsid w:val="00C21A85"/>
    <w:rsid w:val="00C25AB2"/>
    <w:rsid w:val="00C2614C"/>
    <w:rsid w:val="00C275D3"/>
    <w:rsid w:val="00C27DF0"/>
    <w:rsid w:val="00C327F1"/>
    <w:rsid w:val="00C3313A"/>
    <w:rsid w:val="00C340D5"/>
    <w:rsid w:val="00C351E0"/>
    <w:rsid w:val="00C3637B"/>
    <w:rsid w:val="00C364AC"/>
    <w:rsid w:val="00C4071F"/>
    <w:rsid w:val="00C41351"/>
    <w:rsid w:val="00C4220E"/>
    <w:rsid w:val="00C429D8"/>
    <w:rsid w:val="00C43136"/>
    <w:rsid w:val="00C43434"/>
    <w:rsid w:val="00C43723"/>
    <w:rsid w:val="00C43AF3"/>
    <w:rsid w:val="00C45360"/>
    <w:rsid w:val="00C463C8"/>
    <w:rsid w:val="00C4720B"/>
    <w:rsid w:val="00C47513"/>
    <w:rsid w:val="00C51318"/>
    <w:rsid w:val="00C51807"/>
    <w:rsid w:val="00C51BB6"/>
    <w:rsid w:val="00C51F23"/>
    <w:rsid w:val="00C52441"/>
    <w:rsid w:val="00C52B10"/>
    <w:rsid w:val="00C53E7F"/>
    <w:rsid w:val="00C545F1"/>
    <w:rsid w:val="00C54BDA"/>
    <w:rsid w:val="00C55571"/>
    <w:rsid w:val="00C5683A"/>
    <w:rsid w:val="00C601AE"/>
    <w:rsid w:val="00C6284A"/>
    <w:rsid w:val="00C633FA"/>
    <w:rsid w:val="00C63C55"/>
    <w:rsid w:val="00C65E70"/>
    <w:rsid w:val="00C668D8"/>
    <w:rsid w:val="00C66E95"/>
    <w:rsid w:val="00C7433D"/>
    <w:rsid w:val="00C76F2E"/>
    <w:rsid w:val="00C7784C"/>
    <w:rsid w:val="00C77E42"/>
    <w:rsid w:val="00C80535"/>
    <w:rsid w:val="00C81E46"/>
    <w:rsid w:val="00C825DA"/>
    <w:rsid w:val="00C866E8"/>
    <w:rsid w:val="00C907EC"/>
    <w:rsid w:val="00C91135"/>
    <w:rsid w:val="00C91B6F"/>
    <w:rsid w:val="00C92C98"/>
    <w:rsid w:val="00C92D7A"/>
    <w:rsid w:val="00C92EC8"/>
    <w:rsid w:val="00C93BE1"/>
    <w:rsid w:val="00C96421"/>
    <w:rsid w:val="00C97A81"/>
    <w:rsid w:val="00C97ACF"/>
    <w:rsid w:val="00CA056B"/>
    <w:rsid w:val="00CA11B5"/>
    <w:rsid w:val="00CA2349"/>
    <w:rsid w:val="00CA39CE"/>
    <w:rsid w:val="00CA3EA3"/>
    <w:rsid w:val="00CA4807"/>
    <w:rsid w:val="00CA49F2"/>
    <w:rsid w:val="00CA4C7E"/>
    <w:rsid w:val="00CA51B2"/>
    <w:rsid w:val="00CA53B0"/>
    <w:rsid w:val="00CA595B"/>
    <w:rsid w:val="00CA5B8C"/>
    <w:rsid w:val="00CA6D35"/>
    <w:rsid w:val="00CB0163"/>
    <w:rsid w:val="00CB116E"/>
    <w:rsid w:val="00CB2661"/>
    <w:rsid w:val="00CB3DA2"/>
    <w:rsid w:val="00CB4D14"/>
    <w:rsid w:val="00CB5558"/>
    <w:rsid w:val="00CB6586"/>
    <w:rsid w:val="00CC0275"/>
    <w:rsid w:val="00CC1164"/>
    <w:rsid w:val="00CC14F3"/>
    <w:rsid w:val="00CC15DA"/>
    <w:rsid w:val="00CC1B76"/>
    <w:rsid w:val="00CC25C8"/>
    <w:rsid w:val="00CC3582"/>
    <w:rsid w:val="00CC3FC0"/>
    <w:rsid w:val="00CC4303"/>
    <w:rsid w:val="00CC4D9C"/>
    <w:rsid w:val="00CC7476"/>
    <w:rsid w:val="00CD0E47"/>
    <w:rsid w:val="00CD14BE"/>
    <w:rsid w:val="00CD1A61"/>
    <w:rsid w:val="00CD1B88"/>
    <w:rsid w:val="00CD2714"/>
    <w:rsid w:val="00CD2ACC"/>
    <w:rsid w:val="00CD345F"/>
    <w:rsid w:val="00CD3F60"/>
    <w:rsid w:val="00CD547F"/>
    <w:rsid w:val="00CD6651"/>
    <w:rsid w:val="00CD71F3"/>
    <w:rsid w:val="00CD745E"/>
    <w:rsid w:val="00CD773D"/>
    <w:rsid w:val="00CD785C"/>
    <w:rsid w:val="00CE0506"/>
    <w:rsid w:val="00CE0A78"/>
    <w:rsid w:val="00CE1AC2"/>
    <w:rsid w:val="00CE1D7E"/>
    <w:rsid w:val="00CE24D6"/>
    <w:rsid w:val="00CE3A73"/>
    <w:rsid w:val="00CE4648"/>
    <w:rsid w:val="00CE4C7F"/>
    <w:rsid w:val="00CE52AA"/>
    <w:rsid w:val="00CE5D12"/>
    <w:rsid w:val="00CE7E17"/>
    <w:rsid w:val="00CF155F"/>
    <w:rsid w:val="00CF1625"/>
    <w:rsid w:val="00CF171D"/>
    <w:rsid w:val="00CF36A7"/>
    <w:rsid w:val="00CF3A9C"/>
    <w:rsid w:val="00CF6EE0"/>
    <w:rsid w:val="00D001C0"/>
    <w:rsid w:val="00D00E8B"/>
    <w:rsid w:val="00D01515"/>
    <w:rsid w:val="00D01D45"/>
    <w:rsid w:val="00D02EC6"/>
    <w:rsid w:val="00D03CF2"/>
    <w:rsid w:val="00D04A64"/>
    <w:rsid w:val="00D05F8E"/>
    <w:rsid w:val="00D1364C"/>
    <w:rsid w:val="00D1390D"/>
    <w:rsid w:val="00D1422D"/>
    <w:rsid w:val="00D166BE"/>
    <w:rsid w:val="00D1749D"/>
    <w:rsid w:val="00D17FE6"/>
    <w:rsid w:val="00D206D4"/>
    <w:rsid w:val="00D2114E"/>
    <w:rsid w:val="00D2359F"/>
    <w:rsid w:val="00D23752"/>
    <w:rsid w:val="00D27911"/>
    <w:rsid w:val="00D30E21"/>
    <w:rsid w:val="00D337B3"/>
    <w:rsid w:val="00D35CE0"/>
    <w:rsid w:val="00D37170"/>
    <w:rsid w:val="00D401CC"/>
    <w:rsid w:val="00D40A2E"/>
    <w:rsid w:val="00D41BB7"/>
    <w:rsid w:val="00D42A9D"/>
    <w:rsid w:val="00D5020C"/>
    <w:rsid w:val="00D50552"/>
    <w:rsid w:val="00D50872"/>
    <w:rsid w:val="00D51154"/>
    <w:rsid w:val="00D51C5A"/>
    <w:rsid w:val="00D54874"/>
    <w:rsid w:val="00D575EA"/>
    <w:rsid w:val="00D61211"/>
    <w:rsid w:val="00D61E0D"/>
    <w:rsid w:val="00D62AAF"/>
    <w:rsid w:val="00D64AFC"/>
    <w:rsid w:val="00D64E81"/>
    <w:rsid w:val="00D6731C"/>
    <w:rsid w:val="00D67A9F"/>
    <w:rsid w:val="00D70A48"/>
    <w:rsid w:val="00D70E6F"/>
    <w:rsid w:val="00D70EF4"/>
    <w:rsid w:val="00D7421C"/>
    <w:rsid w:val="00D74A7A"/>
    <w:rsid w:val="00D7568F"/>
    <w:rsid w:val="00D76095"/>
    <w:rsid w:val="00D7784C"/>
    <w:rsid w:val="00D80772"/>
    <w:rsid w:val="00D80947"/>
    <w:rsid w:val="00D80F26"/>
    <w:rsid w:val="00D81610"/>
    <w:rsid w:val="00D82165"/>
    <w:rsid w:val="00D838B6"/>
    <w:rsid w:val="00D85C49"/>
    <w:rsid w:val="00D860C9"/>
    <w:rsid w:val="00D8655C"/>
    <w:rsid w:val="00D86702"/>
    <w:rsid w:val="00D87882"/>
    <w:rsid w:val="00D90E2A"/>
    <w:rsid w:val="00D91AB2"/>
    <w:rsid w:val="00D943C2"/>
    <w:rsid w:val="00D956A0"/>
    <w:rsid w:val="00D9692A"/>
    <w:rsid w:val="00D97101"/>
    <w:rsid w:val="00DA1041"/>
    <w:rsid w:val="00DA1658"/>
    <w:rsid w:val="00DA306D"/>
    <w:rsid w:val="00DA381E"/>
    <w:rsid w:val="00DA4718"/>
    <w:rsid w:val="00DA5EAA"/>
    <w:rsid w:val="00DA5F43"/>
    <w:rsid w:val="00DB1521"/>
    <w:rsid w:val="00DB25C4"/>
    <w:rsid w:val="00DB39F8"/>
    <w:rsid w:val="00DB3BEE"/>
    <w:rsid w:val="00DB4590"/>
    <w:rsid w:val="00DB48D2"/>
    <w:rsid w:val="00DB4D8B"/>
    <w:rsid w:val="00DB6E0B"/>
    <w:rsid w:val="00DC095E"/>
    <w:rsid w:val="00DC1F10"/>
    <w:rsid w:val="00DC1F1C"/>
    <w:rsid w:val="00DC229E"/>
    <w:rsid w:val="00DC22DE"/>
    <w:rsid w:val="00DC32FE"/>
    <w:rsid w:val="00DC3D81"/>
    <w:rsid w:val="00DC46BF"/>
    <w:rsid w:val="00DC4918"/>
    <w:rsid w:val="00DC6346"/>
    <w:rsid w:val="00DC63CE"/>
    <w:rsid w:val="00DD01E4"/>
    <w:rsid w:val="00DD08B7"/>
    <w:rsid w:val="00DD1649"/>
    <w:rsid w:val="00DD2D98"/>
    <w:rsid w:val="00DD31D8"/>
    <w:rsid w:val="00DD3265"/>
    <w:rsid w:val="00DD634B"/>
    <w:rsid w:val="00DE0875"/>
    <w:rsid w:val="00DE0940"/>
    <w:rsid w:val="00DE11A8"/>
    <w:rsid w:val="00DE1A53"/>
    <w:rsid w:val="00DE2B3C"/>
    <w:rsid w:val="00DE3D8B"/>
    <w:rsid w:val="00DE494B"/>
    <w:rsid w:val="00DE543E"/>
    <w:rsid w:val="00DE6FD5"/>
    <w:rsid w:val="00DF05D2"/>
    <w:rsid w:val="00DF105F"/>
    <w:rsid w:val="00DF10CA"/>
    <w:rsid w:val="00DF229D"/>
    <w:rsid w:val="00DF2301"/>
    <w:rsid w:val="00DF3BD4"/>
    <w:rsid w:val="00DF49E2"/>
    <w:rsid w:val="00DF77F2"/>
    <w:rsid w:val="00E0213C"/>
    <w:rsid w:val="00E02C24"/>
    <w:rsid w:val="00E03E47"/>
    <w:rsid w:val="00E0443C"/>
    <w:rsid w:val="00E04696"/>
    <w:rsid w:val="00E04BD4"/>
    <w:rsid w:val="00E109CC"/>
    <w:rsid w:val="00E11B73"/>
    <w:rsid w:val="00E13637"/>
    <w:rsid w:val="00E13CBC"/>
    <w:rsid w:val="00E14797"/>
    <w:rsid w:val="00E147AD"/>
    <w:rsid w:val="00E14FD7"/>
    <w:rsid w:val="00E15747"/>
    <w:rsid w:val="00E15D47"/>
    <w:rsid w:val="00E1640A"/>
    <w:rsid w:val="00E16E15"/>
    <w:rsid w:val="00E20670"/>
    <w:rsid w:val="00E2147A"/>
    <w:rsid w:val="00E22337"/>
    <w:rsid w:val="00E23000"/>
    <w:rsid w:val="00E23419"/>
    <w:rsid w:val="00E235E6"/>
    <w:rsid w:val="00E23B27"/>
    <w:rsid w:val="00E24A0E"/>
    <w:rsid w:val="00E24F85"/>
    <w:rsid w:val="00E24FDA"/>
    <w:rsid w:val="00E309F4"/>
    <w:rsid w:val="00E31213"/>
    <w:rsid w:val="00E316F8"/>
    <w:rsid w:val="00E32809"/>
    <w:rsid w:val="00E33E36"/>
    <w:rsid w:val="00E35086"/>
    <w:rsid w:val="00E368F7"/>
    <w:rsid w:val="00E376FB"/>
    <w:rsid w:val="00E420A8"/>
    <w:rsid w:val="00E43177"/>
    <w:rsid w:val="00E43959"/>
    <w:rsid w:val="00E449E9"/>
    <w:rsid w:val="00E458EB"/>
    <w:rsid w:val="00E459EA"/>
    <w:rsid w:val="00E47E34"/>
    <w:rsid w:val="00E47E43"/>
    <w:rsid w:val="00E51239"/>
    <w:rsid w:val="00E51C58"/>
    <w:rsid w:val="00E53B36"/>
    <w:rsid w:val="00E55CE7"/>
    <w:rsid w:val="00E55D49"/>
    <w:rsid w:val="00E55F01"/>
    <w:rsid w:val="00E56245"/>
    <w:rsid w:val="00E62175"/>
    <w:rsid w:val="00E62499"/>
    <w:rsid w:val="00E62FF7"/>
    <w:rsid w:val="00E6492C"/>
    <w:rsid w:val="00E66516"/>
    <w:rsid w:val="00E66EA1"/>
    <w:rsid w:val="00E671D4"/>
    <w:rsid w:val="00E67577"/>
    <w:rsid w:val="00E67826"/>
    <w:rsid w:val="00E700E4"/>
    <w:rsid w:val="00E7019E"/>
    <w:rsid w:val="00E71220"/>
    <w:rsid w:val="00E71D2F"/>
    <w:rsid w:val="00E71F1F"/>
    <w:rsid w:val="00E72B53"/>
    <w:rsid w:val="00E730AB"/>
    <w:rsid w:val="00E753CF"/>
    <w:rsid w:val="00E7597B"/>
    <w:rsid w:val="00E75DB8"/>
    <w:rsid w:val="00E76D39"/>
    <w:rsid w:val="00E7784D"/>
    <w:rsid w:val="00E81196"/>
    <w:rsid w:val="00E81306"/>
    <w:rsid w:val="00E82F8A"/>
    <w:rsid w:val="00E83147"/>
    <w:rsid w:val="00E83D8B"/>
    <w:rsid w:val="00E84723"/>
    <w:rsid w:val="00E854C8"/>
    <w:rsid w:val="00E85719"/>
    <w:rsid w:val="00E874BE"/>
    <w:rsid w:val="00E919B7"/>
    <w:rsid w:val="00E93BD4"/>
    <w:rsid w:val="00E95452"/>
    <w:rsid w:val="00E96CA5"/>
    <w:rsid w:val="00E970A3"/>
    <w:rsid w:val="00EA20E3"/>
    <w:rsid w:val="00EA24BF"/>
    <w:rsid w:val="00EA25F2"/>
    <w:rsid w:val="00EA2F9A"/>
    <w:rsid w:val="00EA59FF"/>
    <w:rsid w:val="00EA73AC"/>
    <w:rsid w:val="00EB1D99"/>
    <w:rsid w:val="00EB254B"/>
    <w:rsid w:val="00EB271E"/>
    <w:rsid w:val="00EB3028"/>
    <w:rsid w:val="00EB593A"/>
    <w:rsid w:val="00EB596C"/>
    <w:rsid w:val="00EC3B9B"/>
    <w:rsid w:val="00EC42BB"/>
    <w:rsid w:val="00EC4321"/>
    <w:rsid w:val="00EC4567"/>
    <w:rsid w:val="00EC45AA"/>
    <w:rsid w:val="00EC5AE4"/>
    <w:rsid w:val="00EC70D7"/>
    <w:rsid w:val="00EC78F7"/>
    <w:rsid w:val="00ED09CD"/>
    <w:rsid w:val="00ED1C5A"/>
    <w:rsid w:val="00ED2673"/>
    <w:rsid w:val="00ED2D21"/>
    <w:rsid w:val="00ED3455"/>
    <w:rsid w:val="00ED3E11"/>
    <w:rsid w:val="00ED5EED"/>
    <w:rsid w:val="00ED5FF5"/>
    <w:rsid w:val="00ED635B"/>
    <w:rsid w:val="00ED6D27"/>
    <w:rsid w:val="00ED7157"/>
    <w:rsid w:val="00ED7926"/>
    <w:rsid w:val="00EE0700"/>
    <w:rsid w:val="00EE1D45"/>
    <w:rsid w:val="00EE45E8"/>
    <w:rsid w:val="00EE4A83"/>
    <w:rsid w:val="00EE6303"/>
    <w:rsid w:val="00EE72C9"/>
    <w:rsid w:val="00EE7309"/>
    <w:rsid w:val="00EE7F0A"/>
    <w:rsid w:val="00EF021F"/>
    <w:rsid w:val="00EF0A87"/>
    <w:rsid w:val="00EF21D5"/>
    <w:rsid w:val="00EF3492"/>
    <w:rsid w:val="00EF419E"/>
    <w:rsid w:val="00EF4454"/>
    <w:rsid w:val="00F021FD"/>
    <w:rsid w:val="00F0278C"/>
    <w:rsid w:val="00F0304A"/>
    <w:rsid w:val="00F04A85"/>
    <w:rsid w:val="00F0658F"/>
    <w:rsid w:val="00F072B1"/>
    <w:rsid w:val="00F10E81"/>
    <w:rsid w:val="00F11DBE"/>
    <w:rsid w:val="00F127F4"/>
    <w:rsid w:val="00F1635E"/>
    <w:rsid w:val="00F177D1"/>
    <w:rsid w:val="00F2216A"/>
    <w:rsid w:val="00F24E6A"/>
    <w:rsid w:val="00F25685"/>
    <w:rsid w:val="00F2595B"/>
    <w:rsid w:val="00F26635"/>
    <w:rsid w:val="00F272FF"/>
    <w:rsid w:val="00F306FD"/>
    <w:rsid w:val="00F3082D"/>
    <w:rsid w:val="00F3088B"/>
    <w:rsid w:val="00F32983"/>
    <w:rsid w:val="00F32DB7"/>
    <w:rsid w:val="00F32E10"/>
    <w:rsid w:val="00F34373"/>
    <w:rsid w:val="00F35978"/>
    <w:rsid w:val="00F36262"/>
    <w:rsid w:val="00F40098"/>
    <w:rsid w:val="00F43857"/>
    <w:rsid w:val="00F44AD9"/>
    <w:rsid w:val="00F44C9E"/>
    <w:rsid w:val="00F45710"/>
    <w:rsid w:val="00F462A4"/>
    <w:rsid w:val="00F503BC"/>
    <w:rsid w:val="00F50992"/>
    <w:rsid w:val="00F51591"/>
    <w:rsid w:val="00F52497"/>
    <w:rsid w:val="00F52BBD"/>
    <w:rsid w:val="00F547A3"/>
    <w:rsid w:val="00F55060"/>
    <w:rsid w:val="00F558F8"/>
    <w:rsid w:val="00F56F77"/>
    <w:rsid w:val="00F57201"/>
    <w:rsid w:val="00F62CD5"/>
    <w:rsid w:val="00F637CA"/>
    <w:rsid w:val="00F65781"/>
    <w:rsid w:val="00F6680F"/>
    <w:rsid w:val="00F66F28"/>
    <w:rsid w:val="00F6749A"/>
    <w:rsid w:val="00F70794"/>
    <w:rsid w:val="00F71F20"/>
    <w:rsid w:val="00F720E1"/>
    <w:rsid w:val="00F730FB"/>
    <w:rsid w:val="00F73EC7"/>
    <w:rsid w:val="00F742E7"/>
    <w:rsid w:val="00F7474A"/>
    <w:rsid w:val="00F74E36"/>
    <w:rsid w:val="00F75459"/>
    <w:rsid w:val="00F7755D"/>
    <w:rsid w:val="00F775EC"/>
    <w:rsid w:val="00F81B11"/>
    <w:rsid w:val="00F81BA9"/>
    <w:rsid w:val="00F8205A"/>
    <w:rsid w:val="00F85A43"/>
    <w:rsid w:val="00F85B40"/>
    <w:rsid w:val="00F874DC"/>
    <w:rsid w:val="00F90156"/>
    <w:rsid w:val="00F9261A"/>
    <w:rsid w:val="00F92AD5"/>
    <w:rsid w:val="00F9517E"/>
    <w:rsid w:val="00F9519A"/>
    <w:rsid w:val="00F95CD1"/>
    <w:rsid w:val="00F95F5D"/>
    <w:rsid w:val="00F978C7"/>
    <w:rsid w:val="00FA006F"/>
    <w:rsid w:val="00FA1B7B"/>
    <w:rsid w:val="00FA2D77"/>
    <w:rsid w:val="00FA30A9"/>
    <w:rsid w:val="00FA3C38"/>
    <w:rsid w:val="00FA7771"/>
    <w:rsid w:val="00FB1059"/>
    <w:rsid w:val="00FB28ED"/>
    <w:rsid w:val="00FB2D6F"/>
    <w:rsid w:val="00FB3DC9"/>
    <w:rsid w:val="00FB4893"/>
    <w:rsid w:val="00FB5610"/>
    <w:rsid w:val="00FB764B"/>
    <w:rsid w:val="00FB7742"/>
    <w:rsid w:val="00FB77D6"/>
    <w:rsid w:val="00FC01B9"/>
    <w:rsid w:val="00FC0631"/>
    <w:rsid w:val="00FC06B4"/>
    <w:rsid w:val="00FC2C0D"/>
    <w:rsid w:val="00FC38DA"/>
    <w:rsid w:val="00FC3D2D"/>
    <w:rsid w:val="00FC4530"/>
    <w:rsid w:val="00FC4D0E"/>
    <w:rsid w:val="00FC587C"/>
    <w:rsid w:val="00FC629A"/>
    <w:rsid w:val="00FC772D"/>
    <w:rsid w:val="00FD140F"/>
    <w:rsid w:val="00FD16DB"/>
    <w:rsid w:val="00FD34C9"/>
    <w:rsid w:val="00FD3855"/>
    <w:rsid w:val="00FD3EF3"/>
    <w:rsid w:val="00FD4ED4"/>
    <w:rsid w:val="00FD709A"/>
    <w:rsid w:val="00FE01C5"/>
    <w:rsid w:val="00FE0BF5"/>
    <w:rsid w:val="00FE0DDA"/>
    <w:rsid w:val="00FE1907"/>
    <w:rsid w:val="00FE2DA3"/>
    <w:rsid w:val="00FE4366"/>
    <w:rsid w:val="00FE65AD"/>
    <w:rsid w:val="00FE76A2"/>
    <w:rsid w:val="00FE7DE0"/>
    <w:rsid w:val="00FF0AF7"/>
    <w:rsid w:val="00FF2184"/>
    <w:rsid w:val="00FF2B74"/>
    <w:rsid w:val="00FF3062"/>
    <w:rsid w:val="00FF3872"/>
    <w:rsid w:val="00FF402B"/>
    <w:rsid w:val="00FF6393"/>
    <w:rsid w:val="00FF6AA2"/>
    <w:rsid w:val="00FF6E23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628B2ABE"/>
  <w15:chartTrackingRefBased/>
  <w15:docId w15:val="{BE4DF6A0-49BD-453B-91D9-6EE39AD0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Cite" w:uiPriority="99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  <w:jc w:val="both"/>
    </w:pPr>
    <w:rPr>
      <w:lang w:val="en-GB" w:eastAsia="de-DE"/>
    </w:rPr>
  </w:style>
  <w:style w:type="paragraph" w:styleId="Heading1">
    <w:name w:val="heading 1"/>
    <w:basedOn w:val="Normal"/>
    <w:next w:val="Normal"/>
    <w:link w:val="Heading1Char"/>
    <w:qFormat/>
    <w:pPr>
      <w:numPr>
        <w:numId w:val="12"/>
      </w:numPr>
      <w:jc w:val="left"/>
      <w:outlineLvl w:val="0"/>
    </w:pPr>
  </w:style>
  <w:style w:type="paragraph" w:styleId="Heading2">
    <w:name w:val="heading 2"/>
    <w:basedOn w:val="Normal"/>
    <w:next w:val="Normal"/>
    <w:qFormat/>
    <w:pPr>
      <w:jc w:val="left"/>
      <w:outlineLvl w:val="1"/>
    </w:pPr>
  </w:style>
  <w:style w:type="paragraph" w:styleId="Heading3">
    <w:name w:val="heading 3"/>
    <w:basedOn w:val="Normal"/>
    <w:next w:val="Normal"/>
    <w:qFormat/>
    <w:pPr>
      <w:jc w:val="left"/>
      <w:outlineLvl w:val="2"/>
    </w:pPr>
  </w:style>
  <w:style w:type="paragraph" w:styleId="Heading4">
    <w:name w:val="heading 4"/>
    <w:basedOn w:val="Normal"/>
    <w:next w:val="Normal"/>
    <w:qFormat/>
    <w:pPr>
      <w:jc w:val="left"/>
      <w:outlineLvl w:val="3"/>
    </w:pPr>
  </w:style>
  <w:style w:type="paragraph" w:styleId="Heading5">
    <w:name w:val="heading 5"/>
    <w:basedOn w:val="Normal"/>
    <w:next w:val="Normal"/>
    <w:qFormat/>
    <w:pPr>
      <w:jc w:val="left"/>
      <w:outlineLvl w:val="4"/>
    </w:pPr>
  </w:style>
  <w:style w:type="paragraph" w:styleId="Heading6">
    <w:name w:val="heading 6"/>
    <w:basedOn w:val="Normal"/>
    <w:next w:val="Normal"/>
    <w:qFormat/>
    <w:pPr>
      <w:jc w:val="left"/>
      <w:outlineLvl w:val="5"/>
    </w:pPr>
  </w:style>
  <w:style w:type="paragraph" w:styleId="Heading7">
    <w:name w:val="heading 7"/>
    <w:basedOn w:val="Normal"/>
    <w:next w:val="Normal"/>
    <w:link w:val="Heading7Char"/>
    <w:qFormat/>
    <w:rsid w:val="003274A6"/>
    <w:pPr>
      <w:spacing w:line="480" w:lineRule="auto"/>
      <w:outlineLvl w:val="6"/>
    </w:pPr>
    <w:rPr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2"/>
      </w:numPr>
      <w:jc w:val="left"/>
      <w:outlineLvl w:val="7"/>
    </w:pPr>
  </w:style>
  <w:style w:type="paragraph" w:styleId="Heading9">
    <w:name w:val="heading 9"/>
    <w:basedOn w:val="Normal"/>
    <w:next w:val="Normal"/>
    <w:qFormat/>
    <w:pPr>
      <w:numPr>
        <w:ilvl w:val="8"/>
        <w:numId w:val="12"/>
      </w:numPr>
      <w:jc w:val="left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2443"/>
    <w:pPr>
      <w:tabs>
        <w:tab w:val="center" w:pos="4536"/>
        <w:tab w:val="right" w:pos="9072"/>
      </w:tabs>
    </w:pPr>
  </w:style>
  <w:style w:type="paragraph" w:customStyle="1" w:styleId="FigureTitle">
    <w:name w:val="FigureTitle"/>
    <w:basedOn w:val="Normal"/>
    <w:next w:val="Formula"/>
    <w:rsid w:val="00CC4303"/>
    <w:pPr>
      <w:numPr>
        <w:numId w:val="4"/>
      </w:numPr>
      <w:spacing w:before="120" w:after="120"/>
      <w:jc w:val="left"/>
    </w:pPr>
    <w:rPr>
      <w:rFonts w:ascii="Arial Fett" w:hAnsi="Arial Fett"/>
      <w:b/>
      <w:sz w:val="18"/>
      <w:szCs w:val="18"/>
    </w:rPr>
  </w:style>
  <w:style w:type="paragraph" w:customStyle="1" w:styleId="Formula">
    <w:name w:val="Formula"/>
    <w:basedOn w:val="Normal"/>
    <w:pPr>
      <w:spacing w:before="60" w:after="120"/>
      <w:ind w:left="284" w:right="567"/>
      <w:jc w:val="left"/>
    </w:pPr>
  </w:style>
  <w:style w:type="paragraph" w:customStyle="1" w:styleId="Title1">
    <w:name w:val="Title1"/>
    <w:basedOn w:val="Heading1"/>
    <w:next w:val="Normal"/>
    <w:rsid w:val="00B83A5C"/>
    <w:pPr>
      <w:keepNext/>
      <w:numPr>
        <w:numId w:val="0"/>
      </w:numPr>
      <w:tabs>
        <w:tab w:val="left" w:pos="1023"/>
        <w:tab w:val="left" w:pos="5325"/>
      </w:tabs>
      <w:spacing w:line="240" w:lineRule="auto"/>
    </w:pPr>
    <w:rPr>
      <w:rFonts w:ascii="Arial" w:hAnsi="Arial"/>
      <w:b/>
      <w:sz w:val="34"/>
    </w:rPr>
  </w:style>
  <w:style w:type="paragraph" w:customStyle="1" w:styleId="Headingfirstlevel">
    <w:name w:val="Heading first level"/>
    <w:basedOn w:val="Heading2"/>
    <w:next w:val="Normal"/>
    <w:rsid w:val="003F2FBC"/>
    <w:pPr>
      <w:keepNext/>
      <w:numPr>
        <w:ilvl w:val="1"/>
        <w:numId w:val="12"/>
      </w:numPr>
      <w:tabs>
        <w:tab w:val="num" w:pos="851"/>
      </w:tabs>
      <w:ind w:left="851" w:hanging="851"/>
    </w:pPr>
    <w:rPr>
      <w:rFonts w:ascii="Arial" w:hAnsi="Arial"/>
      <w:b/>
      <w:sz w:val="24"/>
    </w:rPr>
  </w:style>
  <w:style w:type="paragraph" w:customStyle="1" w:styleId="Headingsecondlevel">
    <w:name w:val="Heading second level"/>
    <w:basedOn w:val="Heading3"/>
    <w:next w:val="Normal"/>
    <w:rsid w:val="008B2811"/>
    <w:pPr>
      <w:keepNext/>
      <w:numPr>
        <w:ilvl w:val="2"/>
        <w:numId w:val="12"/>
      </w:numPr>
      <w:tabs>
        <w:tab w:val="num" w:pos="851"/>
      </w:tabs>
      <w:ind w:left="851" w:hanging="851"/>
    </w:pPr>
    <w:rPr>
      <w:rFonts w:ascii="Arial" w:hAnsi="Arial"/>
      <w:b/>
      <w:sz w:val="22"/>
    </w:rPr>
  </w:style>
  <w:style w:type="character" w:customStyle="1" w:styleId="ReferencesZchnZchn">
    <w:name w:val="References Zchn Zchn"/>
    <w:link w:val="References"/>
    <w:rsid w:val="001D174D"/>
    <w:rPr>
      <w:lang w:val="en-GB" w:eastAsia="de-DE" w:bidi="ar-SA"/>
    </w:rPr>
  </w:style>
  <w:style w:type="paragraph" w:customStyle="1" w:styleId="References">
    <w:name w:val="References"/>
    <w:basedOn w:val="Normal"/>
    <w:link w:val="ReferencesZchnZchn"/>
    <w:rsid w:val="001D174D"/>
    <w:pPr>
      <w:spacing w:after="60"/>
      <w:ind w:left="567" w:hanging="567"/>
    </w:pPr>
  </w:style>
  <w:style w:type="paragraph" w:customStyle="1" w:styleId="TableTitle">
    <w:name w:val="TableTitle"/>
    <w:basedOn w:val="Normal"/>
    <w:next w:val="Normal"/>
    <w:rsid w:val="008B2811"/>
    <w:pPr>
      <w:keepNext/>
      <w:numPr>
        <w:numId w:val="3"/>
      </w:numPr>
      <w:jc w:val="left"/>
    </w:pPr>
    <w:rPr>
      <w:rFonts w:ascii="Arial Fett" w:hAnsi="Arial Fett"/>
      <w:b/>
      <w:sz w:val="18"/>
      <w:szCs w:val="18"/>
    </w:rPr>
  </w:style>
  <w:style w:type="paragraph" w:styleId="FootnoteText">
    <w:name w:val="footnote text"/>
    <w:aliases w:val="Footnote"/>
    <w:basedOn w:val="Normal"/>
    <w:semiHidden/>
  </w:style>
  <w:style w:type="paragraph" w:customStyle="1" w:styleId="List1Dot">
    <w:name w:val="List1Dot"/>
    <w:basedOn w:val="Normal"/>
    <w:rsid w:val="00CC4303"/>
    <w:pPr>
      <w:tabs>
        <w:tab w:val="left" w:pos="284"/>
      </w:tabs>
      <w:ind w:left="284" w:hanging="284"/>
    </w:pPr>
  </w:style>
  <w:style w:type="paragraph" w:customStyle="1" w:styleId="List1Num">
    <w:name w:val="List1Num"/>
    <w:basedOn w:val="Normal"/>
    <w:rsid w:val="00CC4303"/>
    <w:pPr>
      <w:numPr>
        <w:numId w:val="31"/>
      </w:numPr>
      <w:tabs>
        <w:tab w:val="clear" w:pos="644"/>
        <w:tab w:val="left" w:pos="284"/>
      </w:tabs>
      <w:ind w:left="284" w:hanging="284"/>
    </w:pPr>
  </w:style>
  <w:style w:type="character" w:styleId="FootnoteReference">
    <w:name w:val="footnote reference"/>
    <w:semiHidden/>
    <w:rPr>
      <w:vertAlign w:val="superscript"/>
      <w:lang w:val="en-GB"/>
    </w:rPr>
  </w:style>
  <w:style w:type="paragraph" w:customStyle="1" w:styleId="List2Dot">
    <w:name w:val="List2Dot"/>
    <w:basedOn w:val="Normal"/>
    <w:rsid w:val="00CC4303"/>
    <w:pPr>
      <w:numPr>
        <w:numId w:val="5"/>
      </w:numPr>
      <w:tabs>
        <w:tab w:val="left" w:pos="567"/>
        <w:tab w:val="left" w:pos="1134"/>
      </w:tabs>
      <w:ind w:left="851" w:hanging="567"/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character" w:styleId="Hyperlink">
    <w:name w:val="Hyperlink"/>
    <w:rsid w:val="00071295"/>
    <w:rPr>
      <w:color w:val="333399"/>
      <w:u w:val="single"/>
    </w:rPr>
  </w:style>
  <w:style w:type="paragraph" w:customStyle="1" w:styleId="Headingthirdlevel">
    <w:name w:val="Heading third level"/>
    <w:basedOn w:val="Normal"/>
    <w:next w:val="Normal"/>
    <w:rsid w:val="008B2811"/>
    <w:pPr>
      <w:keepNext/>
      <w:numPr>
        <w:ilvl w:val="3"/>
        <w:numId w:val="12"/>
      </w:numPr>
      <w:tabs>
        <w:tab w:val="num" w:pos="851"/>
      </w:tabs>
      <w:ind w:left="851" w:hanging="851"/>
      <w:outlineLvl w:val="3"/>
    </w:pPr>
    <w:rPr>
      <w:rFonts w:ascii="Arial" w:hAnsi="Arial"/>
      <w:b/>
    </w:rPr>
  </w:style>
  <w:style w:type="paragraph" w:customStyle="1" w:styleId="ReferencesTitle">
    <w:name w:val="ReferencesTitle"/>
    <w:basedOn w:val="Heading5"/>
    <w:next w:val="Normal"/>
    <w:rsid w:val="008B2811"/>
    <w:pPr>
      <w:keepNext/>
      <w:numPr>
        <w:ilvl w:val="4"/>
        <w:numId w:val="15"/>
      </w:numPr>
    </w:pPr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rsid w:val="00197F4D"/>
    <w:pPr>
      <w:tabs>
        <w:tab w:val="right" w:pos="9072"/>
      </w:tabs>
    </w:pPr>
    <w:rPr>
      <w:rFonts w:ascii="Arial" w:hAnsi="Arial"/>
      <w:sz w:val="16"/>
    </w:rPr>
  </w:style>
  <w:style w:type="character" w:styleId="FollowedHyperlink">
    <w:name w:val="FollowedHyperlink"/>
    <w:rsid w:val="00F44C9E"/>
    <w:rPr>
      <w:color w:val="000080"/>
      <w:u w:val="single"/>
    </w:rPr>
  </w:style>
  <w:style w:type="paragraph" w:customStyle="1" w:styleId="Default">
    <w:name w:val="Default"/>
    <w:rsid w:val="00F0304A"/>
    <w:pPr>
      <w:autoSpaceDE w:val="0"/>
      <w:autoSpaceDN w:val="0"/>
      <w:adjustRightInd w:val="0"/>
    </w:pPr>
    <w:rPr>
      <w:color w:val="000000"/>
      <w:sz w:val="24"/>
      <w:szCs w:val="24"/>
      <w:lang w:val="el-GR" w:eastAsia="el-GR"/>
    </w:rPr>
  </w:style>
  <w:style w:type="paragraph" w:styleId="BodyText2">
    <w:name w:val="Body Text 2"/>
    <w:basedOn w:val="Normal"/>
    <w:link w:val="BodyText2Char"/>
    <w:rsid w:val="00ED635B"/>
    <w:pPr>
      <w:spacing w:after="120" w:line="480" w:lineRule="auto"/>
      <w:jc w:val="left"/>
    </w:pPr>
    <w:rPr>
      <w:sz w:val="24"/>
      <w:szCs w:val="24"/>
      <w:lang w:val="x-none" w:eastAsia="x-none"/>
    </w:rPr>
  </w:style>
  <w:style w:type="character" w:customStyle="1" w:styleId="BodyText2Char">
    <w:name w:val="Body Text 2 Char"/>
    <w:link w:val="BodyText2"/>
    <w:rsid w:val="00ED635B"/>
    <w:rPr>
      <w:sz w:val="24"/>
      <w:szCs w:val="24"/>
    </w:rPr>
  </w:style>
  <w:style w:type="paragraph" w:customStyle="1" w:styleId="1">
    <w:name w:val="Παράγραφος λίστας1"/>
    <w:basedOn w:val="Normal"/>
    <w:uiPriority w:val="34"/>
    <w:qFormat/>
    <w:rsid w:val="00F6749A"/>
    <w:pPr>
      <w:spacing w:after="200"/>
      <w:ind w:left="720"/>
      <w:contextualSpacing/>
      <w:jc w:val="left"/>
    </w:pPr>
    <w:rPr>
      <w:rFonts w:ascii="Calibri" w:eastAsia="Calibri" w:hAnsi="Calibri"/>
      <w:sz w:val="22"/>
      <w:szCs w:val="22"/>
      <w:lang w:val="el-GR" w:eastAsia="en-US"/>
    </w:rPr>
  </w:style>
  <w:style w:type="paragraph" w:styleId="BodyTextIndent3">
    <w:name w:val="Body Text Indent 3"/>
    <w:basedOn w:val="Normal"/>
    <w:link w:val="BodyTextIndent3Char"/>
    <w:rsid w:val="00142A4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142A41"/>
    <w:rPr>
      <w:sz w:val="16"/>
      <w:szCs w:val="16"/>
      <w:lang w:val="en-GB" w:eastAsia="de-DE"/>
    </w:rPr>
  </w:style>
  <w:style w:type="character" w:styleId="Strong">
    <w:name w:val="Strong"/>
    <w:qFormat/>
    <w:rsid w:val="002272AA"/>
    <w:rPr>
      <w:b/>
      <w:bCs/>
    </w:rPr>
  </w:style>
  <w:style w:type="table" w:styleId="TableGrid">
    <w:name w:val="Table Grid"/>
    <w:basedOn w:val="TableNormal"/>
    <w:uiPriority w:val="39"/>
    <w:rsid w:val="001A1FA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iomos">
    <w:name w:val="Siomos"/>
    <w:basedOn w:val="Normal"/>
    <w:rsid w:val="00161183"/>
    <w:pPr>
      <w:spacing w:line="240" w:lineRule="auto"/>
    </w:pPr>
    <w:rPr>
      <w:kern w:val="28"/>
      <w:sz w:val="24"/>
      <w:lang w:val="el-GR" w:eastAsia="el-GR"/>
    </w:rPr>
  </w:style>
  <w:style w:type="paragraph" w:styleId="BodyText">
    <w:name w:val="Body Text"/>
    <w:basedOn w:val="Normal"/>
    <w:link w:val="BodyTextChar"/>
    <w:rsid w:val="00825BC7"/>
    <w:pPr>
      <w:spacing w:after="120"/>
    </w:pPr>
  </w:style>
  <w:style w:type="character" w:customStyle="1" w:styleId="BodyTextChar">
    <w:name w:val="Body Text Char"/>
    <w:link w:val="BodyText"/>
    <w:rsid w:val="00825BC7"/>
    <w:rPr>
      <w:lang w:val="en-GB" w:eastAsia="de-DE"/>
    </w:rPr>
  </w:style>
  <w:style w:type="paragraph" w:customStyle="1" w:styleId="mainheader">
    <w:name w:val="mainheader"/>
    <w:basedOn w:val="Normal"/>
    <w:rsid w:val="00621291"/>
    <w:pPr>
      <w:spacing w:before="100" w:beforeAutospacing="1" w:after="100" w:afterAutospacing="1" w:line="240" w:lineRule="auto"/>
      <w:jc w:val="left"/>
    </w:pPr>
    <w:rPr>
      <w:sz w:val="24"/>
      <w:szCs w:val="24"/>
      <w:lang w:val="el-GR" w:eastAsia="el-GR"/>
    </w:rPr>
  </w:style>
  <w:style w:type="paragraph" w:customStyle="1" w:styleId="maintext">
    <w:name w:val="maintext"/>
    <w:basedOn w:val="Normal"/>
    <w:rsid w:val="00621291"/>
    <w:pPr>
      <w:spacing w:before="100" w:beforeAutospacing="1" w:after="100" w:afterAutospacing="1" w:line="240" w:lineRule="auto"/>
      <w:jc w:val="left"/>
    </w:pPr>
    <w:rPr>
      <w:sz w:val="24"/>
      <w:szCs w:val="24"/>
      <w:lang w:val="el-GR" w:eastAsia="el-GR"/>
    </w:rPr>
  </w:style>
  <w:style w:type="paragraph" w:styleId="BalloonText">
    <w:name w:val="Balloon Text"/>
    <w:basedOn w:val="Normal"/>
    <w:link w:val="BalloonTextChar"/>
    <w:rsid w:val="006E7B6D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6E7B6D"/>
    <w:rPr>
      <w:rFonts w:ascii="Tahoma" w:hAnsi="Tahoma" w:cs="Tahoma"/>
      <w:sz w:val="16"/>
      <w:szCs w:val="16"/>
      <w:lang w:val="en-GB" w:eastAsia="de-DE"/>
    </w:rPr>
  </w:style>
  <w:style w:type="character" w:styleId="CommentReference">
    <w:name w:val="annotation reference"/>
    <w:rsid w:val="0022508C"/>
    <w:rPr>
      <w:sz w:val="16"/>
      <w:szCs w:val="16"/>
    </w:rPr>
  </w:style>
  <w:style w:type="paragraph" w:styleId="CommentText">
    <w:name w:val="annotation text"/>
    <w:basedOn w:val="Normal"/>
    <w:link w:val="CommentTextChar"/>
    <w:rsid w:val="0022508C"/>
  </w:style>
  <w:style w:type="character" w:customStyle="1" w:styleId="CommentTextChar">
    <w:name w:val="Comment Text Char"/>
    <w:link w:val="CommentText"/>
    <w:rsid w:val="0022508C"/>
    <w:rPr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22508C"/>
    <w:rPr>
      <w:b/>
      <w:bCs/>
    </w:rPr>
  </w:style>
  <w:style w:type="character" w:customStyle="1" w:styleId="CommentSubjectChar">
    <w:name w:val="Comment Subject Char"/>
    <w:link w:val="CommentSubject"/>
    <w:rsid w:val="0022508C"/>
    <w:rPr>
      <w:b/>
      <w:bCs/>
      <w:lang w:val="en-GB" w:eastAsia="de-DE"/>
    </w:rPr>
  </w:style>
  <w:style w:type="character" w:styleId="PageNumber">
    <w:name w:val="page number"/>
    <w:basedOn w:val="DefaultParagraphFont"/>
    <w:rsid w:val="00B06A64"/>
  </w:style>
  <w:style w:type="character" w:styleId="LineNumber">
    <w:name w:val="line number"/>
    <w:basedOn w:val="DefaultParagraphFont"/>
    <w:rsid w:val="00B06A64"/>
  </w:style>
  <w:style w:type="character" w:customStyle="1" w:styleId="Heading7Char">
    <w:name w:val="Heading 7 Char"/>
    <w:link w:val="Heading7"/>
    <w:rsid w:val="003274A6"/>
    <w:rPr>
      <w:sz w:val="24"/>
      <w:szCs w:val="24"/>
      <w:lang w:val="en-US" w:eastAsia="de-DE"/>
    </w:rPr>
  </w:style>
  <w:style w:type="character" w:customStyle="1" w:styleId="HeaderChar">
    <w:name w:val="Header Char"/>
    <w:link w:val="Header"/>
    <w:uiPriority w:val="99"/>
    <w:rsid w:val="00D70E6F"/>
    <w:rPr>
      <w:rFonts w:ascii="Arial" w:hAnsi="Arial"/>
      <w:sz w:val="16"/>
      <w:lang w:val="en-GB" w:eastAsia="de-DE"/>
    </w:rPr>
  </w:style>
  <w:style w:type="paragraph" w:customStyle="1" w:styleId="10">
    <w:name w:val="Αναθεώρηση1"/>
    <w:hidden/>
    <w:uiPriority w:val="99"/>
    <w:semiHidden/>
    <w:rsid w:val="00D70E6F"/>
    <w:rPr>
      <w:lang w:val="en-GB" w:eastAsia="de-DE"/>
    </w:rPr>
  </w:style>
  <w:style w:type="character" w:styleId="Emphasis">
    <w:name w:val="Emphasis"/>
    <w:uiPriority w:val="20"/>
    <w:qFormat/>
    <w:rsid w:val="00E72B53"/>
    <w:rPr>
      <w:i/>
      <w:iCs/>
    </w:rPr>
  </w:style>
  <w:style w:type="character" w:customStyle="1" w:styleId="ndesc">
    <w:name w:val="ndesc"/>
    <w:basedOn w:val="DefaultParagraphFont"/>
    <w:rsid w:val="00E72B53"/>
  </w:style>
  <w:style w:type="paragraph" w:styleId="NormalWeb">
    <w:name w:val="Normal (Web)"/>
    <w:basedOn w:val="Normal"/>
    <w:rsid w:val="0042169C"/>
    <w:pPr>
      <w:spacing w:before="100" w:beforeAutospacing="1" w:after="100" w:afterAutospacing="1" w:line="240" w:lineRule="auto"/>
      <w:jc w:val="left"/>
    </w:pPr>
    <w:rPr>
      <w:rFonts w:eastAsia="Calibri"/>
      <w:sz w:val="23"/>
      <w:szCs w:val="23"/>
      <w:lang w:val="el-GR" w:eastAsia="el-GR"/>
    </w:rPr>
  </w:style>
  <w:style w:type="character" w:customStyle="1" w:styleId="element-citation">
    <w:name w:val="element-citation"/>
    <w:rsid w:val="00B0330C"/>
  </w:style>
  <w:style w:type="character" w:customStyle="1" w:styleId="ref-journal">
    <w:name w:val="ref-journal"/>
    <w:rsid w:val="00B0330C"/>
  </w:style>
  <w:style w:type="character" w:customStyle="1" w:styleId="ref-vol">
    <w:name w:val="ref-vol"/>
    <w:rsid w:val="00B0330C"/>
  </w:style>
  <w:style w:type="paragraph" w:styleId="NoSpacing">
    <w:name w:val="No Spacing"/>
    <w:uiPriority w:val="1"/>
    <w:qFormat/>
    <w:rsid w:val="00530741"/>
    <w:pPr>
      <w:jc w:val="both"/>
    </w:pPr>
    <w:rPr>
      <w:rFonts w:ascii="Calibri" w:eastAsia="Calibri" w:hAnsi="Calibri"/>
      <w:sz w:val="22"/>
      <w:szCs w:val="22"/>
      <w:lang w:val="el-GR"/>
    </w:rPr>
  </w:style>
  <w:style w:type="paragraph" w:styleId="Revision">
    <w:name w:val="Revision"/>
    <w:hidden/>
    <w:uiPriority w:val="99"/>
    <w:semiHidden/>
    <w:rsid w:val="002829AE"/>
    <w:rPr>
      <w:lang w:val="en-GB" w:eastAsia="de-DE"/>
    </w:rPr>
  </w:style>
  <w:style w:type="character" w:customStyle="1" w:styleId="apple-converted-space">
    <w:name w:val="apple-converted-space"/>
    <w:rsid w:val="0056294E"/>
  </w:style>
  <w:style w:type="character" w:customStyle="1" w:styleId="FooterChar">
    <w:name w:val="Footer Char"/>
    <w:link w:val="Footer"/>
    <w:uiPriority w:val="99"/>
    <w:rsid w:val="00674EB5"/>
    <w:rPr>
      <w:lang w:val="en-GB" w:eastAsia="de-DE"/>
    </w:rPr>
  </w:style>
  <w:style w:type="character" w:styleId="HTMLCite">
    <w:name w:val="HTML Cite"/>
    <w:uiPriority w:val="99"/>
    <w:unhideWhenUsed/>
    <w:rsid w:val="002822CE"/>
    <w:rPr>
      <w:i/>
      <w:iCs/>
    </w:rPr>
  </w:style>
  <w:style w:type="paragraph" w:customStyle="1" w:styleId="MDPI31text">
    <w:name w:val="MDPI_3.1_text"/>
    <w:qFormat/>
    <w:rsid w:val="009A281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Cs w:val="22"/>
      <w:lang w:eastAsia="de-DE" w:bidi="en-US"/>
    </w:rPr>
  </w:style>
  <w:style w:type="character" w:customStyle="1" w:styleId="Heading1Char">
    <w:name w:val="Heading 1 Char"/>
    <w:link w:val="Heading1"/>
    <w:rsid w:val="00726C67"/>
    <w:rPr>
      <w:lang w:val="en-GB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726C67"/>
    <w:pPr>
      <w:spacing w:after="200" w:line="240" w:lineRule="auto"/>
      <w:jc w:val="left"/>
    </w:pPr>
    <w:rPr>
      <w:rFonts w:ascii="Calibri" w:eastAsia="Calibri" w:hAnsi="Calibri"/>
      <w:b/>
      <w:bCs/>
      <w:color w:val="4472C4"/>
      <w:sz w:val="18"/>
      <w:szCs w:val="18"/>
      <w:lang w:val="el-GR" w:eastAsia="en-US"/>
    </w:rPr>
  </w:style>
  <w:style w:type="character" w:customStyle="1" w:styleId="sw">
    <w:name w:val="sw"/>
    <w:basedOn w:val="DefaultParagraphFont"/>
    <w:rsid w:val="00726C67"/>
  </w:style>
  <w:style w:type="character" w:customStyle="1" w:styleId="mi">
    <w:name w:val="mi"/>
    <w:basedOn w:val="DefaultParagraphFont"/>
    <w:rsid w:val="00575E43"/>
  </w:style>
  <w:style w:type="character" w:customStyle="1" w:styleId="mtext">
    <w:name w:val="mtext"/>
    <w:basedOn w:val="DefaultParagraphFont"/>
    <w:rsid w:val="00575E43"/>
  </w:style>
  <w:style w:type="character" w:customStyle="1" w:styleId="mo">
    <w:name w:val="mo"/>
    <w:basedOn w:val="DefaultParagraphFont"/>
    <w:rsid w:val="00575E43"/>
  </w:style>
  <w:style w:type="character" w:customStyle="1" w:styleId="mn">
    <w:name w:val="mn"/>
    <w:basedOn w:val="DefaultParagraphFont"/>
    <w:rsid w:val="00575E43"/>
  </w:style>
  <w:style w:type="character" w:styleId="PlaceholderText">
    <w:name w:val="Placeholder Text"/>
    <w:basedOn w:val="DefaultParagraphFont"/>
    <w:uiPriority w:val="99"/>
    <w:semiHidden/>
    <w:rsid w:val="0000685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10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56901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8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L.%20Rodic%20-%20Wiersma\My%20Documents\2008\ORBIT\instructions%20for%20authors\new%20Formatting_papers_orbit2008%201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0A1724-6B87-4D33-9821-545A8F6F4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 Formatting_papers_orbit2008 1</Template>
  <TotalTime>0</TotalTime>
  <Pages>3</Pages>
  <Words>289</Words>
  <Characters>164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PaperORBIT2008</vt:lpstr>
      <vt:lpstr>PaperORBIT2008</vt:lpstr>
    </vt:vector>
  </TitlesOfParts>
  <Company>Grizli777</Company>
  <LinksUpToDate>false</LinksUpToDate>
  <CharactersWithSpaces>1935</CharactersWithSpaces>
  <SharedDoc>false</SharedDoc>
  <HLinks>
    <vt:vector size="12" baseType="variant">
      <vt:variant>
        <vt:i4>65570</vt:i4>
      </vt:variant>
      <vt:variant>
        <vt:i4>3</vt:i4>
      </vt:variant>
      <vt:variant>
        <vt:i4>0</vt:i4>
      </vt:variant>
      <vt:variant>
        <vt:i4>5</vt:i4>
      </vt:variant>
      <vt:variant>
        <vt:lpwstr>mailto:nikolaos.tzortzakis@cut.ac.cy</vt:lpwstr>
      </vt:variant>
      <vt:variant>
        <vt:lpwstr/>
      </vt:variant>
      <vt:variant>
        <vt:i4>7536747</vt:i4>
      </vt:variant>
      <vt:variant>
        <vt:i4>0</vt:i4>
      </vt:variant>
      <vt:variant>
        <vt:i4>0</vt:i4>
      </vt:variant>
      <vt:variant>
        <vt:i4>5</vt:i4>
      </vt:variant>
      <vt:variant>
        <vt:lpwstr>http://www.cut.ac.cy/faculties/ge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perORBIT2008</dc:title>
  <dc:subject/>
  <dc:creator>L. Rodic - Wiersma</dc:creator>
  <cp:keywords/>
  <dc:description/>
  <cp:lastModifiedBy>Antonios Chrysargyris</cp:lastModifiedBy>
  <cp:revision>2</cp:revision>
  <cp:lastPrinted>2023-07-14T13:08:00Z</cp:lastPrinted>
  <dcterms:created xsi:type="dcterms:W3CDTF">2023-10-27T08:15:00Z</dcterms:created>
  <dcterms:modified xsi:type="dcterms:W3CDTF">2023-10-2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al-water-management</vt:lpwstr>
  </property>
  <property fmtid="{D5CDD505-2E9C-101B-9397-08002B2CF9AE}" pid="3" name="Mendeley Recent Style Name 0_1">
    <vt:lpwstr>Agricultural Water Management</vt:lpwstr>
  </property>
  <property fmtid="{D5CDD505-2E9C-101B-9397-08002B2CF9AE}" pid="4" name="Mendeley Recent Style Id 1_1">
    <vt:lpwstr>http://www.zotero.org/styles/agronomy</vt:lpwstr>
  </property>
  <property fmtid="{D5CDD505-2E9C-101B-9397-08002B2CF9AE}" pid="5" name="Mendeley Recent Style Name 1_1">
    <vt:lpwstr>Agronomy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nals-of-agricultural-sciences</vt:lpwstr>
  </property>
  <property fmtid="{D5CDD505-2E9C-101B-9397-08002B2CF9AE}" pid="11" name="Mendeley Recent Style Name 4_1">
    <vt:lpwstr>Annals of Agricultural Scienc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heliyon</vt:lpwstr>
  </property>
  <property fmtid="{D5CDD505-2E9C-101B-9397-08002B2CF9AE}" pid="17" name="Mendeley Recent Style Name 7_1">
    <vt:lpwstr>Heliyon</vt:lpwstr>
  </property>
  <property fmtid="{D5CDD505-2E9C-101B-9397-08002B2CF9AE}" pid="18" name="Mendeley Recent Style Id 8_1">
    <vt:lpwstr>http://www.zotero.org/styles/horticulturae</vt:lpwstr>
  </property>
  <property fmtid="{D5CDD505-2E9C-101B-9397-08002B2CF9AE}" pid="19" name="Mendeley Recent Style Name 8_1">
    <vt:lpwstr>Horticulturae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heliyon</vt:lpwstr>
  </property>
</Properties>
</file>